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0A86F" w14:textId="7B743CF8" w:rsidR="004C731D" w:rsidRPr="00DE236F" w:rsidRDefault="004C731D" w:rsidP="00DE236F">
      <w:pPr>
        <w:pStyle w:val="Heading2"/>
        <w:rPr>
          <w:rFonts w:ascii="Times New Roman" w:hAnsi="Times New Roman" w:cs="Times New Roman"/>
          <w:color w:val="auto"/>
        </w:rPr>
      </w:pPr>
      <w:r w:rsidRPr="00DE236F">
        <w:rPr>
          <w:rFonts w:ascii="Times New Roman" w:hAnsi="Times New Roman" w:cs="Times New Roman"/>
          <w:color w:val="auto"/>
        </w:rPr>
        <w:t>Appendix 1</w:t>
      </w:r>
    </w:p>
    <w:p w14:paraId="46598A41" w14:textId="77777777" w:rsidR="004C731D" w:rsidRDefault="004C731D">
      <w:pPr>
        <w:rPr>
          <w:rFonts w:ascii="Times New Roman" w:hAnsi="Times New Roman" w:cs="Times New Roman"/>
          <w:b/>
          <w:bCs/>
        </w:rPr>
      </w:pPr>
    </w:p>
    <w:p w14:paraId="30AE328E" w14:textId="5332F0C7" w:rsidR="004C731D" w:rsidRDefault="004C731D">
      <w:pPr>
        <w:rPr>
          <w:rFonts w:ascii="Times New Roman" w:hAnsi="Times New Roman" w:cs="Times New Roman"/>
          <w:b/>
          <w:bCs/>
        </w:rPr>
      </w:pPr>
      <w:r>
        <w:rPr>
          <w:rFonts w:ascii="Times New Roman" w:hAnsi="Times New Roman" w:cs="Times New Roman"/>
          <w:b/>
          <w:bCs/>
        </w:rPr>
        <w:t>Search terms for genomic therapies and cell/tissue-based therapies.</w:t>
      </w:r>
    </w:p>
    <w:p w14:paraId="6CE19A28" w14:textId="77777777" w:rsidR="004C731D" w:rsidRDefault="004C731D">
      <w:pPr>
        <w:rPr>
          <w:rFonts w:ascii="Times New Roman" w:hAnsi="Times New Roman" w:cs="Times New Roman"/>
          <w:b/>
          <w:bCs/>
        </w:rPr>
      </w:pPr>
    </w:p>
    <w:p w14:paraId="3F1BAD21" w14:textId="350F20FB" w:rsidR="004C731D" w:rsidRPr="00420D70" w:rsidRDefault="004C731D">
      <w:pPr>
        <w:rPr>
          <w:rFonts w:ascii="Times New Roman" w:hAnsi="Times New Roman" w:cs="Times New Roman"/>
          <w:b/>
          <w:bCs/>
        </w:rPr>
      </w:pPr>
      <w:r>
        <w:rPr>
          <w:rFonts w:ascii="Times New Roman" w:hAnsi="Times New Roman" w:cs="Times New Roman"/>
          <w:b/>
          <w:bCs/>
        </w:rPr>
        <w:t>Genomic therapies.</w:t>
      </w:r>
    </w:p>
    <w:p w14:paraId="6D010332" w14:textId="77777777" w:rsidR="00C43877" w:rsidRPr="00420D70" w:rsidRDefault="00C43877" w:rsidP="00C43877">
      <w:pPr>
        <w:spacing w:before="240" w:after="120"/>
        <w:rPr>
          <w:rFonts w:ascii="Times New Roman" w:hAnsi="Times New Roman" w:cs="Times New Roman"/>
          <w:b/>
          <w:bCs/>
          <w:u w:val="single"/>
        </w:rPr>
      </w:pPr>
      <w:r w:rsidRPr="00420D70">
        <w:rPr>
          <w:rFonts w:ascii="Times New Roman" w:hAnsi="Times New Roman" w:cs="Times New Roman"/>
          <w:b/>
          <w:bCs/>
          <w:u w:val="single"/>
        </w:rPr>
        <w:t>OVID Database</w:t>
      </w:r>
    </w:p>
    <w:p w14:paraId="5AE4816F" w14:textId="7E0EFFCC" w:rsidR="00C43877" w:rsidRPr="00420D70" w:rsidRDefault="00C43877" w:rsidP="00C43877">
      <w:pPr>
        <w:pStyle w:val="Caption"/>
        <w:rPr>
          <w:rFonts w:ascii="Times New Roman" w:hAnsi="Times New Roman" w:cs="Times New Roman"/>
          <w:b w:val="0"/>
          <w:bCs w:val="0"/>
          <w:sz w:val="24"/>
          <w:szCs w:val="21"/>
        </w:rPr>
      </w:pPr>
      <w:r w:rsidRPr="00420D70">
        <w:rPr>
          <w:rFonts w:ascii="Times New Roman" w:hAnsi="Times New Roman" w:cs="Times New Roman"/>
          <w:b w:val="0"/>
          <w:bCs w:val="0"/>
          <w:sz w:val="24"/>
          <w:szCs w:val="21"/>
        </w:rPr>
        <w:t>Embase 1974 to 2021 May 28</w:t>
      </w:r>
      <w:r w:rsidR="00A41AB0">
        <w:rPr>
          <w:rFonts w:ascii="Times New Roman" w:hAnsi="Times New Roman" w:cs="Times New Roman"/>
          <w:b w:val="0"/>
          <w:bCs w:val="0"/>
          <w:sz w:val="24"/>
          <w:szCs w:val="21"/>
        </w:rPr>
        <w:t xml:space="preserve"> and 1</w:t>
      </w:r>
      <w:r w:rsidR="00A41AB0" w:rsidRPr="00A41AB0">
        <w:rPr>
          <w:rFonts w:ascii="Times New Roman" w:hAnsi="Times New Roman" w:cs="Times New Roman"/>
          <w:b w:val="0"/>
          <w:bCs w:val="0"/>
          <w:sz w:val="24"/>
          <w:szCs w:val="21"/>
          <w:vertAlign w:val="superscript"/>
        </w:rPr>
        <w:t>st</w:t>
      </w:r>
      <w:r w:rsidR="00A41AB0">
        <w:rPr>
          <w:rFonts w:ascii="Times New Roman" w:hAnsi="Times New Roman" w:cs="Times New Roman"/>
          <w:b w:val="0"/>
          <w:bCs w:val="0"/>
          <w:sz w:val="24"/>
          <w:szCs w:val="21"/>
        </w:rPr>
        <w:t xml:space="preserve"> January 2021 to 3</w:t>
      </w:r>
      <w:r w:rsidR="00A41AB0" w:rsidRPr="00A41AB0">
        <w:rPr>
          <w:rFonts w:ascii="Times New Roman" w:hAnsi="Times New Roman" w:cs="Times New Roman"/>
          <w:b w:val="0"/>
          <w:bCs w:val="0"/>
          <w:sz w:val="24"/>
          <w:szCs w:val="21"/>
          <w:vertAlign w:val="superscript"/>
        </w:rPr>
        <w:t>rd</w:t>
      </w:r>
      <w:r w:rsidR="00A41AB0">
        <w:rPr>
          <w:rFonts w:ascii="Times New Roman" w:hAnsi="Times New Roman" w:cs="Times New Roman"/>
          <w:b w:val="0"/>
          <w:bCs w:val="0"/>
          <w:sz w:val="24"/>
          <w:szCs w:val="21"/>
        </w:rPr>
        <w:t xml:space="preserve"> March 2024</w:t>
      </w:r>
    </w:p>
    <w:tbl>
      <w:tblPr>
        <w:tblStyle w:val="TableGrid"/>
        <w:tblW w:w="0" w:type="auto"/>
        <w:tblLook w:val="04A0" w:firstRow="1" w:lastRow="0" w:firstColumn="1" w:lastColumn="0" w:noHBand="0" w:noVBand="1"/>
      </w:tblPr>
      <w:tblGrid>
        <w:gridCol w:w="1467"/>
        <w:gridCol w:w="7371"/>
      </w:tblGrid>
      <w:tr w:rsidR="00686748" w:rsidRPr="00420D70" w14:paraId="17F79A7E" w14:textId="77777777" w:rsidTr="00686748">
        <w:trPr>
          <w:trHeight w:val="273"/>
        </w:trPr>
        <w:tc>
          <w:tcPr>
            <w:tcW w:w="1467" w:type="dxa"/>
          </w:tcPr>
          <w:p w14:paraId="0B466B4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371" w:type="dxa"/>
          </w:tcPr>
          <w:p w14:paraId="278F12A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personalised medicine/ or exp genetic therapy/</w:t>
            </w:r>
          </w:p>
        </w:tc>
      </w:tr>
      <w:tr w:rsidR="00686748" w:rsidRPr="00420D70" w14:paraId="400AEB3E" w14:textId="77777777" w:rsidTr="00686748">
        <w:trPr>
          <w:trHeight w:val="820"/>
        </w:trPr>
        <w:tc>
          <w:tcPr>
            <w:tcW w:w="1467" w:type="dxa"/>
          </w:tcPr>
          <w:p w14:paraId="10EE974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371" w:type="dxa"/>
          </w:tcPr>
          <w:p w14:paraId="2C2E983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adj2 medicine" or "precision adj2 medicine" or "stratified adj2 medicine" or inherited).</w:t>
            </w:r>
            <w:proofErr w:type="spellStart"/>
            <w:r w:rsidRPr="00420D70">
              <w:rPr>
                <w:rFonts w:ascii="Times New Roman" w:hAnsi="Times New Roman" w:cs="Times New Roman"/>
              </w:rPr>
              <w:t>tw</w:t>
            </w:r>
            <w:proofErr w:type="spellEnd"/>
          </w:p>
        </w:tc>
      </w:tr>
      <w:tr w:rsidR="00686748" w:rsidRPr="00420D70" w14:paraId="78589332" w14:textId="77777777" w:rsidTr="00686748">
        <w:trPr>
          <w:trHeight w:val="255"/>
        </w:trPr>
        <w:tc>
          <w:tcPr>
            <w:tcW w:w="1467" w:type="dxa"/>
          </w:tcPr>
          <w:p w14:paraId="7DEF82E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w:t>
            </w:r>
          </w:p>
        </w:tc>
        <w:tc>
          <w:tcPr>
            <w:tcW w:w="7371" w:type="dxa"/>
          </w:tcPr>
          <w:p w14:paraId="687E193B"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 and 2</w:t>
            </w:r>
          </w:p>
        </w:tc>
      </w:tr>
      <w:tr w:rsidR="00686748" w:rsidRPr="00420D70" w14:paraId="578AE342" w14:textId="77777777" w:rsidTr="00686748">
        <w:trPr>
          <w:trHeight w:val="3317"/>
        </w:trPr>
        <w:tc>
          <w:tcPr>
            <w:tcW w:w="1467" w:type="dxa"/>
          </w:tcPr>
          <w:p w14:paraId="7913EC6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4</w:t>
            </w:r>
          </w:p>
        </w:tc>
        <w:tc>
          <w:tcPr>
            <w:tcW w:w="7371" w:type="dxa"/>
          </w:tcPr>
          <w:p w14:paraId="0C614CBE"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w</w:t>
            </w:r>
            <w:proofErr w:type="spellEnd"/>
            <w:r w:rsidRPr="00420D70">
              <w:rPr>
                <w:rFonts w:ascii="Times New Roman" w:hAnsi="Times New Roman" w:cs="Times New Roman"/>
              </w:rPr>
              <w:t>.</w:t>
            </w:r>
          </w:p>
        </w:tc>
      </w:tr>
      <w:tr w:rsidR="00686748" w:rsidRPr="00420D70" w14:paraId="7C968205" w14:textId="77777777" w:rsidTr="00686748">
        <w:trPr>
          <w:trHeight w:val="255"/>
        </w:trPr>
        <w:tc>
          <w:tcPr>
            <w:tcW w:w="1467" w:type="dxa"/>
          </w:tcPr>
          <w:p w14:paraId="063D3139"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5</w:t>
            </w:r>
          </w:p>
        </w:tc>
        <w:tc>
          <w:tcPr>
            <w:tcW w:w="7371" w:type="dxa"/>
          </w:tcPr>
          <w:p w14:paraId="74960DC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 and 4</w:t>
            </w:r>
          </w:p>
        </w:tc>
      </w:tr>
      <w:tr w:rsidR="00686748" w:rsidRPr="00420D70" w14:paraId="15726C9D" w14:textId="77777777" w:rsidTr="00686748">
        <w:trPr>
          <w:trHeight w:val="547"/>
        </w:trPr>
        <w:tc>
          <w:tcPr>
            <w:tcW w:w="1467" w:type="dxa"/>
          </w:tcPr>
          <w:p w14:paraId="3507027D"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6</w:t>
            </w:r>
          </w:p>
        </w:tc>
        <w:tc>
          <w:tcPr>
            <w:tcW w:w="7371" w:type="dxa"/>
          </w:tcPr>
          <w:p w14:paraId="68F734D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animals/ or exp invertebrate/ or animal experiment/ or animal model/</w:t>
            </w:r>
          </w:p>
        </w:tc>
      </w:tr>
      <w:tr w:rsidR="00686748" w:rsidRPr="00420D70" w14:paraId="4F61DF54" w14:textId="77777777" w:rsidTr="00686748">
        <w:trPr>
          <w:trHeight w:val="255"/>
        </w:trPr>
        <w:tc>
          <w:tcPr>
            <w:tcW w:w="1467" w:type="dxa"/>
          </w:tcPr>
          <w:p w14:paraId="61BD808D"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7</w:t>
            </w:r>
          </w:p>
        </w:tc>
        <w:tc>
          <w:tcPr>
            <w:tcW w:w="7371" w:type="dxa"/>
          </w:tcPr>
          <w:p w14:paraId="3DF97FE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5 not 6</w:t>
            </w:r>
          </w:p>
        </w:tc>
      </w:tr>
    </w:tbl>
    <w:p w14:paraId="78C18017" w14:textId="60680E06" w:rsidR="00C43877" w:rsidRPr="00420D70" w:rsidRDefault="00C43877" w:rsidP="00C43877">
      <w:pPr>
        <w:pStyle w:val="Caption"/>
        <w:spacing w:before="240"/>
        <w:rPr>
          <w:rFonts w:ascii="Times New Roman" w:hAnsi="Times New Roman" w:cs="Times New Roman"/>
          <w:sz w:val="24"/>
          <w:szCs w:val="21"/>
        </w:rPr>
      </w:pPr>
      <w:r w:rsidRPr="00420D70">
        <w:rPr>
          <w:rFonts w:ascii="Times New Roman" w:hAnsi="Times New Roman" w:cs="Times New Roman"/>
          <w:b w:val="0"/>
          <w:bCs w:val="0"/>
          <w:sz w:val="24"/>
          <w:szCs w:val="21"/>
        </w:rPr>
        <w:t>MedLine – Ovid Medline ® ALL- 1946 to May 28</w:t>
      </w:r>
      <w:proofErr w:type="gramStart"/>
      <w:r w:rsidRPr="00420D70">
        <w:rPr>
          <w:rFonts w:ascii="Times New Roman" w:hAnsi="Times New Roman" w:cs="Times New Roman"/>
          <w:b w:val="0"/>
          <w:bCs w:val="0"/>
          <w:sz w:val="24"/>
          <w:szCs w:val="21"/>
        </w:rPr>
        <w:t xml:space="preserve"> 2021</w:t>
      </w:r>
      <w:proofErr w:type="gramEnd"/>
      <w:r w:rsidR="00A41AB0" w:rsidRPr="00A41AB0">
        <w:rPr>
          <w:rFonts w:ascii="Times New Roman" w:hAnsi="Times New Roman" w:cs="Times New Roman"/>
          <w:b w:val="0"/>
          <w:bCs w:val="0"/>
          <w:sz w:val="24"/>
          <w:szCs w:val="21"/>
        </w:rPr>
        <w:t xml:space="preserve"> </w:t>
      </w:r>
      <w:r w:rsidR="00A41AB0">
        <w:rPr>
          <w:rFonts w:ascii="Times New Roman" w:hAnsi="Times New Roman" w:cs="Times New Roman"/>
          <w:b w:val="0"/>
          <w:bCs w:val="0"/>
          <w:sz w:val="24"/>
          <w:szCs w:val="21"/>
        </w:rPr>
        <w:t>and 1</w:t>
      </w:r>
      <w:r w:rsidR="00A41AB0" w:rsidRPr="00A41AB0">
        <w:rPr>
          <w:rFonts w:ascii="Times New Roman" w:hAnsi="Times New Roman" w:cs="Times New Roman"/>
          <w:b w:val="0"/>
          <w:bCs w:val="0"/>
          <w:sz w:val="24"/>
          <w:szCs w:val="21"/>
          <w:vertAlign w:val="superscript"/>
        </w:rPr>
        <w:t>st</w:t>
      </w:r>
      <w:r w:rsidR="00A41AB0">
        <w:rPr>
          <w:rFonts w:ascii="Times New Roman" w:hAnsi="Times New Roman" w:cs="Times New Roman"/>
          <w:b w:val="0"/>
          <w:bCs w:val="0"/>
          <w:sz w:val="24"/>
          <w:szCs w:val="21"/>
        </w:rPr>
        <w:t xml:space="preserve"> January 2021 to 3</w:t>
      </w:r>
      <w:r w:rsidR="00A41AB0" w:rsidRPr="00A41AB0">
        <w:rPr>
          <w:rFonts w:ascii="Times New Roman" w:hAnsi="Times New Roman" w:cs="Times New Roman"/>
          <w:b w:val="0"/>
          <w:bCs w:val="0"/>
          <w:sz w:val="24"/>
          <w:szCs w:val="21"/>
          <w:vertAlign w:val="superscript"/>
        </w:rPr>
        <w:t>rd</w:t>
      </w:r>
      <w:r w:rsidR="00A41AB0">
        <w:rPr>
          <w:rFonts w:ascii="Times New Roman" w:hAnsi="Times New Roman" w:cs="Times New Roman"/>
          <w:b w:val="0"/>
          <w:bCs w:val="0"/>
          <w:sz w:val="24"/>
          <w:szCs w:val="21"/>
        </w:rPr>
        <w:t xml:space="preserve"> March 2024</w:t>
      </w:r>
    </w:p>
    <w:tbl>
      <w:tblPr>
        <w:tblStyle w:val="TableGrid"/>
        <w:tblW w:w="0" w:type="auto"/>
        <w:tblLook w:val="04A0" w:firstRow="1" w:lastRow="0" w:firstColumn="1" w:lastColumn="0" w:noHBand="0" w:noVBand="1"/>
      </w:tblPr>
      <w:tblGrid>
        <w:gridCol w:w="1471"/>
        <w:gridCol w:w="7387"/>
      </w:tblGrid>
      <w:tr w:rsidR="00686748" w:rsidRPr="00420D70" w14:paraId="135C1DB9" w14:textId="77777777" w:rsidTr="00686748">
        <w:trPr>
          <w:trHeight w:val="848"/>
        </w:trPr>
        <w:tc>
          <w:tcPr>
            <w:tcW w:w="1471" w:type="dxa"/>
          </w:tcPr>
          <w:p w14:paraId="325BE5B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387" w:type="dxa"/>
          </w:tcPr>
          <w:p w14:paraId="0A899FB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precision medicine/ or exp genetic testing/ or exp genetic therapy/</w:t>
            </w:r>
          </w:p>
        </w:tc>
      </w:tr>
      <w:tr w:rsidR="00686748" w:rsidRPr="00420D70" w14:paraId="665CB249" w14:textId="77777777" w:rsidTr="00686748">
        <w:trPr>
          <w:trHeight w:val="1272"/>
        </w:trPr>
        <w:tc>
          <w:tcPr>
            <w:tcW w:w="1471" w:type="dxa"/>
          </w:tcPr>
          <w:p w14:paraId="4FED025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387" w:type="dxa"/>
          </w:tcPr>
          <w:p w14:paraId="527FD66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adj2 medicine" or "precision adj2 medicine" or "stratified adj2 medicine" or inherited).</w:t>
            </w:r>
            <w:proofErr w:type="spellStart"/>
            <w:r w:rsidRPr="00420D70">
              <w:rPr>
                <w:rFonts w:ascii="Times New Roman" w:hAnsi="Times New Roman" w:cs="Times New Roman"/>
              </w:rPr>
              <w:t>tw</w:t>
            </w:r>
            <w:proofErr w:type="spellEnd"/>
          </w:p>
        </w:tc>
      </w:tr>
      <w:tr w:rsidR="00686748" w:rsidRPr="00420D70" w14:paraId="740A7DC3" w14:textId="77777777" w:rsidTr="00686748">
        <w:trPr>
          <w:trHeight w:val="395"/>
        </w:trPr>
        <w:tc>
          <w:tcPr>
            <w:tcW w:w="1471" w:type="dxa"/>
          </w:tcPr>
          <w:p w14:paraId="0D3078E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w:t>
            </w:r>
          </w:p>
        </w:tc>
        <w:tc>
          <w:tcPr>
            <w:tcW w:w="7387" w:type="dxa"/>
          </w:tcPr>
          <w:p w14:paraId="179C1735"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 and 2</w:t>
            </w:r>
          </w:p>
        </w:tc>
      </w:tr>
      <w:tr w:rsidR="00686748" w:rsidRPr="00420D70" w14:paraId="2F8E5143" w14:textId="77777777" w:rsidTr="00686748">
        <w:trPr>
          <w:trHeight w:val="5148"/>
        </w:trPr>
        <w:tc>
          <w:tcPr>
            <w:tcW w:w="1471" w:type="dxa"/>
          </w:tcPr>
          <w:p w14:paraId="5187A35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4</w:t>
            </w:r>
          </w:p>
        </w:tc>
        <w:tc>
          <w:tcPr>
            <w:tcW w:w="7387" w:type="dxa"/>
          </w:tcPr>
          <w:p w14:paraId="5B912F78"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w</w:t>
            </w:r>
            <w:proofErr w:type="spellEnd"/>
          </w:p>
        </w:tc>
      </w:tr>
      <w:tr w:rsidR="00686748" w:rsidRPr="00420D70" w14:paraId="2CE8C035" w14:textId="77777777" w:rsidTr="00686748">
        <w:trPr>
          <w:trHeight w:val="395"/>
        </w:trPr>
        <w:tc>
          <w:tcPr>
            <w:tcW w:w="1471" w:type="dxa"/>
          </w:tcPr>
          <w:p w14:paraId="01D05408"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5</w:t>
            </w:r>
          </w:p>
        </w:tc>
        <w:tc>
          <w:tcPr>
            <w:tcW w:w="7387" w:type="dxa"/>
          </w:tcPr>
          <w:p w14:paraId="30345E7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 and 4</w:t>
            </w:r>
          </w:p>
        </w:tc>
      </w:tr>
      <w:tr w:rsidR="00686748" w:rsidRPr="00420D70" w14:paraId="554CD969" w14:textId="77777777" w:rsidTr="00686748">
        <w:trPr>
          <w:trHeight w:val="848"/>
        </w:trPr>
        <w:tc>
          <w:tcPr>
            <w:tcW w:w="1471" w:type="dxa"/>
          </w:tcPr>
          <w:p w14:paraId="78228791"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6</w:t>
            </w:r>
          </w:p>
        </w:tc>
        <w:tc>
          <w:tcPr>
            <w:tcW w:w="7387" w:type="dxa"/>
          </w:tcPr>
          <w:p w14:paraId="5FB7CF7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animals/ or exp invertebrate/ or animal experiment/ or animal model/</w:t>
            </w:r>
          </w:p>
        </w:tc>
      </w:tr>
      <w:tr w:rsidR="00686748" w:rsidRPr="00420D70" w14:paraId="42379048" w14:textId="77777777" w:rsidTr="00686748">
        <w:trPr>
          <w:trHeight w:val="395"/>
        </w:trPr>
        <w:tc>
          <w:tcPr>
            <w:tcW w:w="1471" w:type="dxa"/>
          </w:tcPr>
          <w:p w14:paraId="003D64D8"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7</w:t>
            </w:r>
          </w:p>
        </w:tc>
        <w:tc>
          <w:tcPr>
            <w:tcW w:w="7387" w:type="dxa"/>
          </w:tcPr>
          <w:p w14:paraId="4E5261D3"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5 not 6</w:t>
            </w:r>
          </w:p>
        </w:tc>
      </w:tr>
    </w:tbl>
    <w:p w14:paraId="68A6F558" w14:textId="20B83BE5"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AMED (Allied and Complementary Medicine) 1985 to May 2021</w:t>
      </w:r>
      <w:r w:rsidR="00A41AB0">
        <w:rPr>
          <w:rFonts w:ascii="Times New Roman" w:hAnsi="Times New Roman" w:cs="Times New Roman"/>
          <w:b w:val="0"/>
          <w:bCs w:val="0"/>
          <w:sz w:val="24"/>
          <w:szCs w:val="21"/>
        </w:rPr>
        <w:t xml:space="preserve"> and 1</w:t>
      </w:r>
      <w:r w:rsidR="00A41AB0" w:rsidRPr="00A41AB0">
        <w:rPr>
          <w:rFonts w:ascii="Times New Roman" w:hAnsi="Times New Roman" w:cs="Times New Roman"/>
          <w:b w:val="0"/>
          <w:bCs w:val="0"/>
          <w:sz w:val="24"/>
          <w:szCs w:val="21"/>
          <w:vertAlign w:val="superscript"/>
        </w:rPr>
        <w:t>st</w:t>
      </w:r>
      <w:r w:rsidR="00A41AB0">
        <w:rPr>
          <w:rFonts w:ascii="Times New Roman" w:hAnsi="Times New Roman" w:cs="Times New Roman"/>
          <w:b w:val="0"/>
          <w:bCs w:val="0"/>
          <w:sz w:val="24"/>
          <w:szCs w:val="21"/>
        </w:rPr>
        <w:t xml:space="preserve"> January 2021 to 3</w:t>
      </w:r>
      <w:r w:rsidR="00A41AB0" w:rsidRPr="00A41AB0">
        <w:rPr>
          <w:rFonts w:ascii="Times New Roman" w:hAnsi="Times New Roman" w:cs="Times New Roman"/>
          <w:b w:val="0"/>
          <w:bCs w:val="0"/>
          <w:sz w:val="24"/>
          <w:szCs w:val="21"/>
          <w:vertAlign w:val="superscript"/>
        </w:rPr>
        <w:t>rd</w:t>
      </w:r>
      <w:r w:rsidR="00A41AB0">
        <w:rPr>
          <w:rFonts w:ascii="Times New Roman" w:hAnsi="Times New Roman" w:cs="Times New Roman"/>
          <w:b w:val="0"/>
          <w:bCs w:val="0"/>
          <w:sz w:val="24"/>
          <w:szCs w:val="21"/>
        </w:rPr>
        <w:t xml:space="preserve"> March 2024</w:t>
      </w:r>
    </w:p>
    <w:tbl>
      <w:tblPr>
        <w:tblStyle w:val="TableGrid"/>
        <w:tblW w:w="0" w:type="auto"/>
        <w:tblLook w:val="04A0" w:firstRow="1" w:lastRow="0" w:firstColumn="1" w:lastColumn="0" w:noHBand="0" w:noVBand="1"/>
      </w:tblPr>
      <w:tblGrid>
        <w:gridCol w:w="1467"/>
        <w:gridCol w:w="7371"/>
      </w:tblGrid>
      <w:tr w:rsidR="00686748" w:rsidRPr="00420D70" w14:paraId="1B7C3F87" w14:textId="77777777" w:rsidTr="00686748">
        <w:trPr>
          <w:trHeight w:val="554"/>
        </w:trPr>
        <w:tc>
          <w:tcPr>
            <w:tcW w:w="1467" w:type="dxa"/>
          </w:tcPr>
          <w:p w14:paraId="681F0CFB"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371" w:type="dxa"/>
          </w:tcPr>
          <w:p w14:paraId="0A41D52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genes/ or exp allied health/ or exp genetics/ or exp evidence based medicine/ or exp health policy/</w:t>
            </w:r>
          </w:p>
        </w:tc>
      </w:tr>
      <w:tr w:rsidR="00686748" w:rsidRPr="00420D70" w14:paraId="08188829" w14:textId="77777777" w:rsidTr="00686748">
        <w:trPr>
          <w:trHeight w:val="831"/>
        </w:trPr>
        <w:tc>
          <w:tcPr>
            <w:tcW w:w="1467" w:type="dxa"/>
          </w:tcPr>
          <w:p w14:paraId="089DD066"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371" w:type="dxa"/>
          </w:tcPr>
          <w:p w14:paraId="29508EE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adj2 medicine" or "precision adj2 medicine" or "stratified adj2 medicine" or inherited).</w:t>
            </w:r>
            <w:proofErr w:type="spellStart"/>
            <w:r w:rsidRPr="00420D70">
              <w:rPr>
                <w:rFonts w:ascii="Times New Roman" w:hAnsi="Times New Roman" w:cs="Times New Roman"/>
              </w:rPr>
              <w:t>tw</w:t>
            </w:r>
            <w:proofErr w:type="spellEnd"/>
          </w:p>
        </w:tc>
      </w:tr>
      <w:tr w:rsidR="00686748" w:rsidRPr="00420D70" w14:paraId="6C1F4678" w14:textId="77777777" w:rsidTr="00686748">
        <w:trPr>
          <w:trHeight w:val="258"/>
        </w:trPr>
        <w:tc>
          <w:tcPr>
            <w:tcW w:w="1467" w:type="dxa"/>
          </w:tcPr>
          <w:p w14:paraId="302C40B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w:t>
            </w:r>
          </w:p>
        </w:tc>
        <w:tc>
          <w:tcPr>
            <w:tcW w:w="7371" w:type="dxa"/>
          </w:tcPr>
          <w:p w14:paraId="2CBCAD8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 and 2</w:t>
            </w:r>
          </w:p>
        </w:tc>
      </w:tr>
      <w:tr w:rsidR="00686748" w:rsidRPr="00420D70" w14:paraId="533D26D0" w14:textId="77777777" w:rsidTr="00686748">
        <w:trPr>
          <w:trHeight w:val="3365"/>
        </w:trPr>
        <w:tc>
          <w:tcPr>
            <w:tcW w:w="1467" w:type="dxa"/>
          </w:tcPr>
          <w:p w14:paraId="06DF4A1B"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4</w:t>
            </w:r>
          </w:p>
        </w:tc>
        <w:tc>
          <w:tcPr>
            <w:tcW w:w="7371" w:type="dxa"/>
          </w:tcPr>
          <w:p w14:paraId="3F2A9F7D"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w</w:t>
            </w:r>
            <w:proofErr w:type="spellEnd"/>
          </w:p>
        </w:tc>
      </w:tr>
      <w:tr w:rsidR="00686748" w:rsidRPr="00420D70" w14:paraId="6705F489" w14:textId="77777777" w:rsidTr="00686748">
        <w:trPr>
          <w:trHeight w:val="258"/>
        </w:trPr>
        <w:tc>
          <w:tcPr>
            <w:tcW w:w="1467" w:type="dxa"/>
          </w:tcPr>
          <w:p w14:paraId="6C06E52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5</w:t>
            </w:r>
          </w:p>
        </w:tc>
        <w:tc>
          <w:tcPr>
            <w:tcW w:w="7371" w:type="dxa"/>
          </w:tcPr>
          <w:p w14:paraId="5F92297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 and 4</w:t>
            </w:r>
          </w:p>
        </w:tc>
      </w:tr>
      <w:tr w:rsidR="00686748" w:rsidRPr="00420D70" w14:paraId="4A25A789" w14:textId="77777777" w:rsidTr="00686748">
        <w:trPr>
          <w:trHeight w:val="554"/>
        </w:trPr>
        <w:tc>
          <w:tcPr>
            <w:tcW w:w="1467" w:type="dxa"/>
          </w:tcPr>
          <w:p w14:paraId="6A83232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6</w:t>
            </w:r>
          </w:p>
        </w:tc>
        <w:tc>
          <w:tcPr>
            <w:tcW w:w="7371" w:type="dxa"/>
          </w:tcPr>
          <w:p w14:paraId="43E7906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animals/ or exp invertebrate/ or animal experiment/ or animal model/</w:t>
            </w:r>
          </w:p>
        </w:tc>
      </w:tr>
      <w:tr w:rsidR="00686748" w:rsidRPr="00420D70" w14:paraId="558AEAE8" w14:textId="77777777" w:rsidTr="00686748">
        <w:trPr>
          <w:trHeight w:val="258"/>
        </w:trPr>
        <w:tc>
          <w:tcPr>
            <w:tcW w:w="1467" w:type="dxa"/>
          </w:tcPr>
          <w:p w14:paraId="21991E7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7</w:t>
            </w:r>
          </w:p>
        </w:tc>
        <w:tc>
          <w:tcPr>
            <w:tcW w:w="7371" w:type="dxa"/>
          </w:tcPr>
          <w:p w14:paraId="0A31AF9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5 not 6</w:t>
            </w:r>
          </w:p>
        </w:tc>
      </w:tr>
    </w:tbl>
    <w:p w14:paraId="4D6297E1" w14:textId="14F273F4"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Global Health 1973 to 2021 Week 21</w:t>
      </w:r>
      <w:r w:rsidR="00A41AB0">
        <w:rPr>
          <w:rFonts w:ascii="Times New Roman" w:hAnsi="Times New Roman" w:cs="Times New Roman"/>
          <w:b w:val="0"/>
          <w:bCs w:val="0"/>
          <w:sz w:val="24"/>
          <w:szCs w:val="21"/>
        </w:rPr>
        <w:t xml:space="preserve"> and 1</w:t>
      </w:r>
      <w:r w:rsidR="00A41AB0" w:rsidRPr="00A41AB0">
        <w:rPr>
          <w:rFonts w:ascii="Times New Roman" w:hAnsi="Times New Roman" w:cs="Times New Roman"/>
          <w:b w:val="0"/>
          <w:bCs w:val="0"/>
          <w:sz w:val="24"/>
          <w:szCs w:val="21"/>
          <w:vertAlign w:val="superscript"/>
        </w:rPr>
        <w:t>st</w:t>
      </w:r>
      <w:r w:rsidR="00A41AB0">
        <w:rPr>
          <w:rFonts w:ascii="Times New Roman" w:hAnsi="Times New Roman" w:cs="Times New Roman"/>
          <w:b w:val="0"/>
          <w:bCs w:val="0"/>
          <w:sz w:val="24"/>
          <w:szCs w:val="21"/>
        </w:rPr>
        <w:t xml:space="preserve"> January 2021 to 3</w:t>
      </w:r>
      <w:r w:rsidR="00A41AB0" w:rsidRPr="00A41AB0">
        <w:rPr>
          <w:rFonts w:ascii="Times New Roman" w:hAnsi="Times New Roman" w:cs="Times New Roman"/>
          <w:b w:val="0"/>
          <w:bCs w:val="0"/>
          <w:sz w:val="24"/>
          <w:szCs w:val="21"/>
          <w:vertAlign w:val="superscript"/>
        </w:rPr>
        <w:t>rd</w:t>
      </w:r>
      <w:r w:rsidR="00A41AB0">
        <w:rPr>
          <w:rFonts w:ascii="Times New Roman" w:hAnsi="Times New Roman" w:cs="Times New Roman"/>
          <w:b w:val="0"/>
          <w:bCs w:val="0"/>
          <w:sz w:val="24"/>
          <w:szCs w:val="21"/>
        </w:rPr>
        <w:t xml:space="preserve"> March 2024</w:t>
      </w:r>
    </w:p>
    <w:tbl>
      <w:tblPr>
        <w:tblStyle w:val="TableGrid"/>
        <w:tblW w:w="0" w:type="auto"/>
        <w:tblLook w:val="04A0" w:firstRow="1" w:lastRow="0" w:firstColumn="1" w:lastColumn="0" w:noHBand="0" w:noVBand="1"/>
      </w:tblPr>
      <w:tblGrid>
        <w:gridCol w:w="1467"/>
        <w:gridCol w:w="7371"/>
      </w:tblGrid>
      <w:tr w:rsidR="00686748" w:rsidRPr="00420D70" w14:paraId="1E88F66B" w14:textId="77777777" w:rsidTr="00686748">
        <w:trPr>
          <w:trHeight w:val="435"/>
        </w:trPr>
        <w:tc>
          <w:tcPr>
            <w:tcW w:w="1467" w:type="dxa"/>
          </w:tcPr>
          <w:p w14:paraId="5A69652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371" w:type="dxa"/>
          </w:tcPr>
          <w:p w14:paraId="185AA83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gene therapy/</w:t>
            </w:r>
          </w:p>
        </w:tc>
      </w:tr>
      <w:tr w:rsidR="00686748" w:rsidRPr="00420D70" w14:paraId="4407E229" w14:textId="77777777" w:rsidTr="00686748">
        <w:trPr>
          <w:trHeight w:val="1308"/>
        </w:trPr>
        <w:tc>
          <w:tcPr>
            <w:tcW w:w="1467" w:type="dxa"/>
          </w:tcPr>
          <w:p w14:paraId="0762360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371" w:type="dxa"/>
          </w:tcPr>
          <w:p w14:paraId="5DBE4A4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adj2 medicine" or "precision adj2 medicine" or "stratified adj2 medicine" or inherited).</w:t>
            </w:r>
            <w:proofErr w:type="spellStart"/>
            <w:r w:rsidRPr="00420D70">
              <w:rPr>
                <w:rFonts w:ascii="Times New Roman" w:hAnsi="Times New Roman" w:cs="Times New Roman"/>
              </w:rPr>
              <w:t>tw</w:t>
            </w:r>
            <w:proofErr w:type="spellEnd"/>
          </w:p>
        </w:tc>
      </w:tr>
      <w:tr w:rsidR="00686748" w:rsidRPr="00420D70" w14:paraId="5A38EE33" w14:textId="77777777" w:rsidTr="00686748">
        <w:trPr>
          <w:trHeight w:val="407"/>
        </w:trPr>
        <w:tc>
          <w:tcPr>
            <w:tcW w:w="1467" w:type="dxa"/>
          </w:tcPr>
          <w:p w14:paraId="7D7C0F8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w:t>
            </w:r>
          </w:p>
        </w:tc>
        <w:tc>
          <w:tcPr>
            <w:tcW w:w="7371" w:type="dxa"/>
          </w:tcPr>
          <w:p w14:paraId="1B6C25E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 and 2</w:t>
            </w:r>
          </w:p>
        </w:tc>
      </w:tr>
      <w:tr w:rsidR="00686748" w:rsidRPr="00420D70" w14:paraId="229E6645" w14:textId="77777777" w:rsidTr="00686748">
        <w:trPr>
          <w:trHeight w:val="5294"/>
        </w:trPr>
        <w:tc>
          <w:tcPr>
            <w:tcW w:w="1467" w:type="dxa"/>
          </w:tcPr>
          <w:p w14:paraId="551713A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4</w:t>
            </w:r>
          </w:p>
        </w:tc>
        <w:tc>
          <w:tcPr>
            <w:tcW w:w="7371" w:type="dxa"/>
          </w:tcPr>
          <w:p w14:paraId="715B15C2"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w</w:t>
            </w:r>
            <w:proofErr w:type="spellEnd"/>
          </w:p>
        </w:tc>
      </w:tr>
      <w:tr w:rsidR="00686748" w:rsidRPr="00420D70" w14:paraId="3D746C58" w14:textId="77777777" w:rsidTr="00686748">
        <w:trPr>
          <w:trHeight w:val="407"/>
        </w:trPr>
        <w:tc>
          <w:tcPr>
            <w:tcW w:w="1467" w:type="dxa"/>
          </w:tcPr>
          <w:p w14:paraId="31C6298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5</w:t>
            </w:r>
          </w:p>
        </w:tc>
        <w:tc>
          <w:tcPr>
            <w:tcW w:w="7371" w:type="dxa"/>
          </w:tcPr>
          <w:p w14:paraId="1A34E0D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 and 4</w:t>
            </w:r>
          </w:p>
        </w:tc>
      </w:tr>
      <w:tr w:rsidR="00686748" w:rsidRPr="00420D70" w14:paraId="2B75BB8F" w14:textId="77777777" w:rsidTr="00686748">
        <w:trPr>
          <w:trHeight w:val="873"/>
        </w:trPr>
        <w:tc>
          <w:tcPr>
            <w:tcW w:w="1467" w:type="dxa"/>
          </w:tcPr>
          <w:p w14:paraId="366D3E0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6</w:t>
            </w:r>
          </w:p>
        </w:tc>
        <w:tc>
          <w:tcPr>
            <w:tcW w:w="7371" w:type="dxa"/>
          </w:tcPr>
          <w:p w14:paraId="17F0F553"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animals/ or exp invertebrate/ or animal experiment/ or animal model/</w:t>
            </w:r>
          </w:p>
        </w:tc>
      </w:tr>
      <w:tr w:rsidR="00686748" w:rsidRPr="00420D70" w14:paraId="19938863" w14:textId="77777777" w:rsidTr="00686748">
        <w:trPr>
          <w:trHeight w:val="407"/>
        </w:trPr>
        <w:tc>
          <w:tcPr>
            <w:tcW w:w="1467" w:type="dxa"/>
          </w:tcPr>
          <w:p w14:paraId="5EA9175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7</w:t>
            </w:r>
          </w:p>
        </w:tc>
        <w:tc>
          <w:tcPr>
            <w:tcW w:w="7371" w:type="dxa"/>
          </w:tcPr>
          <w:p w14:paraId="17F06B6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5 not 6</w:t>
            </w:r>
          </w:p>
        </w:tc>
      </w:tr>
    </w:tbl>
    <w:p w14:paraId="4BE3F8A2" w14:textId="77777777" w:rsidR="00C43877" w:rsidRPr="00420D70" w:rsidRDefault="00C43877" w:rsidP="00C43877">
      <w:pPr>
        <w:spacing w:before="240" w:after="120"/>
        <w:rPr>
          <w:rFonts w:ascii="Times New Roman" w:hAnsi="Times New Roman" w:cs="Times New Roman"/>
          <w:b/>
          <w:bCs/>
          <w:u w:val="single"/>
        </w:rPr>
      </w:pPr>
      <w:r w:rsidRPr="00420D70">
        <w:rPr>
          <w:rFonts w:ascii="Times New Roman" w:hAnsi="Times New Roman" w:cs="Times New Roman"/>
          <w:b/>
          <w:bCs/>
          <w:u w:val="single"/>
        </w:rPr>
        <w:t>ProQuest</w:t>
      </w:r>
    </w:p>
    <w:p w14:paraId="0BD57EAE" w14:textId="3D71680E"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ProQuest Central-1970-Current</w:t>
      </w:r>
      <w:r w:rsidR="00A41AB0">
        <w:rPr>
          <w:rFonts w:ascii="Times New Roman" w:hAnsi="Times New Roman" w:cs="Times New Roman"/>
          <w:b w:val="0"/>
          <w:bCs w:val="0"/>
          <w:sz w:val="24"/>
          <w:szCs w:val="21"/>
        </w:rPr>
        <w:t xml:space="preserve"> </w:t>
      </w:r>
    </w:p>
    <w:tbl>
      <w:tblPr>
        <w:tblStyle w:val="TableGrid"/>
        <w:tblW w:w="0" w:type="auto"/>
        <w:tblLook w:val="04A0" w:firstRow="1" w:lastRow="0" w:firstColumn="1" w:lastColumn="0" w:noHBand="0" w:noVBand="1"/>
      </w:tblPr>
      <w:tblGrid>
        <w:gridCol w:w="1464"/>
        <w:gridCol w:w="7356"/>
      </w:tblGrid>
      <w:tr w:rsidR="00686748" w:rsidRPr="00420D70" w14:paraId="6AB8EA06" w14:textId="77777777" w:rsidTr="00686748">
        <w:trPr>
          <w:trHeight w:val="1094"/>
        </w:trPr>
        <w:tc>
          <w:tcPr>
            <w:tcW w:w="1464" w:type="dxa"/>
          </w:tcPr>
          <w:p w14:paraId="18698C5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356" w:type="dxa"/>
          </w:tcPr>
          <w:p w14:paraId="2438AE4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MJMESH.EXACT("Genetic Therapy") OR MJMESH.EXACT("Genetic Testing") OR MJMESH.EXACT("Genetic Engineering") OR MJMESH.EXACT("Precision Medicine")</w:t>
            </w:r>
          </w:p>
        </w:tc>
      </w:tr>
      <w:tr w:rsidR="00686748" w:rsidRPr="00420D70" w14:paraId="7DB4A739" w14:textId="77777777" w:rsidTr="00686748">
        <w:trPr>
          <w:trHeight w:val="820"/>
        </w:trPr>
        <w:tc>
          <w:tcPr>
            <w:tcW w:w="1464" w:type="dxa"/>
          </w:tcPr>
          <w:p w14:paraId="52F6C58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356" w:type="dxa"/>
          </w:tcPr>
          <w:p w14:paraId="6005256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EAR2 medicine" or "precision NEAR2 medicine" or "stratified NEAR2 medicine" or inherited).NOFT</w:t>
            </w:r>
          </w:p>
        </w:tc>
      </w:tr>
      <w:tr w:rsidR="00686748" w:rsidRPr="00420D70" w14:paraId="4D614233" w14:textId="77777777" w:rsidTr="00686748">
        <w:trPr>
          <w:trHeight w:val="3864"/>
        </w:trPr>
        <w:tc>
          <w:tcPr>
            <w:tcW w:w="1464" w:type="dxa"/>
          </w:tcPr>
          <w:p w14:paraId="1680422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AND</w:t>
            </w:r>
          </w:p>
        </w:tc>
        <w:tc>
          <w:tcPr>
            <w:tcW w:w="7356" w:type="dxa"/>
          </w:tcPr>
          <w:p w14:paraId="51758863"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NOFT</w:t>
            </w:r>
          </w:p>
          <w:p w14:paraId="24FE11BD" w14:textId="77777777" w:rsidR="00686748" w:rsidRPr="00420D70" w:rsidRDefault="00686748" w:rsidP="007A31E5">
            <w:pPr>
              <w:rPr>
                <w:rFonts w:ascii="Times New Roman" w:hAnsi="Times New Roman" w:cs="Times New Roman"/>
              </w:rPr>
            </w:pPr>
          </w:p>
          <w:p w14:paraId="41FB35FC"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Filter: humans</w:t>
            </w:r>
          </w:p>
        </w:tc>
      </w:tr>
      <w:tr w:rsidR="00686748" w:rsidRPr="00420D70" w14:paraId="712AFC88" w14:textId="77777777" w:rsidTr="00686748">
        <w:trPr>
          <w:trHeight w:val="5487"/>
        </w:trPr>
        <w:tc>
          <w:tcPr>
            <w:tcW w:w="1464" w:type="dxa"/>
          </w:tcPr>
          <w:p w14:paraId="27357AF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Overall</w:t>
            </w:r>
          </w:p>
        </w:tc>
        <w:tc>
          <w:tcPr>
            <w:tcW w:w="7356" w:type="dxa"/>
          </w:tcPr>
          <w:p w14:paraId="49BC1B4B"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MJMESH.EXACT("Genetic Therapy") OR MJMESH.EXACT("Genetic Testing") OR MJMESH.EXACT("Genetic Engineering") OR MJMESH.EXACT("Precision Medicine"))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EAR2 medicine" or "precision NEAR2 medicine" or "stratified NEAR2 medicine" or inherited))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 effectively" OR "cost effectiveness")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tc>
      </w:tr>
    </w:tbl>
    <w:p w14:paraId="1926D75C" w14:textId="77777777" w:rsidR="00C43877" w:rsidRPr="00420D70" w:rsidRDefault="00C43877" w:rsidP="00C43877">
      <w:pPr>
        <w:rPr>
          <w:rFonts w:ascii="Times New Roman" w:hAnsi="Times New Roman" w:cs="Times New Roman"/>
        </w:rPr>
      </w:pPr>
    </w:p>
    <w:p w14:paraId="0C54D2CA" w14:textId="67FA8F05"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Social Sciences Premium Collection (1914-Current)</w:t>
      </w:r>
      <w:r w:rsidR="00A41AB0">
        <w:rPr>
          <w:rFonts w:ascii="Times New Roman" w:hAnsi="Times New Roman" w:cs="Times New Roman"/>
          <w:b w:val="0"/>
          <w:bCs w:val="0"/>
          <w:sz w:val="24"/>
          <w:szCs w:val="21"/>
        </w:rPr>
        <w:t xml:space="preserve"> </w:t>
      </w:r>
    </w:p>
    <w:tbl>
      <w:tblPr>
        <w:tblStyle w:val="TableGrid"/>
        <w:tblW w:w="0" w:type="auto"/>
        <w:tblLook w:val="04A0" w:firstRow="1" w:lastRow="0" w:firstColumn="1" w:lastColumn="0" w:noHBand="0" w:noVBand="1"/>
      </w:tblPr>
      <w:tblGrid>
        <w:gridCol w:w="1474"/>
        <w:gridCol w:w="7402"/>
      </w:tblGrid>
      <w:tr w:rsidR="00686748" w:rsidRPr="00420D70" w14:paraId="7D0D94D3" w14:textId="77777777" w:rsidTr="00686748">
        <w:trPr>
          <w:trHeight w:val="821"/>
        </w:trPr>
        <w:tc>
          <w:tcPr>
            <w:tcW w:w="1474" w:type="dxa"/>
          </w:tcPr>
          <w:p w14:paraId="2D2740F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402" w:type="dxa"/>
          </w:tcPr>
          <w:p w14:paraId="55F4E6D3"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MAINSUBJECT.EXACT("Gene therapy") OR MAINSUBJECT.EXACT("Genetic testing") OR MAINSUBJECT.EXACT("Precision medicine")</w:t>
            </w:r>
          </w:p>
        </w:tc>
      </w:tr>
      <w:tr w:rsidR="00686748" w:rsidRPr="00420D70" w14:paraId="5DCF7E28" w14:textId="77777777" w:rsidTr="00686748">
        <w:trPr>
          <w:trHeight w:val="821"/>
        </w:trPr>
        <w:tc>
          <w:tcPr>
            <w:tcW w:w="1474" w:type="dxa"/>
          </w:tcPr>
          <w:p w14:paraId="0D136016"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402" w:type="dxa"/>
          </w:tcPr>
          <w:p w14:paraId="3B59E22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EAR2 medicine" or "precision NEAR2 medicine" or "stratified NEAR2 medicine" or inherited).NOFT</w:t>
            </w:r>
          </w:p>
        </w:tc>
      </w:tr>
      <w:tr w:rsidR="00686748" w:rsidRPr="00420D70" w14:paraId="43E51CB3" w14:textId="77777777" w:rsidTr="00686748">
        <w:trPr>
          <w:trHeight w:val="3304"/>
        </w:trPr>
        <w:tc>
          <w:tcPr>
            <w:tcW w:w="1474" w:type="dxa"/>
          </w:tcPr>
          <w:p w14:paraId="7C27A03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4</w:t>
            </w:r>
          </w:p>
        </w:tc>
        <w:tc>
          <w:tcPr>
            <w:tcW w:w="7402" w:type="dxa"/>
          </w:tcPr>
          <w:p w14:paraId="173B67F5"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NOFT</w:t>
            </w:r>
          </w:p>
        </w:tc>
      </w:tr>
      <w:tr w:rsidR="00686748" w:rsidRPr="00420D70" w14:paraId="28C65482" w14:textId="77777777" w:rsidTr="00686748">
        <w:trPr>
          <w:trHeight w:val="4966"/>
        </w:trPr>
        <w:tc>
          <w:tcPr>
            <w:tcW w:w="1474" w:type="dxa"/>
          </w:tcPr>
          <w:p w14:paraId="478ADD83"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Overall</w:t>
            </w:r>
          </w:p>
        </w:tc>
        <w:tc>
          <w:tcPr>
            <w:tcW w:w="7402" w:type="dxa"/>
          </w:tcPr>
          <w:p w14:paraId="3560C64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MAINSUBJECT.EXACT("Gene therapy") OR MAINSUBJECT.EXACT("Genetic testing") OR MAINSUBJECT.EXACT("Precision medicine"))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EAR2 medicine" or "precision NEAR2 medicine" or "stratified NEAR2 medicine" or inherited))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tc>
      </w:tr>
    </w:tbl>
    <w:p w14:paraId="5BA4D6D1" w14:textId="77777777" w:rsidR="00C43877" w:rsidRPr="00420D70" w:rsidRDefault="00C43877" w:rsidP="00C43877">
      <w:pPr>
        <w:rPr>
          <w:rFonts w:ascii="Times New Roman" w:hAnsi="Times New Roman" w:cs="Times New Roman"/>
        </w:rPr>
      </w:pPr>
    </w:p>
    <w:p w14:paraId="5DD1F6BA" w14:textId="78D2684C"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Applied Social Sciences Index and Abstracts (ASSIA) via ProQuest</w:t>
      </w:r>
      <w:r w:rsidR="00A41AB0">
        <w:rPr>
          <w:rFonts w:ascii="Times New Roman" w:hAnsi="Times New Roman" w:cs="Times New Roman"/>
          <w:b w:val="0"/>
          <w:bCs w:val="0"/>
          <w:sz w:val="24"/>
          <w:szCs w:val="21"/>
        </w:rPr>
        <w:t xml:space="preserve"> – to current</w:t>
      </w:r>
    </w:p>
    <w:tbl>
      <w:tblPr>
        <w:tblStyle w:val="TableGrid"/>
        <w:tblW w:w="0" w:type="auto"/>
        <w:tblLook w:val="04A0" w:firstRow="1" w:lastRow="0" w:firstColumn="1" w:lastColumn="0" w:noHBand="0" w:noVBand="1"/>
      </w:tblPr>
      <w:tblGrid>
        <w:gridCol w:w="1471"/>
        <w:gridCol w:w="7387"/>
      </w:tblGrid>
      <w:tr w:rsidR="00686748" w:rsidRPr="00420D70" w14:paraId="22F38E8D" w14:textId="77777777" w:rsidTr="00686748">
        <w:trPr>
          <w:trHeight w:val="1372"/>
        </w:trPr>
        <w:tc>
          <w:tcPr>
            <w:tcW w:w="1471" w:type="dxa"/>
          </w:tcPr>
          <w:p w14:paraId="5AF31F8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387" w:type="dxa"/>
          </w:tcPr>
          <w:p w14:paraId="3C0C5AD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MAINSUBJECT.EXACT.EXPLODE("Genetic engineering") OR MAINSUBJECT.EXACT.EXPLODE("Gene therapy") OR MAINSUBJECT.EXACT.EXPLODE("Clinical decision making")</w:t>
            </w:r>
          </w:p>
        </w:tc>
      </w:tr>
      <w:tr w:rsidR="00686748" w:rsidRPr="00420D70" w14:paraId="043D3376" w14:textId="77777777" w:rsidTr="00686748">
        <w:trPr>
          <w:trHeight w:val="823"/>
        </w:trPr>
        <w:tc>
          <w:tcPr>
            <w:tcW w:w="1471" w:type="dxa"/>
          </w:tcPr>
          <w:p w14:paraId="74B08645"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387" w:type="dxa"/>
          </w:tcPr>
          <w:p w14:paraId="331BF71C"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EAR2 medicine" or "precision NEAR2 medicine" or "stratified NEAR2 medicine" or inherited).NOFT</w:t>
            </w:r>
          </w:p>
        </w:tc>
      </w:tr>
      <w:tr w:rsidR="00686748" w:rsidRPr="00420D70" w14:paraId="592B449A" w14:textId="77777777" w:rsidTr="00686748">
        <w:trPr>
          <w:trHeight w:val="3311"/>
        </w:trPr>
        <w:tc>
          <w:tcPr>
            <w:tcW w:w="1471" w:type="dxa"/>
          </w:tcPr>
          <w:p w14:paraId="3AEBDB6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3</w:t>
            </w:r>
          </w:p>
        </w:tc>
        <w:tc>
          <w:tcPr>
            <w:tcW w:w="7387" w:type="dxa"/>
          </w:tcPr>
          <w:p w14:paraId="054CFEB3"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NOFT</w:t>
            </w:r>
          </w:p>
        </w:tc>
      </w:tr>
      <w:tr w:rsidR="00686748" w:rsidRPr="00420D70" w14:paraId="3D873613" w14:textId="77777777" w:rsidTr="00686748">
        <w:trPr>
          <w:trHeight w:val="5525"/>
        </w:trPr>
        <w:tc>
          <w:tcPr>
            <w:tcW w:w="1471" w:type="dxa"/>
          </w:tcPr>
          <w:p w14:paraId="6BF3BD0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Overall</w:t>
            </w:r>
          </w:p>
        </w:tc>
        <w:tc>
          <w:tcPr>
            <w:tcW w:w="7387" w:type="dxa"/>
          </w:tcPr>
          <w:p w14:paraId="00A8BE9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MAINSUBJECT.EXACT.EXPLODE("Genetic engineering") OR MAINSUBJECT.EXACT.EXPLODE("Gene therapy") OR MAINSUBJECT.EXACT.EXPLODE("Clinical decision making"))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EAR2 medicine" OR "precision NEAR2 medicine" OR "stratified NEAR2 medicine" OR inherited))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tc>
      </w:tr>
    </w:tbl>
    <w:p w14:paraId="07325C5C" w14:textId="77777777" w:rsidR="00C43877" w:rsidRPr="00420D70" w:rsidRDefault="00C43877" w:rsidP="00C43877">
      <w:pPr>
        <w:rPr>
          <w:rFonts w:ascii="Times New Roman" w:hAnsi="Times New Roman" w:cs="Times New Roman"/>
        </w:rPr>
      </w:pPr>
    </w:p>
    <w:p w14:paraId="320DE6A7" w14:textId="77777777" w:rsidR="00C43877" w:rsidRPr="00420D70" w:rsidRDefault="00C43877" w:rsidP="00C43877">
      <w:pPr>
        <w:spacing w:before="240" w:after="120"/>
        <w:rPr>
          <w:rFonts w:ascii="Times New Roman" w:hAnsi="Times New Roman" w:cs="Times New Roman"/>
          <w:b/>
          <w:bCs/>
          <w:u w:val="single"/>
        </w:rPr>
      </w:pPr>
      <w:r w:rsidRPr="00420D70">
        <w:rPr>
          <w:rFonts w:ascii="Times New Roman" w:hAnsi="Times New Roman" w:cs="Times New Roman"/>
          <w:b/>
          <w:bCs/>
          <w:u w:val="single"/>
        </w:rPr>
        <w:t>EBSCO Host</w:t>
      </w:r>
    </w:p>
    <w:p w14:paraId="2C5B9BD9" w14:textId="20B247DB" w:rsidR="00C43877" w:rsidRPr="00420D70" w:rsidRDefault="00C43877" w:rsidP="00C43877">
      <w:pPr>
        <w:pStyle w:val="Caption"/>
        <w:spacing w:before="240"/>
        <w:rPr>
          <w:rFonts w:ascii="Times New Roman" w:hAnsi="Times New Roman" w:cs="Times New Roman"/>
          <w:b w:val="0"/>
          <w:bCs w:val="0"/>
          <w:sz w:val="24"/>
          <w:szCs w:val="21"/>
        </w:rPr>
      </w:pPr>
      <w:proofErr w:type="spellStart"/>
      <w:r w:rsidRPr="00420D70">
        <w:rPr>
          <w:rFonts w:ascii="Times New Roman" w:hAnsi="Times New Roman" w:cs="Times New Roman"/>
          <w:b w:val="0"/>
          <w:bCs w:val="0"/>
          <w:sz w:val="24"/>
          <w:szCs w:val="21"/>
        </w:rPr>
        <w:t>EconLit</w:t>
      </w:r>
      <w:proofErr w:type="spellEnd"/>
      <w:r w:rsidR="00A41AB0">
        <w:rPr>
          <w:rFonts w:ascii="Times New Roman" w:hAnsi="Times New Roman" w:cs="Times New Roman"/>
          <w:b w:val="0"/>
          <w:bCs w:val="0"/>
          <w:sz w:val="24"/>
          <w:szCs w:val="21"/>
        </w:rPr>
        <w:t xml:space="preserve"> – to current</w:t>
      </w:r>
    </w:p>
    <w:tbl>
      <w:tblPr>
        <w:tblStyle w:val="TableGrid"/>
        <w:tblW w:w="0" w:type="auto"/>
        <w:tblLook w:val="04A0" w:firstRow="1" w:lastRow="0" w:firstColumn="1" w:lastColumn="0" w:noHBand="0" w:noVBand="1"/>
      </w:tblPr>
      <w:tblGrid>
        <w:gridCol w:w="1444"/>
        <w:gridCol w:w="7450"/>
      </w:tblGrid>
      <w:tr w:rsidR="00686748" w:rsidRPr="00420D70" w14:paraId="437B0673" w14:textId="77777777" w:rsidTr="00686748">
        <w:trPr>
          <w:trHeight w:val="433"/>
        </w:trPr>
        <w:tc>
          <w:tcPr>
            <w:tcW w:w="1444" w:type="dxa"/>
          </w:tcPr>
          <w:p w14:paraId="5176B01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450" w:type="dxa"/>
          </w:tcPr>
          <w:p w14:paraId="514D6D0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SU Health or Public Health</w:t>
            </w:r>
          </w:p>
        </w:tc>
      </w:tr>
      <w:tr w:rsidR="00686748" w:rsidRPr="00420D70" w14:paraId="6C3A1E0D" w14:textId="77777777" w:rsidTr="00686748">
        <w:trPr>
          <w:trHeight w:val="1302"/>
        </w:trPr>
        <w:tc>
          <w:tcPr>
            <w:tcW w:w="1444" w:type="dxa"/>
          </w:tcPr>
          <w:p w14:paraId="61B337E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450" w:type="dxa"/>
          </w:tcPr>
          <w:p w14:paraId="33756A3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2 medicine" or "precision N2 medicine" or "stratified N2 medicine" or inherited).</w:t>
            </w:r>
            <w:proofErr w:type="spellStart"/>
            <w:r w:rsidRPr="00420D70">
              <w:rPr>
                <w:rFonts w:ascii="Times New Roman" w:hAnsi="Times New Roman" w:cs="Times New Roman"/>
              </w:rPr>
              <w:t>tx</w:t>
            </w:r>
            <w:proofErr w:type="spellEnd"/>
          </w:p>
        </w:tc>
      </w:tr>
      <w:tr w:rsidR="00686748" w:rsidRPr="00420D70" w14:paraId="7D3B8566" w14:textId="77777777" w:rsidTr="00686748">
        <w:trPr>
          <w:trHeight w:val="3474"/>
        </w:trPr>
        <w:tc>
          <w:tcPr>
            <w:tcW w:w="1444" w:type="dxa"/>
          </w:tcPr>
          <w:p w14:paraId="0C9FD72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AND</w:t>
            </w:r>
          </w:p>
        </w:tc>
        <w:tc>
          <w:tcPr>
            <w:tcW w:w="7450" w:type="dxa"/>
          </w:tcPr>
          <w:p w14:paraId="6B0CD0F2"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x</w:t>
            </w:r>
            <w:proofErr w:type="spellEnd"/>
          </w:p>
        </w:tc>
      </w:tr>
      <w:tr w:rsidR="00686748" w:rsidRPr="00420D70" w14:paraId="7DEC083C" w14:textId="77777777" w:rsidTr="00686748">
        <w:trPr>
          <w:trHeight w:val="6543"/>
        </w:trPr>
        <w:tc>
          <w:tcPr>
            <w:tcW w:w="1444" w:type="dxa"/>
          </w:tcPr>
          <w:p w14:paraId="6F79A246" w14:textId="77777777" w:rsidR="00686748" w:rsidRPr="00420D70" w:rsidRDefault="00686748" w:rsidP="007A31E5">
            <w:pPr>
              <w:rPr>
                <w:rFonts w:ascii="Times New Roman" w:hAnsi="Times New Roman" w:cs="Times New Roman"/>
                <w:b/>
                <w:bCs/>
              </w:rPr>
            </w:pPr>
            <w:r w:rsidRPr="00420D70">
              <w:rPr>
                <w:rFonts w:ascii="Times New Roman" w:hAnsi="Times New Roman" w:cs="Times New Roman"/>
                <w:b/>
                <w:bCs/>
              </w:rPr>
              <w:t>Overall</w:t>
            </w:r>
          </w:p>
        </w:tc>
        <w:tc>
          <w:tcPr>
            <w:tcW w:w="7450" w:type="dxa"/>
          </w:tcPr>
          <w:p w14:paraId="285339F6"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 SU Health or Public Health ) AND TX ( ("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2 medicine" or "precision N2 medicine" or "stratified N2 medicine" or inherited) ) AND TX ( (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 )</w:t>
            </w:r>
          </w:p>
        </w:tc>
      </w:tr>
    </w:tbl>
    <w:p w14:paraId="6304DB5C" w14:textId="071CE6BB"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Web of Science Core Collection</w:t>
      </w:r>
      <w:r w:rsidR="00A41AB0">
        <w:rPr>
          <w:rFonts w:ascii="Times New Roman" w:hAnsi="Times New Roman" w:cs="Times New Roman"/>
          <w:b w:val="0"/>
          <w:bCs w:val="0"/>
          <w:sz w:val="24"/>
          <w:szCs w:val="21"/>
        </w:rPr>
        <w:t xml:space="preserve"> – to current</w:t>
      </w:r>
    </w:p>
    <w:tbl>
      <w:tblPr>
        <w:tblStyle w:val="TableGrid"/>
        <w:tblW w:w="0" w:type="auto"/>
        <w:tblLook w:val="04A0" w:firstRow="1" w:lastRow="0" w:firstColumn="1" w:lastColumn="0" w:noHBand="0" w:noVBand="1"/>
      </w:tblPr>
      <w:tblGrid>
        <w:gridCol w:w="1476"/>
        <w:gridCol w:w="7417"/>
      </w:tblGrid>
      <w:tr w:rsidR="00686748" w:rsidRPr="00420D70" w14:paraId="05F2EE82" w14:textId="77777777" w:rsidTr="00686748">
        <w:trPr>
          <w:trHeight w:val="822"/>
        </w:trPr>
        <w:tc>
          <w:tcPr>
            <w:tcW w:w="1476" w:type="dxa"/>
          </w:tcPr>
          <w:p w14:paraId="4C60321C"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417" w:type="dxa"/>
          </w:tcPr>
          <w:p w14:paraId="216F4646" w14:textId="77777777" w:rsidR="00686748" w:rsidRPr="00420D70" w:rsidRDefault="00686748" w:rsidP="007A31E5">
            <w:pPr>
              <w:rPr>
                <w:rFonts w:ascii="Times New Roman" w:hAnsi="Times New Roman" w:cs="Times New Roman"/>
              </w:rPr>
            </w:pPr>
            <w:r w:rsidRPr="00420D70">
              <w:rPr>
                <w:rFonts w:ascii="Times New Roman" w:hAnsi="Times New Roman" w:cs="Times New Roman"/>
                <w:b/>
                <w:bCs/>
              </w:rPr>
              <w:t>TI=</w:t>
            </w: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NEAR2 medicine" or "precision NEAR2 medicine" or "stratified NEAR2 medicine" or inherited)</w:t>
            </w:r>
          </w:p>
        </w:tc>
      </w:tr>
      <w:tr w:rsidR="00686748" w:rsidRPr="00420D70" w14:paraId="13B7A00F" w14:textId="77777777" w:rsidTr="00686748">
        <w:trPr>
          <w:trHeight w:val="3310"/>
        </w:trPr>
        <w:tc>
          <w:tcPr>
            <w:tcW w:w="1476" w:type="dxa"/>
          </w:tcPr>
          <w:p w14:paraId="53B49DA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AND</w:t>
            </w:r>
          </w:p>
        </w:tc>
        <w:tc>
          <w:tcPr>
            <w:tcW w:w="7417" w:type="dxa"/>
          </w:tcPr>
          <w:p w14:paraId="53112B38" w14:textId="77777777" w:rsidR="00686748" w:rsidRPr="00420D70" w:rsidRDefault="00686748" w:rsidP="007A31E5">
            <w:pPr>
              <w:rPr>
                <w:rFonts w:ascii="Times New Roman" w:hAnsi="Times New Roman" w:cs="Times New Roman"/>
              </w:rPr>
            </w:pPr>
            <w:r w:rsidRPr="00420D70">
              <w:rPr>
                <w:rFonts w:ascii="Times New Roman" w:hAnsi="Times New Roman" w:cs="Times New Roman"/>
                <w:b/>
                <w:bCs/>
              </w:rPr>
              <w:t>TI=</w:t>
            </w: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tc>
      </w:tr>
      <w:tr w:rsidR="00686748" w:rsidRPr="00420D70" w14:paraId="532A4B9E" w14:textId="77777777" w:rsidTr="00686748">
        <w:trPr>
          <w:trHeight w:val="419"/>
        </w:trPr>
        <w:tc>
          <w:tcPr>
            <w:tcW w:w="1476" w:type="dxa"/>
          </w:tcPr>
          <w:p w14:paraId="06841CF8" w14:textId="77777777" w:rsidR="00686748" w:rsidRPr="00420D70" w:rsidRDefault="00686748" w:rsidP="007A31E5">
            <w:pPr>
              <w:rPr>
                <w:rFonts w:ascii="Times New Roman" w:hAnsi="Times New Roman" w:cs="Times New Roman"/>
              </w:rPr>
            </w:pPr>
          </w:p>
        </w:tc>
        <w:tc>
          <w:tcPr>
            <w:tcW w:w="7417" w:type="dxa"/>
          </w:tcPr>
          <w:p w14:paraId="15580E71" w14:textId="77777777" w:rsidR="00686748" w:rsidRPr="00420D70" w:rsidRDefault="00686748" w:rsidP="007A31E5">
            <w:pPr>
              <w:rPr>
                <w:rFonts w:ascii="Times New Roman" w:hAnsi="Times New Roman" w:cs="Times New Roman"/>
                <w:color w:val="333333"/>
                <w:sz w:val="21"/>
                <w:szCs w:val="21"/>
              </w:rPr>
            </w:pPr>
            <w:r w:rsidRPr="00420D70">
              <w:rPr>
                <w:rFonts w:ascii="Times New Roman" w:hAnsi="Times New Roman" w:cs="Times New Roman"/>
              </w:rPr>
              <w:t>#2 AND #1</w:t>
            </w:r>
            <w:r w:rsidRPr="00420D70">
              <w:rPr>
                <w:rFonts w:ascii="Times New Roman" w:hAnsi="Times New Roman" w:cs="Times New Roman"/>
                <w:color w:val="333333"/>
                <w:sz w:val="21"/>
                <w:szCs w:val="21"/>
              </w:rPr>
              <w:t> </w:t>
            </w:r>
          </w:p>
          <w:p w14:paraId="6E2ECF4D" w14:textId="77777777" w:rsidR="00686748" w:rsidRPr="00420D70" w:rsidRDefault="00686748" w:rsidP="007A31E5">
            <w:pPr>
              <w:rPr>
                <w:rFonts w:ascii="Times New Roman" w:hAnsi="Times New Roman" w:cs="Times New Roman"/>
              </w:rPr>
            </w:pPr>
          </w:p>
          <w:p w14:paraId="14D3BD67"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Filter: economics</w:t>
            </w:r>
          </w:p>
        </w:tc>
      </w:tr>
    </w:tbl>
    <w:p w14:paraId="5AC09877" w14:textId="37C5B1DE"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SCOPUS</w:t>
      </w:r>
      <w:r w:rsidR="00A41AB0">
        <w:rPr>
          <w:rFonts w:ascii="Times New Roman" w:hAnsi="Times New Roman" w:cs="Times New Roman"/>
          <w:b w:val="0"/>
          <w:bCs w:val="0"/>
          <w:sz w:val="24"/>
          <w:szCs w:val="21"/>
        </w:rPr>
        <w:t xml:space="preserve"> – to current</w:t>
      </w:r>
    </w:p>
    <w:tbl>
      <w:tblPr>
        <w:tblStyle w:val="TableGrid"/>
        <w:tblW w:w="0" w:type="auto"/>
        <w:tblLayout w:type="fixed"/>
        <w:tblLook w:val="04A0" w:firstRow="1" w:lastRow="0" w:firstColumn="1" w:lastColumn="0" w:noHBand="0" w:noVBand="1"/>
      </w:tblPr>
      <w:tblGrid>
        <w:gridCol w:w="1555"/>
        <w:gridCol w:w="7371"/>
      </w:tblGrid>
      <w:tr w:rsidR="00686748" w:rsidRPr="00420D70" w14:paraId="1FE497E0" w14:textId="77777777" w:rsidTr="00686748">
        <w:tc>
          <w:tcPr>
            <w:tcW w:w="1555" w:type="dxa"/>
          </w:tcPr>
          <w:p w14:paraId="29A5EA5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371" w:type="dxa"/>
          </w:tcPr>
          <w:p w14:paraId="5D1CE985"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gen* </w:t>
            </w:r>
            <w:proofErr w:type="spellStart"/>
            <w:r w:rsidRPr="00420D70">
              <w:rPr>
                <w:rFonts w:ascii="Times New Roman" w:hAnsi="Times New Roman" w:cs="Times New Roman"/>
              </w:rPr>
              <w:t>therap</w:t>
            </w:r>
            <w:proofErr w:type="spellEnd"/>
            <w:r w:rsidRPr="00420D70">
              <w:rPr>
                <w:rFonts w:ascii="Times New Roman" w:hAnsi="Times New Roman" w:cs="Times New Roman"/>
              </w:rPr>
              <w:t>*" or genetic or genomic* or "</w:t>
            </w:r>
            <w:proofErr w:type="spellStart"/>
            <w:r w:rsidRPr="00420D70">
              <w:rPr>
                <w:rFonts w:ascii="Times New Roman" w:hAnsi="Times New Roman" w:cs="Times New Roman"/>
              </w:rPr>
              <w:t>personali?ed</w:t>
            </w:r>
            <w:proofErr w:type="spellEnd"/>
            <w:r w:rsidRPr="00420D70">
              <w:rPr>
                <w:rFonts w:ascii="Times New Roman" w:hAnsi="Times New Roman" w:cs="Times New Roman"/>
              </w:rPr>
              <w:t xml:space="preserve"> W2 medicine" or "precision W2 medicine" or "stratified W2 medicine" or inherited).ti,ab,kw</w:t>
            </w:r>
          </w:p>
        </w:tc>
      </w:tr>
      <w:tr w:rsidR="00686748" w:rsidRPr="00420D70" w14:paraId="6C5FFD61" w14:textId="77777777" w:rsidTr="00686748">
        <w:tc>
          <w:tcPr>
            <w:tcW w:w="1555" w:type="dxa"/>
          </w:tcPr>
          <w:p w14:paraId="1FA336A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371" w:type="dxa"/>
          </w:tcPr>
          <w:p w14:paraId="5373988D"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ti,ab,kw</w:t>
            </w:r>
          </w:p>
          <w:p w14:paraId="14B03FCD" w14:textId="77777777" w:rsidR="00686748" w:rsidRPr="00420D70" w:rsidRDefault="00686748" w:rsidP="007A31E5">
            <w:pPr>
              <w:rPr>
                <w:rFonts w:ascii="Times New Roman" w:hAnsi="Times New Roman" w:cs="Times New Roman"/>
              </w:rPr>
            </w:pPr>
          </w:p>
          <w:p w14:paraId="488C688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Filter: economics</w:t>
            </w:r>
          </w:p>
        </w:tc>
      </w:tr>
    </w:tbl>
    <w:p w14:paraId="7A208E57" w14:textId="77777777" w:rsidR="00D50037" w:rsidRDefault="00D50037" w:rsidP="00D50037">
      <w:pPr>
        <w:rPr>
          <w:lang w:eastAsia="en-GB"/>
        </w:rPr>
      </w:pPr>
    </w:p>
    <w:p w14:paraId="279A506D" w14:textId="7BF47064" w:rsidR="004C731D" w:rsidRPr="007E7539" w:rsidRDefault="004C731D" w:rsidP="00D50037">
      <w:pPr>
        <w:rPr>
          <w:rFonts w:ascii="Times New Roman" w:hAnsi="Times New Roman" w:cs="Times New Roman"/>
          <w:b/>
          <w:bCs/>
          <w:lang w:eastAsia="en-GB"/>
        </w:rPr>
      </w:pPr>
      <w:r w:rsidRPr="007E7539">
        <w:rPr>
          <w:rFonts w:ascii="Times New Roman" w:hAnsi="Times New Roman" w:cs="Times New Roman"/>
          <w:b/>
          <w:bCs/>
          <w:lang w:eastAsia="en-GB"/>
        </w:rPr>
        <w:t>Cell and tissue-based therapies</w:t>
      </w:r>
      <w:r w:rsidR="0046267D">
        <w:rPr>
          <w:rFonts w:ascii="Times New Roman" w:hAnsi="Times New Roman" w:cs="Times New Roman"/>
          <w:b/>
          <w:bCs/>
          <w:lang w:eastAsia="en-GB"/>
        </w:rPr>
        <w:t xml:space="preserve"> search strategies</w:t>
      </w:r>
      <w:r w:rsidR="006E6C78">
        <w:rPr>
          <w:rFonts w:ascii="Times New Roman" w:hAnsi="Times New Roman" w:cs="Times New Roman"/>
          <w:b/>
          <w:bCs/>
          <w:lang w:eastAsia="en-GB"/>
        </w:rPr>
        <w:t>.</w:t>
      </w:r>
    </w:p>
    <w:p w14:paraId="241CD0AB" w14:textId="77777777" w:rsidR="00D50037" w:rsidRPr="00CA32EE" w:rsidRDefault="00D50037" w:rsidP="00CA32EE">
      <w:pPr>
        <w:rPr>
          <w:rFonts w:ascii="Times New Roman" w:hAnsi="Times New Roman" w:cs="Times New Roman"/>
          <w:lang w:eastAsia="en-GB"/>
        </w:rPr>
      </w:pPr>
    </w:p>
    <w:p w14:paraId="019DC647" w14:textId="5334B1EA" w:rsidR="00C43877" w:rsidRPr="00CA32EE" w:rsidRDefault="00C43877" w:rsidP="00CA32EE">
      <w:pPr>
        <w:rPr>
          <w:rFonts w:ascii="Times New Roman" w:hAnsi="Times New Roman" w:cs="Times New Roman"/>
          <w:lang w:eastAsia="en-GB"/>
        </w:rPr>
      </w:pPr>
      <w:r w:rsidRPr="00CA32EE">
        <w:rPr>
          <w:rFonts w:ascii="Times New Roman" w:hAnsi="Times New Roman" w:cs="Times New Roman"/>
          <w:lang w:eastAsia="en-GB"/>
        </w:rPr>
        <w:t>The following searches were run for cell and tissue-based therapies:</w:t>
      </w:r>
    </w:p>
    <w:p w14:paraId="1CCC548E" w14:textId="77777777" w:rsidR="00C43877" w:rsidRPr="00420D70" w:rsidRDefault="00C43877" w:rsidP="00C43877">
      <w:pPr>
        <w:spacing w:before="240" w:after="120"/>
        <w:rPr>
          <w:rFonts w:ascii="Times New Roman" w:hAnsi="Times New Roman" w:cs="Times New Roman"/>
          <w:b/>
          <w:bCs/>
          <w:u w:val="single"/>
        </w:rPr>
      </w:pPr>
      <w:r w:rsidRPr="00420D70">
        <w:rPr>
          <w:rFonts w:ascii="Times New Roman" w:hAnsi="Times New Roman" w:cs="Times New Roman"/>
          <w:b/>
          <w:bCs/>
          <w:u w:val="single"/>
        </w:rPr>
        <w:t>OVID Database</w:t>
      </w:r>
    </w:p>
    <w:p w14:paraId="65D49F5B" w14:textId="6B492250" w:rsidR="00C43877" w:rsidRPr="00420D70" w:rsidRDefault="00C43877" w:rsidP="00C43877">
      <w:pPr>
        <w:pStyle w:val="Caption"/>
        <w:rPr>
          <w:rFonts w:ascii="Times New Roman" w:hAnsi="Times New Roman" w:cs="Times New Roman"/>
          <w:b w:val="0"/>
          <w:bCs w:val="0"/>
          <w:sz w:val="24"/>
          <w:szCs w:val="21"/>
        </w:rPr>
      </w:pPr>
      <w:r w:rsidRPr="00420D70">
        <w:rPr>
          <w:rFonts w:ascii="Times New Roman" w:hAnsi="Times New Roman" w:cs="Times New Roman"/>
          <w:b w:val="0"/>
          <w:bCs w:val="0"/>
          <w:sz w:val="24"/>
          <w:szCs w:val="21"/>
        </w:rPr>
        <w:t>Embase 1974 to 2021 May 28</w:t>
      </w:r>
      <w:r w:rsidR="00A41AB0">
        <w:rPr>
          <w:rFonts w:ascii="Times New Roman" w:hAnsi="Times New Roman" w:cs="Times New Roman"/>
          <w:b w:val="0"/>
          <w:bCs w:val="0"/>
          <w:sz w:val="24"/>
          <w:szCs w:val="21"/>
        </w:rPr>
        <w:t xml:space="preserve"> and 1</w:t>
      </w:r>
      <w:r w:rsidR="00A41AB0" w:rsidRPr="00A41AB0">
        <w:rPr>
          <w:rFonts w:ascii="Times New Roman" w:hAnsi="Times New Roman" w:cs="Times New Roman"/>
          <w:b w:val="0"/>
          <w:bCs w:val="0"/>
          <w:sz w:val="24"/>
          <w:szCs w:val="21"/>
          <w:vertAlign w:val="superscript"/>
        </w:rPr>
        <w:t>st</w:t>
      </w:r>
      <w:r w:rsidR="00A41AB0">
        <w:rPr>
          <w:rFonts w:ascii="Times New Roman" w:hAnsi="Times New Roman" w:cs="Times New Roman"/>
          <w:b w:val="0"/>
          <w:bCs w:val="0"/>
          <w:sz w:val="24"/>
          <w:szCs w:val="21"/>
        </w:rPr>
        <w:t xml:space="preserve"> January 2021 to 3</w:t>
      </w:r>
      <w:r w:rsidR="00A41AB0" w:rsidRPr="00A41AB0">
        <w:rPr>
          <w:rFonts w:ascii="Times New Roman" w:hAnsi="Times New Roman" w:cs="Times New Roman"/>
          <w:b w:val="0"/>
          <w:bCs w:val="0"/>
          <w:sz w:val="24"/>
          <w:szCs w:val="21"/>
          <w:vertAlign w:val="superscript"/>
        </w:rPr>
        <w:t>rd</w:t>
      </w:r>
      <w:r w:rsidR="00A41AB0">
        <w:rPr>
          <w:rFonts w:ascii="Times New Roman" w:hAnsi="Times New Roman" w:cs="Times New Roman"/>
          <w:b w:val="0"/>
          <w:bCs w:val="0"/>
          <w:sz w:val="24"/>
          <w:szCs w:val="21"/>
        </w:rPr>
        <w:t xml:space="preserve"> March 2024</w:t>
      </w:r>
    </w:p>
    <w:tbl>
      <w:tblPr>
        <w:tblStyle w:val="TableGrid"/>
        <w:tblW w:w="0" w:type="auto"/>
        <w:tblLook w:val="04A0" w:firstRow="1" w:lastRow="0" w:firstColumn="1" w:lastColumn="0" w:noHBand="0" w:noVBand="1"/>
      </w:tblPr>
      <w:tblGrid>
        <w:gridCol w:w="1489"/>
        <w:gridCol w:w="7478"/>
      </w:tblGrid>
      <w:tr w:rsidR="00686748" w:rsidRPr="00420D70" w14:paraId="461F5EF1" w14:textId="77777777" w:rsidTr="00686748">
        <w:trPr>
          <w:trHeight w:val="4424"/>
        </w:trPr>
        <w:tc>
          <w:tcPr>
            <w:tcW w:w="1489" w:type="dxa"/>
          </w:tcPr>
          <w:p w14:paraId="28F24E4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1</w:t>
            </w:r>
          </w:p>
        </w:tc>
        <w:tc>
          <w:tcPr>
            <w:tcW w:w="7478" w:type="dxa"/>
          </w:tcPr>
          <w:p w14:paraId="72B0A37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exp "Cell- and Tissue-Based Therapy"/ or exp Cell Differentiation/ or exp Stem Cells/ or exp Regenerative Medicine/ or exp Tissue Engineering/ or exp Embryo, Mammalian/ or exp Tissue Transplantation/ or exp Mesenchymal Stem Cells/ or exp Tissue Engineering/ or exp Cells, Cultured/ or exp Biomedical Engineering/ or exp Stromal Cells/ or exp Induced Pluripotent Stem Cells/ or exp Regeneration/ or exp Human Embryonic Stem Cells/ or exp Pluripotent Stem Cells/ or exp </w:t>
            </w:r>
            <w:proofErr w:type="spellStart"/>
            <w:r w:rsidRPr="00420D70">
              <w:rPr>
                <w:rFonts w:ascii="Times New Roman" w:hAnsi="Times New Roman" w:cs="Times New Roman"/>
              </w:rPr>
              <w:t>Fetal</w:t>
            </w:r>
            <w:proofErr w:type="spellEnd"/>
            <w:r w:rsidRPr="00420D70">
              <w:rPr>
                <w:rFonts w:ascii="Times New Roman" w:hAnsi="Times New Roman" w:cs="Times New Roman"/>
              </w:rPr>
              <w:t xml:space="preserve"> Stem Cells/ or exp Embryonic Stem Cells/ or Cells/ or exp Hematopoietic Stem Cells/ or exp Adult Stem Cells/ or exp Totipotent Stem Cells/ or exp Multipotent Stem Cells/ or exp Allogeneic Cells/ or exp Transplantation, Autologous/ or exp Bioengineering/ or exp Cell Transplantation/ or exp Stromal Cells/ or exp Stem Cell Research/</w:t>
            </w:r>
          </w:p>
        </w:tc>
      </w:tr>
      <w:tr w:rsidR="00686748" w:rsidRPr="00420D70" w14:paraId="6E38C7B2" w14:textId="77777777" w:rsidTr="00686748">
        <w:trPr>
          <w:trHeight w:val="3308"/>
        </w:trPr>
        <w:tc>
          <w:tcPr>
            <w:tcW w:w="1489" w:type="dxa"/>
          </w:tcPr>
          <w:p w14:paraId="3C8A26A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478" w:type="dxa"/>
          </w:tcPr>
          <w:p w14:paraId="1AFAC6F7"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w</w:t>
            </w:r>
            <w:proofErr w:type="spellEnd"/>
          </w:p>
        </w:tc>
      </w:tr>
      <w:tr w:rsidR="00686748" w:rsidRPr="00420D70" w14:paraId="70349EF6" w14:textId="77777777" w:rsidTr="00686748">
        <w:trPr>
          <w:trHeight w:val="273"/>
        </w:trPr>
        <w:tc>
          <w:tcPr>
            <w:tcW w:w="1489" w:type="dxa"/>
          </w:tcPr>
          <w:p w14:paraId="1351DB1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w:t>
            </w:r>
          </w:p>
        </w:tc>
        <w:tc>
          <w:tcPr>
            <w:tcW w:w="7478" w:type="dxa"/>
          </w:tcPr>
          <w:p w14:paraId="464F030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 and 2</w:t>
            </w:r>
          </w:p>
        </w:tc>
      </w:tr>
      <w:tr w:rsidR="00686748" w:rsidRPr="00420D70" w14:paraId="1BB8624D" w14:textId="77777777" w:rsidTr="00686748">
        <w:trPr>
          <w:trHeight w:val="548"/>
        </w:trPr>
        <w:tc>
          <w:tcPr>
            <w:tcW w:w="1489" w:type="dxa"/>
          </w:tcPr>
          <w:p w14:paraId="2DC33F73"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4</w:t>
            </w:r>
          </w:p>
        </w:tc>
        <w:tc>
          <w:tcPr>
            <w:tcW w:w="7478" w:type="dxa"/>
          </w:tcPr>
          <w:p w14:paraId="3665F0D3"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animals/ or exp invertebrate/ or animal experiment/ or animal model/</w:t>
            </w:r>
          </w:p>
        </w:tc>
      </w:tr>
      <w:tr w:rsidR="00686748" w:rsidRPr="00420D70" w14:paraId="6ABCEFD0" w14:textId="77777777" w:rsidTr="00686748">
        <w:trPr>
          <w:trHeight w:val="255"/>
        </w:trPr>
        <w:tc>
          <w:tcPr>
            <w:tcW w:w="1489" w:type="dxa"/>
          </w:tcPr>
          <w:p w14:paraId="0B9FF1AD"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5</w:t>
            </w:r>
          </w:p>
        </w:tc>
        <w:tc>
          <w:tcPr>
            <w:tcW w:w="7478" w:type="dxa"/>
          </w:tcPr>
          <w:p w14:paraId="12073B3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 not 4</w:t>
            </w:r>
          </w:p>
        </w:tc>
      </w:tr>
      <w:tr w:rsidR="00686748" w:rsidRPr="00420D70" w14:paraId="6577C1EC" w14:textId="77777777" w:rsidTr="00686748">
        <w:trPr>
          <w:trHeight w:val="255"/>
        </w:trPr>
        <w:tc>
          <w:tcPr>
            <w:tcW w:w="1489" w:type="dxa"/>
          </w:tcPr>
          <w:p w14:paraId="6D48EBBB"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6</w:t>
            </w:r>
          </w:p>
        </w:tc>
        <w:tc>
          <w:tcPr>
            <w:tcW w:w="7478" w:type="dxa"/>
          </w:tcPr>
          <w:p w14:paraId="218857B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limit 5 to "economics (maximizes sensitivity)"</w:t>
            </w:r>
          </w:p>
        </w:tc>
      </w:tr>
    </w:tbl>
    <w:p w14:paraId="3E5778FD" w14:textId="0B2E6B6D" w:rsidR="00C43877" w:rsidRPr="00420D70" w:rsidRDefault="00C43877" w:rsidP="00C43877">
      <w:pPr>
        <w:pStyle w:val="Caption"/>
        <w:spacing w:before="240"/>
        <w:rPr>
          <w:rFonts w:ascii="Times New Roman" w:hAnsi="Times New Roman" w:cs="Times New Roman"/>
          <w:sz w:val="24"/>
          <w:szCs w:val="21"/>
        </w:rPr>
      </w:pPr>
      <w:r w:rsidRPr="00420D70">
        <w:rPr>
          <w:rFonts w:ascii="Times New Roman" w:hAnsi="Times New Roman" w:cs="Times New Roman"/>
          <w:b w:val="0"/>
          <w:bCs w:val="0"/>
          <w:sz w:val="24"/>
          <w:szCs w:val="21"/>
        </w:rPr>
        <w:t>MedLine -Ovid Medline® ALL 1946 to May 28</w:t>
      </w:r>
      <w:proofErr w:type="gramStart"/>
      <w:r w:rsidRPr="00420D70">
        <w:rPr>
          <w:rFonts w:ascii="Times New Roman" w:hAnsi="Times New Roman" w:cs="Times New Roman"/>
          <w:b w:val="0"/>
          <w:bCs w:val="0"/>
          <w:sz w:val="24"/>
          <w:szCs w:val="21"/>
        </w:rPr>
        <w:t xml:space="preserve"> 2021</w:t>
      </w:r>
      <w:proofErr w:type="gramEnd"/>
      <w:r w:rsidR="00A41AB0">
        <w:rPr>
          <w:rFonts w:ascii="Times New Roman" w:hAnsi="Times New Roman" w:cs="Times New Roman"/>
          <w:b w:val="0"/>
          <w:bCs w:val="0"/>
          <w:sz w:val="24"/>
          <w:szCs w:val="21"/>
        </w:rPr>
        <w:t xml:space="preserve"> and 1</w:t>
      </w:r>
      <w:r w:rsidR="00A41AB0" w:rsidRPr="00A41AB0">
        <w:rPr>
          <w:rFonts w:ascii="Times New Roman" w:hAnsi="Times New Roman" w:cs="Times New Roman"/>
          <w:b w:val="0"/>
          <w:bCs w:val="0"/>
          <w:sz w:val="24"/>
          <w:szCs w:val="21"/>
          <w:vertAlign w:val="superscript"/>
        </w:rPr>
        <w:t>st</w:t>
      </w:r>
      <w:r w:rsidR="00A41AB0">
        <w:rPr>
          <w:rFonts w:ascii="Times New Roman" w:hAnsi="Times New Roman" w:cs="Times New Roman"/>
          <w:b w:val="0"/>
          <w:bCs w:val="0"/>
          <w:sz w:val="24"/>
          <w:szCs w:val="21"/>
        </w:rPr>
        <w:t xml:space="preserve"> January 2021 to 3</w:t>
      </w:r>
      <w:r w:rsidR="00A41AB0" w:rsidRPr="00A41AB0">
        <w:rPr>
          <w:rFonts w:ascii="Times New Roman" w:hAnsi="Times New Roman" w:cs="Times New Roman"/>
          <w:b w:val="0"/>
          <w:bCs w:val="0"/>
          <w:sz w:val="24"/>
          <w:szCs w:val="21"/>
          <w:vertAlign w:val="superscript"/>
        </w:rPr>
        <w:t>rd</w:t>
      </w:r>
      <w:r w:rsidR="00A41AB0">
        <w:rPr>
          <w:rFonts w:ascii="Times New Roman" w:hAnsi="Times New Roman" w:cs="Times New Roman"/>
          <w:b w:val="0"/>
          <w:bCs w:val="0"/>
          <w:sz w:val="24"/>
          <w:szCs w:val="21"/>
        </w:rPr>
        <w:t xml:space="preserve"> March 2024</w:t>
      </w:r>
    </w:p>
    <w:tbl>
      <w:tblPr>
        <w:tblStyle w:val="TableGrid"/>
        <w:tblW w:w="0" w:type="auto"/>
        <w:tblLook w:val="04A0" w:firstRow="1" w:lastRow="0" w:firstColumn="1" w:lastColumn="0" w:noHBand="0" w:noVBand="1"/>
      </w:tblPr>
      <w:tblGrid>
        <w:gridCol w:w="1495"/>
        <w:gridCol w:w="7508"/>
      </w:tblGrid>
      <w:tr w:rsidR="00686748" w:rsidRPr="00420D70" w14:paraId="61E05D0A" w14:textId="77777777" w:rsidTr="00686748">
        <w:trPr>
          <w:trHeight w:val="4437"/>
        </w:trPr>
        <w:tc>
          <w:tcPr>
            <w:tcW w:w="1495" w:type="dxa"/>
          </w:tcPr>
          <w:p w14:paraId="3CC95E3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1</w:t>
            </w:r>
          </w:p>
        </w:tc>
        <w:tc>
          <w:tcPr>
            <w:tcW w:w="7508" w:type="dxa"/>
          </w:tcPr>
          <w:p w14:paraId="1430822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exp "Cell- and Tissue-Based Therapy"/ or exp Cell Differentiation/ or exp Stem Cells/ or exp Regenerative Medicine/ or exp Tissue Engineering/ or exp Embryo, Mammalian/ or exp Tissue Transplantation/ or exp Mesenchymal Stem Cells/ or exp Tissue Engineering/ or exp Cells, Cultured/ or exp Biomedical Engineering/ or exp Stromal Cells/ or exp Induced Pluripotent Stem Cells/ or exp Regeneration/ or exp Human Embryonic Stem Cells/ or exp Pluripotent Stem Cells/ or exp </w:t>
            </w:r>
            <w:proofErr w:type="spellStart"/>
            <w:r w:rsidRPr="00420D70">
              <w:rPr>
                <w:rFonts w:ascii="Times New Roman" w:hAnsi="Times New Roman" w:cs="Times New Roman"/>
              </w:rPr>
              <w:t>Fetal</w:t>
            </w:r>
            <w:proofErr w:type="spellEnd"/>
            <w:r w:rsidRPr="00420D70">
              <w:rPr>
                <w:rFonts w:ascii="Times New Roman" w:hAnsi="Times New Roman" w:cs="Times New Roman"/>
              </w:rPr>
              <w:t xml:space="preserve"> Stem Cells/ or exp Embryonic Stem Cells/ or Cells/ or exp Hematopoietic Stem Cells/ or exp Adult Stem Cells/ or exp Totipotent Stem Cells/ or exp Multipotent Stem Cells/ or exp Allogeneic Cells/ or exp Transplantation, Autologous/ or exp Bioengineering/ or exp Cell Transplantation/ or exp Stromal Cells/ or exp Stem Cell Research/</w:t>
            </w:r>
          </w:p>
        </w:tc>
      </w:tr>
      <w:tr w:rsidR="00686748" w:rsidRPr="00420D70" w14:paraId="46CD1E90" w14:textId="77777777" w:rsidTr="00686748">
        <w:trPr>
          <w:trHeight w:val="3318"/>
        </w:trPr>
        <w:tc>
          <w:tcPr>
            <w:tcW w:w="1495" w:type="dxa"/>
          </w:tcPr>
          <w:p w14:paraId="775E399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508" w:type="dxa"/>
          </w:tcPr>
          <w:p w14:paraId="74D585AA"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w</w:t>
            </w:r>
            <w:proofErr w:type="spellEnd"/>
          </w:p>
        </w:tc>
      </w:tr>
      <w:tr w:rsidR="00686748" w:rsidRPr="00420D70" w14:paraId="37BF2BD9" w14:textId="77777777" w:rsidTr="00686748">
        <w:trPr>
          <w:trHeight w:val="274"/>
        </w:trPr>
        <w:tc>
          <w:tcPr>
            <w:tcW w:w="1495" w:type="dxa"/>
          </w:tcPr>
          <w:p w14:paraId="461A614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w:t>
            </w:r>
          </w:p>
        </w:tc>
        <w:tc>
          <w:tcPr>
            <w:tcW w:w="7508" w:type="dxa"/>
          </w:tcPr>
          <w:p w14:paraId="7D12373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 and 2</w:t>
            </w:r>
          </w:p>
        </w:tc>
      </w:tr>
      <w:tr w:rsidR="00686748" w:rsidRPr="00420D70" w14:paraId="5C485326" w14:textId="77777777" w:rsidTr="00686748">
        <w:trPr>
          <w:trHeight w:val="550"/>
        </w:trPr>
        <w:tc>
          <w:tcPr>
            <w:tcW w:w="1495" w:type="dxa"/>
          </w:tcPr>
          <w:p w14:paraId="3C01ED1D"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4</w:t>
            </w:r>
          </w:p>
        </w:tc>
        <w:tc>
          <w:tcPr>
            <w:tcW w:w="7508" w:type="dxa"/>
          </w:tcPr>
          <w:p w14:paraId="30F23DB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animals/ or exp invertebrate/ or animal experiment/ or animal model/</w:t>
            </w:r>
          </w:p>
        </w:tc>
      </w:tr>
      <w:tr w:rsidR="00686748" w:rsidRPr="00420D70" w14:paraId="78D9C882" w14:textId="77777777" w:rsidTr="00686748">
        <w:trPr>
          <w:trHeight w:val="256"/>
        </w:trPr>
        <w:tc>
          <w:tcPr>
            <w:tcW w:w="1495" w:type="dxa"/>
          </w:tcPr>
          <w:p w14:paraId="5DAAAF92"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5</w:t>
            </w:r>
          </w:p>
        </w:tc>
        <w:tc>
          <w:tcPr>
            <w:tcW w:w="7508" w:type="dxa"/>
          </w:tcPr>
          <w:p w14:paraId="781E5AE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 not 4</w:t>
            </w:r>
          </w:p>
        </w:tc>
      </w:tr>
      <w:tr w:rsidR="00686748" w:rsidRPr="00420D70" w14:paraId="4C9BE1E0" w14:textId="77777777" w:rsidTr="00686748">
        <w:trPr>
          <w:trHeight w:val="256"/>
        </w:trPr>
        <w:tc>
          <w:tcPr>
            <w:tcW w:w="1495" w:type="dxa"/>
          </w:tcPr>
          <w:p w14:paraId="55EE0C46" w14:textId="77777777" w:rsidR="00686748" w:rsidRPr="00420D70" w:rsidRDefault="00686748" w:rsidP="007A31E5">
            <w:pPr>
              <w:rPr>
                <w:rFonts w:ascii="Times New Roman" w:hAnsi="Times New Roman" w:cs="Times New Roman"/>
                <w:bCs/>
                <w:color w:val="000000" w:themeColor="text1"/>
                <w:sz w:val="20"/>
                <w:szCs w:val="20"/>
              </w:rPr>
            </w:pPr>
            <w:r w:rsidRPr="00420D70">
              <w:rPr>
                <w:rFonts w:ascii="Times New Roman" w:hAnsi="Times New Roman" w:cs="Times New Roman"/>
                <w:bCs/>
                <w:color w:val="000000" w:themeColor="text1"/>
                <w:sz w:val="20"/>
                <w:szCs w:val="20"/>
              </w:rPr>
              <w:t>6</w:t>
            </w:r>
          </w:p>
        </w:tc>
        <w:tc>
          <w:tcPr>
            <w:tcW w:w="7508" w:type="dxa"/>
          </w:tcPr>
          <w:p w14:paraId="2859CCBF"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limit 5 to "economics (maximizes sensitivity)"</w:t>
            </w:r>
          </w:p>
        </w:tc>
      </w:tr>
    </w:tbl>
    <w:p w14:paraId="133528E4" w14:textId="64AB98BA"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AMED (Allied and Complementary Medicine) 1985 to May 2021</w:t>
      </w:r>
      <w:r w:rsidR="00F63AC2">
        <w:rPr>
          <w:rFonts w:ascii="Times New Roman" w:hAnsi="Times New Roman" w:cs="Times New Roman"/>
          <w:b w:val="0"/>
          <w:bCs w:val="0"/>
          <w:sz w:val="24"/>
          <w:szCs w:val="21"/>
        </w:rPr>
        <w:t>- Original SLR</w:t>
      </w:r>
    </w:p>
    <w:tbl>
      <w:tblPr>
        <w:tblStyle w:val="TableGrid"/>
        <w:tblW w:w="0" w:type="auto"/>
        <w:tblLook w:val="04A0" w:firstRow="1" w:lastRow="0" w:firstColumn="1" w:lastColumn="0" w:noHBand="0" w:noVBand="1"/>
      </w:tblPr>
      <w:tblGrid>
        <w:gridCol w:w="1482"/>
        <w:gridCol w:w="7447"/>
      </w:tblGrid>
      <w:tr w:rsidR="00686748" w:rsidRPr="00420D70" w14:paraId="37F596AA" w14:textId="77777777" w:rsidTr="00686748">
        <w:trPr>
          <w:trHeight w:val="4616"/>
        </w:trPr>
        <w:tc>
          <w:tcPr>
            <w:tcW w:w="1482" w:type="dxa"/>
          </w:tcPr>
          <w:p w14:paraId="796E767C"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1</w:t>
            </w:r>
          </w:p>
        </w:tc>
        <w:tc>
          <w:tcPr>
            <w:tcW w:w="7447" w:type="dxa"/>
          </w:tcPr>
          <w:p w14:paraId="1DC47413"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exp "Cell- and Tissue-Based Therapy"/ or exp Cell Differentiation/ or exp Stem Cells/ or exp Regenerative Medicine/ or exp Tissue Engineering/ or exp Embryo, Mammalian/ or exp Tissue Transplantation/ or exp Mesenchymal Stem Cells/ or exp Tissue Engineering/ or exp Cells, Cultured/ or exp Biomedical Engineering/ or exp Stromal Cells/ or exp Induced Pluripotent Stem Cells/ or exp Regeneration/ or exp Human Embryonic Stem Cells/ or exp Pluripotent Stem Cells/ or exp </w:t>
            </w:r>
            <w:proofErr w:type="spellStart"/>
            <w:r w:rsidRPr="00420D70">
              <w:rPr>
                <w:rFonts w:ascii="Times New Roman" w:hAnsi="Times New Roman" w:cs="Times New Roman"/>
              </w:rPr>
              <w:t>Fetal</w:t>
            </w:r>
            <w:proofErr w:type="spellEnd"/>
            <w:r w:rsidRPr="00420D70">
              <w:rPr>
                <w:rFonts w:ascii="Times New Roman" w:hAnsi="Times New Roman" w:cs="Times New Roman"/>
              </w:rPr>
              <w:t xml:space="preserve"> Stem Cells/ or exp Embryonic Stem Cells/ or Cells/ or exp Hematopoietic Stem Cells/ or exp Adult Stem Cells/ or exp Totipotent Stem Cells/ or exp Multipotent Stem Cells/ or exp Allogeneic Cells/ or exp Transplantation, Autologous/ or exp Bioengineering/ or exp Cell Transplantation/ or exp Stromal Cells/ or exp Stem Cell Research/</w:t>
            </w:r>
          </w:p>
        </w:tc>
      </w:tr>
      <w:tr w:rsidR="00686748" w:rsidRPr="00420D70" w14:paraId="6C971101" w14:textId="77777777" w:rsidTr="00686748">
        <w:trPr>
          <w:trHeight w:val="241"/>
        </w:trPr>
        <w:tc>
          <w:tcPr>
            <w:tcW w:w="1482" w:type="dxa"/>
          </w:tcPr>
          <w:p w14:paraId="63A1C1DC"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w:t>
            </w:r>
          </w:p>
        </w:tc>
        <w:tc>
          <w:tcPr>
            <w:tcW w:w="7447" w:type="dxa"/>
          </w:tcPr>
          <w:p w14:paraId="4F970769"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w</w:t>
            </w:r>
            <w:proofErr w:type="spellEnd"/>
          </w:p>
        </w:tc>
      </w:tr>
      <w:tr w:rsidR="00686748" w:rsidRPr="00420D70" w14:paraId="256AA646" w14:textId="77777777" w:rsidTr="00686748">
        <w:trPr>
          <w:trHeight w:val="241"/>
        </w:trPr>
        <w:tc>
          <w:tcPr>
            <w:tcW w:w="1482" w:type="dxa"/>
          </w:tcPr>
          <w:p w14:paraId="7A74504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w:t>
            </w:r>
          </w:p>
        </w:tc>
        <w:tc>
          <w:tcPr>
            <w:tcW w:w="7447" w:type="dxa"/>
          </w:tcPr>
          <w:p w14:paraId="5B38391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 and 2</w:t>
            </w:r>
          </w:p>
        </w:tc>
      </w:tr>
      <w:tr w:rsidR="00686748" w:rsidRPr="00420D70" w14:paraId="298E11BF" w14:textId="77777777" w:rsidTr="00686748">
        <w:trPr>
          <w:trHeight w:val="241"/>
        </w:trPr>
        <w:tc>
          <w:tcPr>
            <w:tcW w:w="1482" w:type="dxa"/>
          </w:tcPr>
          <w:p w14:paraId="077994F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4</w:t>
            </w:r>
          </w:p>
        </w:tc>
        <w:tc>
          <w:tcPr>
            <w:tcW w:w="7447" w:type="dxa"/>
          </w:tcPr>
          <w:p w14:paraId="5E5375E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exp animals/ or exp invertebrate/ or animal experiment/ or animal model/</w:t>
            </w:r>
          </w:p>
        </w:tc>
      </w:tr>
      <w:tr w:rsidR="00686748" w:rsidRPr="00420D70" w14:paraId="4511C5D4" w14:textId="77777777" w:rsidTr="00686748">
        <w:trPr>
          <w:trHeight w:val="427"/>
        </w:trPr>
        <w:tc>
          <w:tcPr>
            <w:tcW w:w="1482" w:type="dxa"/>
          </w:tcPr>
          <w:p w14:paraId="4A4B9897"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5</w:t>
            </w:r>
          </w:p>
        </w:tc>
        <w:tc>
          <w:tcPr>
            <w:tcW w:w="7447" w:type="dxa"/>
          </w:tcPr>
          <w:p w14:paraId="5129A847"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3 not 4</w:t>
            </w:r>
          </w:p>
        </w:tc>
      </w:tr>
    </w:tbl>
    <w:p w14:paraId="629F211F" w14:textId="521D4532" w:rsidR="00F63AC2" w:rsidRPr="00F63AC2" w:rsidRDefault="00F63AC2" w:rsidP="00F63AC2">
      <w:pPr>
        <w:pStyle w:val="Caption"/>
        <w:spacing w:before="240"/>
        <w:rPr>
          <w:rFonts w:ascii="Times New Roman" w:hAnsi="Times New Roman" w:cs="Times New Roman"/>
          <w:b w:val="0"/>
          <w:bCs w:val="0"/>
          <w:sz w:val="24"/>
          <w:szCs w:val="21"/>
        </w:rPr>
      </w:pPr>
      <w:r w:rsidRPr="00F63AC2">
        <w:rPr>
          <w:rFonts w:ascii="Times New Roman" w:hAnsi="Times New Roman" w:cs="Times New Roman"/>
          <w:b w:val="0"/>
          <w:bCs w:val="0"/>
          <w:sz w:val="24"/>
          <w:szCs w:val="21"/>
        </w:rPr>
        <w:t>AMED (Allied and Complementary Medicine) January 2021 to March 2024</w:t>
      </w:r>
      <w:r>
        <w:rPr>
          <w:rFonts w:ascii="Times New Roman" w:hAnsi="Times New Roman" w:cs="Times New Roman"/>
          <w:b w:val="0"/>
          <w:bCs w:val="0"/>
          <w:sz w:val="24"/>
          <w:szCs w:val="21"/>
        </w:rPr>
        <w:t xml:space="preserve"> – Updated SLR</w:t>
      </w:r>
    </w:p>
    <w:tbl>
      <w:tblPr>
        <w:tblStyle w:val="TableGrid"/>
        <w:tblW w:w="0" w:type="auto"/>
        <w:tblLook w:val="04A0" w:firstRow="1" w:lastRow="0" w:firstColumn="1" w:lastColumn="0" w:noHBand="0" w:noVBand="1"/>
      </w:tblPr>
      <w:tblGrid>
        <w:gridCol w:w="1482"/>
        <w:gridCol w:w="7447"/>
      </w:tblGrid>
      <w:tr w:rsidR="00686748" w:rsidRPr="00F63AC2" w14:paraId="11A1CE03" w14:textId="77777777" w:rsidTr="00686748">
        <w:trPr>
          <w:trHeight w:val="274"/>
        </w:trPr>
        <w:tc>
          <w:tcPr>
            <w:tcW w:w="1482" w:type="dxa"/>
          </w:tcPr>
          <w:p w14:paraId="0DC68432"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1</w:t>
            </w:r>
          </w:p>
        </w:tc>
        <w:tc>
          <w:tcPr>
            <w:tcW w:w="7447" w:type="dxa"/>
          </w:tcPr>
          <w:p w14:paraId="13CA3527"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exp "Cell therapy"</w:t>
            </w:r>
          </w:p>
        </w:tc>
      </w:tr>
      <w:tr w:rsidR="00686748" w:rsidRPr="00F63AC2" w14:paraId="1D21553C" w14:textId="77777777" w:rsidTr="00686748">
        <w:trPr>
          <w:trHeight w:val="3311"/>
        </w:trPr>
        <w:tc>
          <w:tcPr>
            <w:tcW w:w="1482" w:type="dxa"/>
          </w:tcPr>
          <w:p w14:paraId="0768F1C8"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2</w:t>
            </w:r>
          </w:p>
        </w:tc>
        <w:tc>
          <w:tcPr>
            <w:tcW w:w="7447" w:type="dxa"/>
          </w:tcPr>
          <w:p w14:paraId="60102AF8" w14:textId="77777777" w:rsidR="00686748" w:rsidRPr="00F63AC2" w:rsidRDefault="00686748" w:rsidP="00584C36">
            <w:pPr>
              <w:rPr>
                <w:rFonts w:ascii="Times New Roman" w:hAnsi="Times New Roman" w:cs="Times New Roman"/>
              </w:rPr>
            </w:pPr>
            <w:r w:rsidRPr="00F63AC2">
              <w:rPr>
                <w:rFonts w:ascii="Times New Roman" w:hAnsi="Times New Roman" w:cs="Times New Roman"/>
                <w:color w:val="2D2D2D"/>
                <w:shd w:val="clear" w:color="auto" w:fill="FFFFFF"/>
              </w:rPr>
              <w:t>(</w:t>
            </w:r>
            <w:r w:rsidRPr="00F63AC2">
              <w:rPr>
                <w:rFonts w:ascii="Times New Roman" w:hAnsi="Times New Roman" w:cs="Times New Roman"/>
              </w:rPr>
              <w:t xml:space="preserve">preference* or </w:t>
            </w:r>
            <w:proofErr w:type="spellStart"/>
            <w:r w:rsidRPr="00F63AC2">
              <w:rPr>
                <w:rFonts w:ascii="Times New Roman" w:hAnsi="Times New Roman" w:cs="Times New Roman"/>
              </w:rPr>
              <w:t>perspectiv</w:t>
            </w:r>
            <w:proofErr w:type="spellEnd"/>
            <w:r w:rsidRPr="00F63AC2">
              <w:rPr>
                <w:rFonts w:ascii="Times New Roman" w:hAnsi="Times New Roman" w:cs="Times New Roman"/>
              </w:rPr>
              <w:t xml:space="preserve">* or economic or </w:t>
            </w:r>
            <w:proofErr w:type="spellStart"/>
            <w:r w:rsidRPr="00F63AC2">
              <w:rPr>
                <w:rFonts w:ascii="Times New Roman" w:hAnsi="Times New Roman" w:cs="Times New Roman"/>
              </w:rPr>
              <w:t>valu</w:t>
            </w:r>
            <w:proofErr w:type="spellEnd"/>
            <w:r w:rsidRPr="00F63AC2">
              <w:rPr>
                <w:rFonts w:ascii="Times New Roman" w:hAnsi="Times New Roman" w:cs="Times New Roman"/>
              </w:rPr>
              <w:t xml:space="preserve">* or </w:t>
            </w:r>
            <w:proofErr w:type="spellStart"/>
            <w:r w:rsidRPr="00F63AC2">
              <w:rPr>
                <w:rFonts w:ascii="Times New Roman" w:hAnsi="Times New Roman" w:cs="Times New Roman"/>
              </w:rPr>
              <w:t>utilit</w:t>
            </w:r>
            <w:proofErr w:type="spellEnd"/>
            <w:r w:rsidRPr="00F63AC2">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F63AC2">
              <w:rPr>
                <w:rFonts w:ascii="Times New Roman" w:hAnsi="Times New Roman" w:cs="Times New Roman"/>
              </w:rPr>
              <w:t>tw</w:t>
            </w:r>
            <w:proofErr w:type="spellEnd"/>
          </w:p>
        </w:tc>
      </w:tr>
      <w:tr w:rsidR="00686748" w:rsidRPr="00F63AC2" w14:paraId="242C5F60" w14:textId="77777777" w:rsidTr="00686748">
        <w:trPr>
          <w:trHeight w:val="274"/>
        </w:trPr>
        <w:tc>
          <w:tcPr>
            <w:tcW w:w="1482" w:type="dxa"/>
          </w:tcPr>
          <w:p w14:paraId="22CFB2F2"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3</w:t>
            </w:r>
          </w:p>
        </w:tc>
        <w:tc>
          <w:tcPr>
            <w:tcW w:w="7447" w:type="dxa"/>
          </w:tcPr>
          <w:p w14:paraId="1510A0B8"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1 and 2</w:t>
            </w:r>
          </w:p>
        </w:tc>
      </w:tr>
      <w:tr w:rsidR="00686748" w:rsidRPr="00F63AC2" w14:paraId="72CD499E" w14:textId="77777777" w:rsidTr="00686748">
        <w:trPr>
          <w:trHeight w:val="531"/>
        </w:trPr>
        <w:tc>
          <w:tcPr>
            <w:tcW w:w="1482" w:type="dxa"/>
          </w:tcPr>
          <w:p w14:paraId="5553B0BA"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4</w:t>
            </w:r>
          </w:p>
        </w:tc>
        <w:tc>
          <w:tcPr>
            <w:tcW w:w="7447" w:type="dxa"/>
          </w:tcPr>
          <w:p w14:paraId="06AFBB05"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exp animals/ or exp invertebrate/ or animal experiment/ or animal model/</w:t>
            </w:r>
          </w:p>
        </w:tc>
      </w:tr>
      <w:tr w:rsidR="00686748" w:rsidRPr="00F63AC2" w14:paraId="267FB1B0" w14:textId="77777777" w:rsidTr="00686748">
        <w:trPr>
          <w:trHeight w:val="274"/>
        </w:trPr>
        <w:tc>
          <w:tcPr>
            <w:tcW w:w="1482" w:type="dxa"/>
          </w:tcPr>
          <w:p w14:paraId="488E324D"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5</w:t>
            </w:r>
          </w:p>
        </w:tc>
        <w:tc>
          <w:tcPr>
            <w:tcW w:w="7447" w:type="dxa"/>
          </w:tcPr>
          <w:p w14:paraId="122C9036" w14:textId="77777777" w:rsidR="00686748" w:rsidRPr="00F63AC2" w:rsidRDefault="00686748" w:rsidP="00584C36">
            <w:pPr>
              <w:rPr>
                <w:rFonts w:ascii="Times New Roman" w:hAnsi="Times New Roman" w:cs="Times New Roman"/>
              </w:rPr>
            </w:pPr>
            <w:r w:rsidRPr="00F63AC2">
              <w:rPr>
                <w:rFonts w:ascii="Times New Roman" w:hAnsi="Times New Roman" w:cs="Times New Roman"/>
              </w:rPr>
              <w:t>3 not 4</w:t>
            </w:r>
          </w:p>
        </w:tc>
      </w:tr>
    </w:tbl>
    <w:p w14:paraId="4161F57E" w14:textId="5A588205" w:rsidR="00B95C06" w:rsidRPr="00C66286" w:rsidRDefault="00B95C06" w:rsidP="00B95C06">
      <w:pPr>
        <w:spacing w:before="240" w:after="120"/>
        <w:rPr>
          <w:rFonts w:ascii="Bookman Old Style" w:hAnsi="Bookman Old Style"/>
          <w:u w:val="single"/>
        </w:rPr>
      </w:pPr>
      <w:r w:rsidRPr="00B95C06">
        <w:rPr>
          <w:rFonts w:ascii="Times New Roman" w:eastAsia="Times New Roman" w:hAnsi="Times New Roman" w:cs="Times New Roman"/>
          <w:kern w:val="28"/>
          <w:szCs w:val="21"/>
        </w:rPr>
        <w:lastRenderedPageBreak/>
        <w:t>Global health 1973 to 2024 week 9</w:t>
      </w:r>
      <w:r>
        <w:rPr>
          <w:rFonts w:ascii="Times New Roman" w:eastAsia="Times New Roman" w:hAnsi="Times New Roman" w:cs="Times New Roman"/>
          <w:kern w:val="28"/>
          <w:szCs w:val="21"/>
        </w:rPr>
        <w:t xml:space="preserve"> </w:t>
      </w:r>
    </w:p>
    <w:tbl>
      <w:tblPr>
        <w:tblStyle w:val="TableGrid"/>
        <w:tblW w:w="0" w:type="auto"/>
        <w:tblLook w:val="04A0" w:firstRow="1" w:lastRow="0" w:firstColumn="1" w:lastColumn="0" w:noHBand="0" w:noVBand="1"/>
      </w:tblPr>
      <w:tblGrid>
        <w:gridCol w:w="1474"/>
        <w:gridCol w:w="7402"/>
      </w:tblGrid>
      <w:tr w:rsidR="00686748" w:rsidRPr="00C86D17" w14:paraId="49F55F44" w14:textId="77777777" w:rsidTr="00686748">
        <w:trPr>
          <w:trHeight w:val="938"/>
        </w:trPr>
        <w:tc>
          <w:tcPr>
            <w:tcW w:w="1474" w:type="dxa"/>
          </w:tcPr>
          <w:p w14:paraId="6613B0D9"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1</w:t>
            </w:r>
          </w:p>
        </w:tc>
        <w:tc>
          <w:tcPr>
            <w:tcW w:w="7402" w:type="dxa"/>
          </w:tcPr>
          <w:p w14:paraId="1C747004"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Cell- and Tissue-Based Therapy or Cell Differentiation or Stem Cells or Regenerative Medicine or Tissue Engineering or Tissue Transplantation or Allogeneic Cells or Autologous cells.mp</w:t>
            </w:r>
          </w:p>
        </w:tc>
      </w:tr>
      <w:tr w:rsidR="00686748" w:rsidRPr="00C86D17" w14:paraId="55887BDA" w14:textId="77777777" w:rsidTr="00686748">
        <w:trPr>
          <w:trHeight w:val="255"/>
        </w:trPr>
        <w:tc>
          <w:tcPr>
            <w:tcW w:w="1474" w:type="dxa"/>
          </w:tcPr>
          <w:p w14:paraId="65548F30"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2</w:t>
            </w:r>
          </w:p>
        </w:tc>
        <w:tc>
          <w:tcPr>
            <w:tcW w:w="7402" w:type="dxa"/>
          </w:tcPr>
          <w:p w14:paraId="78061C52" w14:textId="77777777" w:rsidR="00686748" w:rsidRPr="00C86D17" w:rsidRDefault="00686748" w:rsidP="00584C36">
            <w:pPr>
              <w:rPr>
                <w:rFonts w:ascii="Times New Roman" w:hAnsi="Times New Roman" w:cs="Times New Roman"/>
              </w:rPr>
            </w:pPr>
            <w:r w:rsidRPr="00C86D17">
              <w:rPr>
                <w:rFonts w:ascii="Times New Roman" w:hAnsi="Times New Roman" w:cs="Times New Roman"/>
                <w:color w:val="2D2D2D"/>
                <w:sz w:val="18"/>
                <w:szCs w:val="18"/>
                <w:shd w:val="clear" w:color="auto" w:fill="FFFFFF"/>
              </w:rPr>
              <w:t>(</w:t>
            </w:r>
            <w:r w:rsidRPr="00C86D17">
              <w:rPr>
                <w:rFonts w:ascii="Times New Roman" w:hAnsi="Times New Roman" w:cs="Times New Roman"/>
              </w:rPr>
              <w:t xml:space="preserve">preference* or </w:t>
            </w:r>
            <w:proofErr w:type="spellStart"/>
            <w:r w:rsidRPr="00C86D17">
              <w:rPr>
                <w:rFonts w:ascii="Times New Roman" w:hAnsi="Times New Roman" w:cs="Times New Roman"/>
              </w:rPr>
              <w:t>perspectiv</w:t>
            </w:r>
            <w:proofErr w:type="spellEnd"/>
            <w:r w:rsidRPr="00C86D17">
              <w:rPr>
                <w:rFonts w:ascii="Times New Roman" w:hAnsi="Times New Roman" w:cs="Times New Roman"/>
              </w:rPr>
              <w:t xml:space="preserve">* or economic or </w:t>
            </w:r>
            <w:proofErr w:type="spellStart"/>
            <w:r w:rsidRPr="00C86D17">
              <w:rPr>
                <w:rFonts w:ascii="Times New Roman" w:hAnsi="Times New Roman" w:cs="Times New Roman"/>
              </w:rPr>
              <w:t>valu</w:t>
            </w:r>
            <w:proofErr w:type="spellEnd"/>
            <w:r w:rsidRPr="00C86D17">
              <w:rPr>
                <w:rFonts w:ascii="Times New Roman" w:hAnsi="Times New Roman" w:cs="Times New Roman"/>
              </w:rPr>
              <w:t xml:space="preserve">* or </w:t>
            </w:r>
            <w:proofErr w:type="spellStart"/>
            <w:r w:rsidRPr="00C86D17">
              <w:rPr>
                <w:rFonts w:ascii="Times New Roman" w:hAnsi="Times New Roman" w:cs="Times New Roman"/>
              </w:rPr>
              <w:t>utilit</w:t>
            </w:r>
            <w:proofErr w:type="spellEnd"/>
            <w:r w:rsidRPr="00C86D17">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C86D17">
              <w:rPr>
                <w:rFonts w:ascii="Times New Roman" w:hAnsi="Times New Roman" w:cs="Times New Roman"/>
              </w:rPr>
              <w:t>tw</w:t>
            </w:r>
            <w:proofErr w:type="spellEnd"/>
          </w:p>
        </w:tc>
      </w:tr>
      <w:tr w:rsidR="00686748" w:rsidRPr="00C86D17" w14:paraId="440A426E" w14:textId="77777777" w:rsidTr="00686748">
        <w:trPr>
          <w:trHeight w:val="255"/>
        </w:trPr>
        <w:tc>
          <w:tcPr>
            <w:tcW w:w="1474" w:type="dxa"/>
          </w:tcPr>
          <w:p w14:paraId="70042C2A"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3</w:t>
            </w:r>
          </w:p>
        </w:tc>
        <w:tc>
          <w:tcPr>
            <w:tcW w:w="7402" w:type="dxa"/>
          </w:tcPr>
          <w:p w14:paraId="6B1F3C85"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1 and 2</w:t>
            </w:r>
          </w:p>
        </w:tc>
      </w:tr>
      <w:tr w:rsidR="00686748" w:rsidRPr="00C86D17" w14:paraId="5170667E" w14:textId="77777777" w:rsidTr="00686748">
        <w:trPr>
          <w:trHeight w:val="255"/>
        </w:trPr>
        <w:tc>
          <w:tcPr>
            <w:tcW w:w="1474" w:type="dxa"/>
          </w:tcPr>
          <w:p w14:paraId="58A35D10"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4</w:t>
            </w:r>
          </w:p>
        </w:tc>
        <w:tc>
          <w:tcPr>
            <w:tcW w:w="7402" w:type="dxa"/>
          </w:tcPr>
          <w:p w14:paraId="0E360642"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exp animals/ or exp invertebrate/ or animal experiment/ or animal model/</w:t>
            </w:r>
          </w:p>
        </w:tc>
      </w:tr>
      <w:tr w:rsidR="00686748" w:rsidRPr="00C86D17" w14:paraId="264C8B9D" w14:textId="77777777" w:rsidTr="00686748">
        <w:trPr>
          <w:trHeight w:val="452"/>
        </w:trPr>
        <w:tc>
          <w:tcPr>
            <w:tcW w:w="1474" w:type="dxa"/>
          </w:tcPr>
          <w:p w14:paraId="6018D85F"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5</w:t>
            </w:r>
          </w:p>
        </w:tc>
        <w:tc>
          <w:tcPr>
            <w:tcW w:w="7402" w:type="dxa"/>
          </w:tcPr>
          <w:p w14:paraId="3431A43B"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3 not 4</w:t>
            </w:r>
          </w:p>
        </w:tc>
      </w:tr>
    </w:tbl>
    <w:p w14:paraId="1EA16382" w14:textId="21A8DB0A" w:rsidR="00C43877" w:rsidRPr="00420D70" w:rsidRDefault="00C43877" w:rsidP="00C43877">
      <w:pPr>
        <w:spacing w:before="240" w:after="120"/>
        <w:rPr>
          <w:rFonts w:ascii="Times New Roman" w:hAnsi="Times New Roman" w:cs="Times New Roman"/>
          <w:b/>
          <w:bCs/>
          <w:u w:val="single"/>
        </w:rPr>
      </w:pPr>
      <w:r w:rsidRPr="00420D70">
        <w:rPr>
          <w:rFonts w:ascii="Times New Roman" w:hAnsi="Times New Roman" w:cs="Times New Roman"/>
          <w:b/>
          <w:bCs/>
          <w:u w:val="single"/>
        </w:rPr>
        <w:t>ProQuest</w:t>
      </w:r>
    </w:p>
    <w:p w14:paraId="0A869CDB" w14:textId="2D92049C"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ProQuest Central- 1970-Current</w:t>
      </w:r>
    </w:p>
    <w:tbl>
      <w:tblPr>
        <w:tblStyle w:val="TableGrid"/>
        <w:tblW w:w="0" w:type="auto"/>
        <w:tblLook w:val="04A0" w:firstRow="1" w:lastRow="0" w:firstColumn="1" w:lastColumn="0" w:noHBand="0" w:noVBand="1"/>
      </w:tblPr>
      <w:tblGrid>
        <w:gridCol w:w="1413"/>
        <w:gridCol w:w="7513"/>
      </w:tblGrid>
      <w:tr w:rsidR="00686748" w:rsidRPr="00420D70" w14:paraId="3AA6D109" w14:textId="77777777" w:rsidTr="00686748">
        <w:tc>
          <w:tcPr>
            <w:tcW w:w="1413" w:type="dxa"/>
          </w:tcPr>
          <w:p w14:paraId="693C225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513" w:type="dxa"/>
          </w:tcPr>
          <w:p w14:paraId="42FE914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MJMESH.EXACT("Induced Pluripotent Stem Cells") OR MJMESH.EXACT("Adult Stem Cells") OR MJMESH.EXACT("Embryonic Stem Cells") OR MJMESH.EXACT("Tissue Transplantation") OR MJMESH.EXACT("Hematopoietic Stem Cells") OR MJMESH.EXACT("Mesenchymal Stem Cells") OR MJMESH.EXACT("Regenerative Medicine") OR MJMESH.EXACT("Bioengineering") OR MJMESH.EXACT("Hematopoietic Stem Cell Transplantation") OR MJMESH.EXACT("Mesenchymal Stem Cell Transplantation") OR MJMESH.EXACT("Allogeneic Cells") OR MJMESH.EXACT("Adult Germline Stem Cells") OR MJMESH.EXACT("Multipotent Stem Cells") OR MJMESH.EXACT("Investigative Techniques") OR MJMESH.EXACT("Cell Engineering") OR MJMESH.EXACT("Stem Cell Research") OR MJMESH.EXACT("Pluripotent Stem Cells") OR MJMESH.EXACT("Stem Cell Transplantation") OR MJMESH.EXACT("Cord Blood Stem Cell Transplantation") OR MJMESH.EXACT("Transplantation, Autologous") OR MJMESH.EXACT("Hematopoietic Stem Cell Mobilization") OR MJMESH.EXACT("Therapeutics") OR MJMESH.EXACT("Stem Cells") OR MJMESH.EXACT("Tissue Engineering") OR MJMESH.EXACT("Human Embryonic Stem Cells") OR MJMESH.EXACT("Stromal Cells") OR MJMESH.EXACT("</w:t>
            </w:r>
            <w:proofErr w:type="spellStart"/>
            <w:r w:rsidRPr="00420D70">
              <w:rPr>
                <w:rFonts w:ascii="Times New Roman" w:hAnsi="Times New Roman" w:cs="Times New Roman"/>
              </w:rPr>
              <w:t>Fetal</w:t>
            </w:r>
            <w:proofErr w:type="spellEnd"/>
            <w:r w:rsidRPr="00420D70">
              <w:rPr>
                <w:rFonts w:ascii="Times New Roman" w:hAnsi="Times New Roman" w:cs="Times New Roman"/>
              </w:rPr>
              <w:t xml:space="preserve"> Stem Cells")</w:t>
            </w:r>
          </w:p>
        </w:tc>
      </w:tr>
      <w:tr w:rsidR="00686748" w:rsidRPr="00420D70" w14:paraId="3C7A10E4" w14:textId="77777777" w:rsidTr="00686748">
        <w:tc>
          <w:tcPr>
            <w:tcW w:w="1413" w:type="dxa"/>
          </w:tcPr>
          <w:p w14:paraId="2CAE11B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513" w:type="dxa"/>
          </w:tcPr>
          <w:p w14:paraId="2CEABCAD"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xml:space="preserve">* or attribute* or demand* or "cost-effective*" or "cost effective*" or "cost-benefit" or "cost benefit" or "cost-utility" or "cost utility" or "willingness to pay" or "willingness-to-pay" or "WTP" or "BWS" or "best worst scaling" or "VAS" </w:t>
            </w:r>
            <w:r w:rsidRPr="00420D70">
              <w:rPr>
                <w:rFonts w:ascii="Times New Roman" w:hAnsi="Times New Roman" w:cs="Times New Roman"/>
              </w:rPr>
              <w:lastRenderedPageBreak/>
              <w:t>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NOFT</w:t>
            </w:r>
          </w:p>
          <w:p w14:paraId="445503DA" w14:textId="77777777" w:rsidR="00686748" w:rsidRPr="00420D70" w:rsidRDefault="00686748" w:rsidP="007A31E5">
            <w:pPr>
              <w:rPr>
                <w:rFonts w:ascii="Times New Roman" w:hAnsi="Times New Roman" w:cs="Times New Roman"/>
              </w:rPr>
            </w:pPr>
          </w:p>
          <w:p w14:paraId="0C81953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Filter: humans</w:t>
            </w:r>
          </w:p>
        </w:tc>
      </w:tr>
      <w:tr w:rsidR="00686748" w:rsidRPr="00420D70" w14:paraId="2F8F4725" w14:textId="77777777" w:rsidTr="00686748">
        <w:tc>
          <w:tcPr>
            <w:tcW w:w="1413" w:type="dxa"/>
          </w:tcPr>
          <w:p w14:paraId="31E6CD53"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Overall</w:t>
            </w:r>
          </w:p>
        </w:tc>
        <w:tc>
          <w:tcPr>
            <w:tcW w:w="7513" w:type="dxa"/>
          </w:tcPr>
          <w:p w14:paraId="7E5FC277"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MJMESH.EXACT("Induced Pluripotent Stem Cells") OR MJMESH.EXACT("Adult Stem Cells") OR MJMESH.EXACT("Embryonic Stem Cells") OR MJMESH.EXACT("Tissue Transplantation") OR MJMESH.EXACT("Hematopoietic Stem Cells") OR MJMESH.EXACT("Mesenchymal Stem Cells") OR MJMESH.EXACT("Regenerative Medicine") OR MJMESH.EXACT("Bioengineering") OR MJMESH.EXACT("Hematopoietic Stem Cell Transplantation") OR MJMESH.EXACT("Mesenchymal Stem Cell Transplantation") OR MJMESH.EXACT("Allogeneic Cells") OR MJMESH.EXACT("Adult Germline Stem Cells") OR MJMESH.EXACT("Multipotent Stem Cells") OR MJMESH.EXACT("Investigative Techniques") OR MJMESH.EXACT("Cell Engineering") OR MJMESH.EXACT("Stem Cell Research") OR MJMESH.EXACT("Pluripotent Stem Cells") OR MJMESH.EXACT("Stem Cell Transplantation") OR MJMESH.EXACT("Cord Blood Stem Cell Transplantation") OR MJMESH.EXACT("Transplantation, Autologous") OR MJMESH.EXACT("Hematopoietic Stem Cell Mobilization") OR MJMESH.EXACT("Therapeutics") OR MJMESH.EXACT("Stem Cells") OR MJMESH.EXACT("Tissue Engineering") OR MJMESH.EXACT("Human Embryonic Stem Cells") OR MJMESH.EXACT("Stromal Cells") OR MJMESH.EXACT("</w:t>
            </w:r>
            <w:proofErr w:type="spellStart"/>
            <w:r w:rsidRPr="00420D70">
              <w:rPr>
                <w:rFonts w:ascii="Times New Roman" w:hAnsi="Times New Roman" w:cs="Times New Roman"/>
              </w:rPr>
              <w:t>Fetal</w:t>
            </w:r>
            <w:proofErr w:type="spellEnd"/>
            <w:r w:rsidRPr="00420D70">
              <w:rPr>
                <w:rFonts w:ascii="Times New Roman" w:hAnsi="Times New Roman" w:cs="Times New Roman"/>
              </w:rPr>
              <w:t xml:space="preserve"> Stem Cells"))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 )</w:t>
            </w:r>
          </w:p>
        </w:tc>
      </w:tr>
    </w:tbl>
    <w:p w14:paraId="26A92904" w14:textId="77777777" w:rsidR="00C43877" w:rsidRPr="00420D70" w:rsidRDefault="00C43877" w:rsidP="00C43877">
      <w:pPr>
        <w:rPr>
          <w:rFonts w:ascii="Times New Roman" w:hAnsi="Times New Roman" w:cs="Times New Roman"/>
        </w:rPr>
      </w:pPr>
    </w:p>
    <w:p w14:paraId="5F7AEC97" w14:textId="3C0CF003"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Social Sciences Premium Collection (1914-Current)</w:t>
      </w:r>
    </w:p>
    <w:tbl>
      <w:tblPr>
        <w:tblStyle w:val="TableGrid"/>
        <w:tblW w:w="0" w:type="auto"/>
        <w:tblLook w:val="04A0" w:firstRow="1" w:lastRow="0" w:firstColumn="1" w:lastColumn="0" w:noHBand="0" w:noVBand="1"/>
      </w:tblPr>
      <w:tblGrid>
        <w:gridCol w:w="1495"/>
        <w:gridCol w:w="7508"/>
      </w:tblGrid>
      <w:tr w:rsidR="00686748" w:rsidRPr="00420D70" w14:paraId="22DEDF88" w14:textId="77777777" w:rsidTr="00686748">
        <w:trPr>
          <w:trHeight w:val="548"/>
        </w:trPr>
        <w:tc>
          <w:tcPr>
            <w:tcW w:w="1495" w:type="dxa"/>
          </w:tcPr>
          <w:p w14:paraId="09D33D8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508" w:type="dxa"/>
          </w:tcPr>
          <w:p w14:paraId="07EBB09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MAINSUBJECT.EXACT("Stem cells") OR MAINSUBJECT.EXACT("Tissue engineering")</w:t>
            </w:r>
          </w:p>
        </w:tc>
      </w:tr>
      <w:tr w:rsidR="00686748" w:rsidRPr="00420D70" w14:paraId="63036036" w14:textId="77777777" w:rsidTr="00686748">
        <w:trPr>
          <w:trHeight w:val="3306"/>
        </w:trPr>
        <w:tc>
          <w:tcPr>
            <w:tcW w:w="1495" w:type="dxa"/>
          </w:tcPr>
          <w:p w14:paraId="5B3222AC"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AND</w:t>
            </w:r>
          </w:p>
        </w:tc>
        <w:tc>
          <w:tcPr>
            <w:tcW w:w="7508" w:type="dxa"/>
          </w:tcPr>
          <w:p w14:paraId="2D68F827"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NOFT</w:t>
            </w:r>
          </w:p>
        </w:tc>
      </w:tr>
      <w:tr w:rsidR="00686748" w:rsidRPr="00420D70" w14:paraId="263C25F3" w14:textId="77777777" w:rsidTr="00686748">
        <w:trPr>
          <w:trHeight w:val="4128"/>
        </w:trPr>
        <w:tc>
          <w:tcPr>
            <w:tcW w:w="1495" w:type="dxa"/>
          </w:tcPr>
          <w:p w14:paraId="138EE158"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Overall</w:t>
            </w:r>
          </w:p>
        </w:tc>
        <w:tc>
          <w:tcPr>
            <w:tcW w:w="7508" w:type="dxa"/>
          </w:tcPr>
          <w:p w14:paraId="6B67ABC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MAINSUBJECT.EXACT("Stem cells") OR MAINSUBJECT.EXACT("Tissue engineering"))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tc>
      </w:tr>
    </w:tbl>
    <w:p w14:paraId="6C889C51" w14:textId="50D5C0B1"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Applied Social Sciences Index and Abstracts (ASSIA) via ProQuest</w:t>
      </w:r>
      <w:r w:rsidR="00C86D17">
        <w:rPr>
          <w:rFonts w:ascii="Times New Roman" w:hAnsi="Times New Roman" w:cs="Times New Roman"/>
          <w:b w:val="0"/>
          <w:bCs w:val="0"/>
          <w:sz w:val="24"/>
          <w:szCs w:val="21"/>
        </w:rPr>
        <w:t xml:space="preserve"> </w:t>
      </w:r>
      <w:r w:rsidR="00A41AB0">
        <w:rPr>
          <w:rFonts w:ascii="Times New Roman" w:hAnsi="Times New Roman" w:cs="Times New Roman"/>
          <w:b w:val="0"/>
          <w:bCs w:val="0"/>
          <w:sz w:val="24"/>
          <w:szCs w:val="21"/>
        </w:rPr>
        <w:t xml:space="preserve">– to current </w:t>
      </w:r>
      <w:r w:rsidR="00C86D17">
        <w:rPr>
          <w:rFonts w:ascii="Times New Roman" w:hAnsi="Times New Roman" w:cs="Times New Roman"/>
          <w:b w:val="0"/>
          <w:bCs w:val="0"/>
          <w:sz w:val="24"/>
          <w:szCs w:val="21"/>
        </w:rPr>
        <w:t>– Original search</w:t>
      </w:r>
    </w:p>
    <w:tbl>
      <w:tblPr>
        <w:tblStyle w:val="TableGrid"/>
        <w:tblW w:w="9088" w:type="dxa"/>
        <w:tblLayout w:type="fixed"/>
        <w:tblLook w:val="04A0" w:firstRow="1" w:lastRow="0" w:firstColumn="1" w:lastColumn="0" w:noHBand="0" w:noVBand="1"/>
      </w:tblPr>
      <w:tblGrid>
        <w:gridCol w:w="1402"/>
        <w:gridCol w:w="7686"/>
      </w:tblGrid>
      <w:tr w:rsidR="00686748" w:rsidRPr="00420D70" w14:paraId="7EA9C914" w14:textId="77777777" w:rsidTr="00686748">
        <w:trPr>
          <w:trHeight w:val="1368"/>
        </w:trPr>
        <w:tc>
          <w:tcPr>
            <w:tcW w:w="1402" w:type="dxa"/>
          </w:tcPr>
          <w:p w14:paraId="4FE1B36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686" w:type="dxa"/>
          </w:tcPr>
          <w:p w14:paraId="20AB761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MAINSUBJECT.EXACT.EXPLODE("Peripheral stem cells") OR MAINSUBJECT.EXACT.EXPLODE("Haematopoietic stem cells") OR MAINSUBJECT.EXACT.EXPLODE("Stem cells")</w:t>
            </w:r>
          </w:p>
        </w:tc>
      </w:tr>
      <w:tr w:rsidR="00686748" w:rsidRPr="00420D70" w14:paraId="0DAF7702" w14:textId="77777777" w:rsidTr="00686748">
        <w:trPr>
          <w:trHeight w:val="3303"/>
        </w:trPr>
        <w:tc>
          <w:tcPr>
            <w:tcW w:w="1402" w:type="dxa"/>
          </w:tcPr>
          <w:p w14:paraId="52940E8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686" w:type="dxa"/>
          </w:tcPr>
          <w:p w14:paraId="14FD7004"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NOFT</w:t>
            </w:r>
          </w:p>
        </w:tc>
      </w:tr>
      <w:tr w:rsidR="00686748" w:rsidRPr="00420D70" w14:paraId="06BED71B" w14:textId="77777777" w:rsidTr="00686748">
        <w:trPr>
          <w:trHeight w:val="4964"/>
        </w:trPr>
        <w:tc>
          <w:tcPr>
            <w:tcW w:w="1402" w:type="dxa"/>
          </w:tcPr>
          <w:p w14:paraId="1F75485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Overall</w:t>
            </w:r>
          </w:p>
        </w:tc>
        <w:tc>
          <w:tcPr>
            <w:tcW w:w="7686" w:type="dxa"/>
          </w:tcPr>
          <w:p w14:paraId="716414EE"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MAINSUBJECT.EXACT.EXPLODE("Peripheral stem cells") OR MAINSUBJECT.EXACT.EXPLODE("Haematopoietic stem cells") OR MAINSUBJECT.EXACT.EXPLODE("Stem cells")) AND </w:t>
            </w:r>
            <w:proofErr w:type="spellStart"/>
            <w:r w:rsidRPr="00420D70">
              <w:rPr>
                <w:rFonts w:ascii="Times New Roman" w:hAnsi="Times New Roman" w:cs="Times New Roman"/>
              </w:rPr>
              <w:t>noft</w:t>
            </w:r>
            <w:proofErr w:type="spellEnd"/>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tc>
      </w:tr>
    </w:tbl>
    <w:p w14:paraId="768AD3A6" w14:textId="77777777" w:rsidR="00C86D17" w:rsidRDefault="00C86D17" w:rsidP="00C43877">
      <w:pPr>
        <w:rPr>
          <w:rFonts w:ascii="Times New Roman" w:hAnsi="Times New Roman" w:cs="Times New Roman"/>
        </w:rPr>
      </w:pPr>
    </w:p>
    <w:p w14:paraId="674F0F65" w14:textId="2D36AE84" w:rsidR="00C86D17" w:rsidRPr="00C86D17" w:rsidRDefault="00C86D17" w:rsidP="00C86D17">
      <w:pPr>
        <w:pStyle w:val="Caption"/>
        <w:spacing w:before="240"/>
        <w:rPr>
          <w:rFonts w:ascii="Times New Roman" w:hAnsi="Times New Roman" w:cs="Times New Roman"/>
          <w:b w:val="0"/>
          <w:bCs w:val="0"/>
          <w:sz w:val="24"/>
          <w:szCs w:val="21"/>
        </w:rPr>
      </w:pPr>
      <w:r w:rsidRPr="00C86D17">
        <w:rPr>
          <w:rFonts w:ascii="Times New Roman" w:hAnsi="Times New Roman" w:cs="Times New Roman"/>
          <w:b w:val="0"/>
          <w:bCs w:val="0"/>
          <w:sz w:val="24"/>
          <w:szCs w:val="21"/>
        </w:rPr>
        <w:t>Applied Social Sciences Index and Abstracts (ASSIA) via ProQuest</w:t>
      </w:r>
      <w:r w:rsidR="00A41AB0">
        <w:rPr>
          <w:rFonts w:ascii="Times New Roman" w:hAnsi="Times New Roman" w:cs="Times New Roman"/>
          <w:b w:val="0"/>
          <w:bCs w:val="0"/>
          <w:sz w:val="24"/>
          <w:szCs w:val="21"/>
        </w:rPr>
        <w:t xml:space="preserve"> – to current </w:t>
      </w:r>
      <w:r w:rsidRPr="00C86D17">
        <w:rPr>
          <w:rFonts w:ascii="Times New Roman" w:hAnsi="Times New Roman" w:cs="Times New Roman"/>
          <w:b w:val="0"/>
          <w:bCs w:val="0"/>
          <w:sz w:val="24"/>
          <w:szCs w:val="21"/>
        </w:rPr>
        <w:t>- Updated SLR (March 2024)</w:t>
      </w:r>
    </w:p>
    <w:tbl>
      <w:tblPr>
        <w:tblStyle w:val="TableGrid"/>
        <w:tblW w:w="0" w:type="auto"/>
        <w:tblLayout w:type="fixed"/>
        <w:tblLook w:val="04A0" w:firstRow="1" w:lastRow="0" w:firstColumn="1" w:lastColumn="0" w:noHBand="0" w:noVBand="1"/>
      </w:tblPr>
      <w:tblGrid>
        <w:gridCol w:w="1360"/>
        <w:gridCol w:w="7456"/>
      </w:tblGrid>
      <w:tr w:rsidR="00686748" w:rsidRPr="00C86D17" w14:paraId="22086EF0" w14:textId="77777777" w:rsidTr="00686748">
        <w:trPr>
          <w:trHeight w:val="754"/>
        </w:trPr>
        <w:tc>
          <w:tcPr>
            <w:tcW w:w="1360" w:type="dxa"/>
          </w:tcPr>
          <w:p w14:paraId="5F0E71A0"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1</w:t>
            </w:r>
          </w:p>
        </w:tc>
        <w:tc>
          <w:tcPr>
            <w:tcW w:w="7456" w:type="dxa"/>
          </w:tcPr>
          <w:p w14:paraId="482A0275"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MAINSUBJECT.EXACT.EXPLODE("Biology") OR MAINSUBJECT.EXACT.EXPLODE("Stem cells")</w:t>
            </w:r>
          </w:p>
        </w:tc>
      </w:tr>
      <w:tr w:rsidR="00686748" w:rsidRPr="00C86D17" w14:paraId="5C413568" w14:textId="77777777" w:rsidTr="00686748">
        <w:trPr>
          <w:trHeight w:val="4552"/>
        </w:trPr>
        <w:tc>
          <w:tcPr>
            <w:tcW w:w="1360" w:type="dxa"/>
          </w:tcPr>
          <w:p w14:paraId="3894A310"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AND</w:t>
            </w:r>
          </w:p>
        </w:tc>
        <w:tc>
          <w:tcPr>
            <w:tcW w:w="7456" w:type="dxa"/>
          </w:tcPr>
          <w:p w14:paraId="3940674B" w14:textId="77777777" w:rsidR="00686748" w:rsidRPr="00C86D17" w:rsidRDefault="00686748" w:rsidP="00584C36">
            <w:pPr>
              <w:rPr>
                <w:rFonts w:ascii="Times New Roman" w:hAnsi="Times New Roman" w:cs="Times New Roman"/>
              </w:rPr>
            </w:pPr>
            <w:r w:rsidRPr="00C86D17">
              <w:rPr>
                <w:rFonts w:ascii="Times New Roman" w:hAnsi="Times New Roman" w:cs="Times New Roman"/>
                <w:color w:val="2D2D2D"/>
                <w:shd w:val="clear" w:color="auto" w:fill="FFFFFF"/>
              </w:rPr>
              <w:t>(</w:t>
            </w:r>
            <w:r w:rsidRPr="00C86D17">
              <w:rPr>
                <w:rFonts w:ascii="Times New Roman" w:hAnsi="Times New Roman" w:cs="Times New Roman"/>
              </w:rPr>
              <w:t xml:space="preserve">preference* or </w:t>
            </w:r>
            <w:proofErr w:type="spellStart"/>
            <w:r w:rsidRPr="00C86D17">
              <w:rPr>
                <w:rFonts w:ascii="Times New Roman" w:hAnsi="Times New Roman" w:cs="Times New Roman"/>
              </w:rPr>
              <w:t>perspectiv</w:t>
            </w:r>
            <w:proofErr w:type="spellEnd"/>
            <w:r w:rsidRPr="00C86D17">
              <w:rPr>
                <w:rFonts w:ascii="Times New Roman" w:hAnsi="Times New Roman" w:cs="Times New Roman"/>
              </w:rPr>
              <w:t xml:space="preserve">* or economic or </w:t>
            </w:r>
            <w:proofErr w:type="spellStart"/>
            <w:r w:rsidRPr="00C86D17">
              <w:rPr>
                <w:rFonts w:ascii="Times New Roman" w:hAnsi="Times New Roman" w:cs="Times New Roman"/>
              </w:rPr>
              <w:t>valu</w:t>
            </w:r>
            <w:proofErr w:type="spellEnd"/>
            <w:r w:rsidRPr="00C86D17">
              <w:rPr>
                <w:rFonts w:ascii="Times New Roman" w:hAnsi="Times New Roman" w:cs="Times New Roman"/>
              </w:rPr>
              <w:t xml:space="preserve">* or </w:t>
            </w:r>
            <w:proofErr w:type="spellStart"/>
            <w:r w:rsidRPr="00C86D17">
              <w:rPr>
                <w:rFonts w:ascii="Times New Roman" w:hAnsi="Times New Roman" w:cs="Times New Roman"/>
              </w:rPr>
              <w:t>utilit</w:t>
            </w:r>
            <w:proofErr w:type="spellEnd"/>
            <w:r w:rsidRPr="00C86D17">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NOFT</w:t>
            </w:r>
          </w:p>
        </w:tc>
      </w:tr>
      <w:tr w:rsidR="00686748" w:rsidRPr="00C86D17" w14:paraId="4CAB6EE4" w14:textId="77777777" w:rsidTr="00686748">
        <w:trPr>
          <w:trHeight w:val="6841"/>
        </w:trPr>
        <w:tc>
          <w:tcPr>
            <w:tcW w:w="1360" w:type="dxa"/>
          </w:tcPr>
          <w:p w14:paraId="4CAACB4B"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lastRenderedPageBreak/>
              <w:t>Overall</w:t>
            </w:r>
          </w:p>
        </w:tc>
        <w:tc>
          <w:tcPr>
            <w:tcW w:w="7456" w:type="dxa"/>
          </w:tcPr>
          <w:p w14:paraId="4F45E765" w14:textId="77777777" w:rsidR="00686748" w:rsidRPr="00C86D17" w:rsidRDefault="00686748" w:rsidP="00584C36">
            <w:pPr>
              <w:rPr>
                <w:rFonts w:ascii="Times New Roman" w:hAnsi="Times New Roman" w:cs="Times New Roman"/>
              </w:rPr>
            </w:pPr>
            <w:r w:rsidRPr="00C86D17">
              <w:rPr>
                <w:rFonts w:ascii="Times New Roman" w:hAnsi="Times New Roman" w:cs="Times New Roman"/>
              </w:rPr>
              <w:t xml:space="preserve">(MAINSUBJECT.EXACT.EXPLODE("Peripheral stem cells") OR MAINSUBJECT.EXACT.EXPLODE("Haematopoietic stem cells") OR MAINSUBJECT.EXACT.EXPLODE("Stem cells")) AND </w:t>
            </w:r>
            <w:proofErr w:type="spellStart"/>
            <w:r w:rsidRPr="00C86D17">
              <w:rPr>
                <w:rFonts w:ascii="Times New Roman" w:hAnsi="Times New Roman" w:cs="Times New Roman"/>
              </w:rPr>
              <w:t>noft</w:t>
            </w:r>
            <w:proofErr w:type="spellEnd"/>
            <w:r w:rsidRPr="00C86D17">
              <w:rPr>
                <w:rFonts w:ascii="Times New Roman" w:hAnsi="Times New Roman" w:cs="Times New Roman"/>
              </w:rPr>
              <w:t xml:space="preserve">((preference* OR </w:t>
            </w:r>
            <w:proofErr w:type="spellStart"/>
            <w:r w:rsidRPr="00C86D17">
              <w:rPr>
                <w:rFonts w:ascii="Times New Roman" w:hAnsi="Times New Roman" w:cs="Times New Roman"/>
              </w:rPr>
              <w:t>perspectiv</w:t>
            </w:r>
            <w:proofErr w:type="spellEnd"/>
            <w:r w:rsidRPr="00C86D17">
              <w:rPr>
                <w:rFonts w:ascii="Times New Roman" w:hAnsi="Times New Roman" w:cs="Times New Roman"/>
              </w:rPr>
              <w:t xml:space="preserve">* OR economic OR </w:t>
            </w:r>
            <w:proofErr w:type="spellStart"/>
            <w:r w:rsidRPr="00C86D17">
              <w:rPr>
                <w:rFonts w:ascii="Times New Roman" w:hAnsi="Times New Roman" w:cs="Times New Roman"/>
              </w:rPr>
              <w:t>valu</w:t>
            </w:r>
            <w:proofErr w:type="spellEnd"/>
            <w:r w:rsidRPr="00C86D17">
              <w:rPr>
                <w:rFonts w:ascii="Times New Roman" w:hAnsi="Times New Roman" w:cs="Times New Roman"/>
              </w:rPr>
              <w:t xml:space="preserve">* OR </w:t>
            </w:r>
            <w:proofErr w:type="spellStart"/>
            <w:r w:rsidRPr="00C86D17">
              <w:rPr>
                <w:rFonts w:ascii="Times New Roman" w:hAnsi="Times New Roman" w:cs="Times New Roman"/>
              </w:rPr>
              <w:t>utilit</w:t>
            </w:r>
            <w:proofErr w:type="spellEnd"/>
            <w:r w:rsidRPr="00C86D17">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tc>
      </w:tr>
    </w:tbl>
    <w:p w14:paraId="10D8C6CB" w14:textId="77777777" w:rsidR="00C86D17" w:rsidRPr="00420D70" w:rsidRDefault="00C86D17" w:rsidP="00C43877">
      <w:pPr>
        <w:rPr>
          <w:rFonts w:ascii="Times New Roman" w:hAnsi="Times New Roman" w:cs="Times New Roman"/>
        </w:rPr>
      </w:pPr>
    </w:p>
    <w:p w14:paraId="039DB0C7" w14:textId="77777777" w:rsidR="00C43877" w:rsidRPr="00420D70" w:rsidRDefault="00C43877" w:rsidP="00C43877">
      <w:pPr>
        <w:spacing w:before="240" w:after="120"/>
        <w:rPr>
          <w:rFonts w:ascii="Times New Roman" w:hAnsi="Times New Roman" w:cs="Times New Roman"/>
          <w:b/>
          <w:bCs/>
          <w:u w:val="single"/>
        </w:rPr>
      </w:pPr>
      <w:r w:rsidRPr="00420D70">
        <w:rPr>
          <w:rFonts w:ascii="Times New Roman" w:hAnsi="Times New Roman" w:cs="Times New Roman"/>
          <w:b/>
          <w:bCs/>
          <w:u w:val="single"/>
        </w:rPr>
        <w:t>EBSCO Host</w:t>
      </w:r>
    </w:p>
    <w:p w14:paraId="2A9B789B" w14:textId="1119FDAB" w:rsidR="00C43877" w:rsidRPr="00420D70" w:rsidRDefault="00C43877" w:rsidP="00C43877">
      <w:pPr>
        <w:pStyle w:val="Caption"/>
        <w:spacing w:before="240"/>
        <w:rPr>
          <w:rFonts w:ascii="Times New Roman" w:hAnsi="Times New Roman" w:cs="Times New Roman"/>
          <w:b w:val="0"/>
          <w:bCs w:val="0"/>
          <w:sz w:val="24"/>
          <w:szCs w:val="21"/>
        </w:rPr>
      </w:pPr>
      <w:proofErr w:type="spellStart"/>
      <w:r w:rsidRPr="00420D70">
        <w:rPr>
          <w:rFonts w:ascii="Times New Roman" w:hAnsi="Times New Roman" w:cs="Times New Roman"/>
          <w:b w:val="0"/>
          <w:bCs w:val="0"/>
          <w:sz w:val="24"/>
          <w:szCs w:val="21"/>
        </w:rPr>
        <w:t>EconLit</w:t>
      </w:r>
      <w:proofErr w:type="spellEnd"/>
      <w:r w:rsidR="00A41AB0">
        <w:rPr>
          <w:rFonts w:ascii="Times New Roman" w:hAnsi="Times New Roman" w:cs="Times New Roman"/>
          <w:b w:val="0"/>
          <w:bCs w:val="0"/>
          <w:sz w:val="24"/>
          <w:szCs w:val="21"/>
        </w:rPr>
        <w:t xml:space="preserve"> – to current </w:t>
      </w:r>
    </w:p>
    <w:tbl>
      <w:tblPr>
        <w:tblStyle w:val="TableGrid"/>
        <w:tblW w:w="0" w:type="auto"/>
        <w:tblLook w:val="04A0" w:firstRow="1" w:lastRow="0" w:firstColumn="1" w:lastColumn="0" w:noHBand="0" w:noVBand="1"/>
      </w:tblPr>
      <w:tblGrid>
        <w:gridCol w:w="1413"/>
        <w:gridCol w:w="7513"/>
      </w:tblGrid>
      <w:tr w:rsidR="00686748" w:rsidRPr="00420D70" w14:paraId="3980084A" w14:textId="77777777" w:rsidTr="00686748">
        <w:tc>
          <w:tcPr>
            <w:tcW w:w="1413" w:type="dxa"/>
          </w:tcPr>
          <w:p w14:paraId="296E9A6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513" w:type="dxa"/>
          </w:tcPr>
          <w:p w14:paraId="1325BE21"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dvanced therapy medicinal product" or "advanced therapy" or "cell-based therapy" or "cellular therapy" or "cell therapy" or "stem cell therapy" or "stem cell transplant" or "biomaterials" or "bioengineering" or "bioengineered" or "regenerative medicine" or "regenerative engineering" or "biotherapeutics" or "cell engineering" or "tissue repair" or "tissue product" or "cell transplantation" or "tissue transplantation" or "tissue engineering"</w:t>
            </w:r>
          </w:p>
        </w:tc>
      </w:tr>
      <w:tr w:rsidR="00686748" w:rsidRPr="00420D70" w14:paraId="12A3CF9F" w14:textId="77777777" w:rsidTr="00686748">
        <w:tc>
          <w:tcPr>
            <w:tcW w:w="1413" w:type="dxa"/>
          </w:tcPr>
          <w:p w14:paraId="7FCAC144"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513" w:type="dxa"/>
          </w:tcPr>
          <w:p w14:paraId="20654B5C"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roofErr w:type="spellStart"/>
            <w:r w:rsidRPr="00420D70">
              <w:rPr>
                <w:rFonts w:ascii="Times New Roman" w:hAnsi="Times New Roman" w:cs="Times New Roman"/>
              </w:rPr>
              <w:t>tx</w:t>
            </w:r>
            <w:proofErr w:type="spellEnd"/>
          </w:p>
        </w:tc>
      </w:tr>
      <w:tr w:rsidR="00686748" w:rsidRPr="00420D70" w14:paraId="6E30E18E" w14:textId="77777777" w:rsidTr="00686748">
        <w:tc>
          <w:tcPr>
            <w:tcW w:w="1413" w:type="dxa"/>
          </w:tcPr>
          <w:p w14:paraId="3160C421" w14:textId="77777777" w:rsidR="00686748" w:rsidRPr="00420D70" w:rsidRDefault="00686748" w:rsidP="007A31E5">
            <w:pPr>
              <w:rPr>
                <w:rFonts w:ascii="Times New Roman" w:hAnsi="Times New Roman" w:cs="Times New Roman"/>
                <w:b/>
                <w:bCs/>
              </w:rPr>
            </w:pPr>
            <w:r w:rsidRPr="00420D70">
              <w:rPr>
                <w:rFonts w:ascii="Times New Roman" w:hAnsi="Times New Roman" w:cs="Times New Roman"/>
                <w:b/>
                <w:bCs/>
              </w:rPr>
              <w:t>Overall</w:t>
            </w:r>
          </w:p>
        </w:tc>
        <w:tc>
          <w:tcPr>
            <w:tcW w:w="7513" w:type="dxa"/>
          </w:tcPr>
          <w:p w14:paraId="6850F6C2"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 xml:space="preserve">( "advanced therapy medicinal product" or "advanced therapy" or "cell-based therapy" or "cellular therapy" or "cell therapy" or "stem cell therapy" or "stem cell transplant" or "biomaterials" or "bioengineering" or </w:t>
            </w:r>
            <w:r w:rsidRPr="00420D70">
              <w:rPr>
                <w:rFonts w:ascii="Times New Roman" w:hAnsi="Times New Roman" w:cs="Times New Roman"/>
              </w:rPr>
              <w:lastRenderedPageBreak/>
              <w:t xml:space="preserve">"bioengineered" or "regenerative medicine" or "regenerative engineering" or "biotherapeutics" or "cell engineering" or "tissue repair" or "tissue product" or "cell transplantation" or "tissue transplantation" or "tissue engineering" ) AND TX ( (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 )</w:t>
            </w:r>
          </w:p>
        </w:tc>
      </w:tr>
    </w:tbl>
    <w:p w14:paraId="6449F234" w14:textId="60F42259"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lastRenderedPageBreak/>
        <w:t>Web of Science Core Collection</w:t>
      </w:r>
      <w:r w:rsidR="00A41AB0">
        <w:rPr>
          <w:rFonts w:ascii="Times New Roman" w:hAnsi="Times New Roman" w:cs="Times New Roman"/>
          <w:b w:val="0"/>
          <w:bCs w:val="0"/>
          <w:sz w:val="24"/>
          <w:szCs w:val="21"/>
        </w:rPr>
        <w:t xml:space="preserve"> – to current</w:t>
      </w:r>
    </w:p>
    <w:tbl>
      <w:tblPr>
        <w:tblStyle w:val="TableGrid"/>
        <w:tblW w:w="0" w:type="auto"/>
        <w:tblLook w:val="04A0" w:firstRow="1" w:lastRow="0" w:firstColumn="1" w:lastColumn="0" w:noHBand="0" w:noVBand="1"/>
      </w:tblPr>
      <w:tblGrid>
        <w:gridCol w:w="1454"/>
        <w:gridCol w:w="7489"/>
      </w:tblGrid>
      <w:tr w:rsidR="00686748" w:rsidRPr="00420D70" w14:paraId="4E6B2A4E" w14:textId="77777777" w:rsidTr="00686748">
        <w:trPr>
          <w:trHeight w:val="2479"/>
        </w:trPr>
        <w:tc>
          <w:tcPr>
            <w:tcW w:w="1454" w:type="dxa"/>
          </w:tcPr>
          <w:p w14:paraId="03DDAB35"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1</w:t>
            </w:r>
          </w:p>
        </w:tc>
        <w:tc>
          <w:tcPr>
            <w:tcW w:w="7489" w:type="dxa"/>
          </w:tcPr>
          <w:p w14:paraId="69FDBC76"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TI= "advanced therapy medicinal product" or "advanced therapy" or "cell-based therapy" or "cellular therapy" or "cell therapy" or "stem cell therapy" or "stem cell transplant" or "biomaterials" or "bioengineering" or "bioengineered" or "regenerative medicine" or "regenerative engineering" or "biotherapeutics" or "cell engineering" or "tissue repair" or "tissue product" or "cell transplantation" or "tissue transplantation" or "tissue engineering"</w:t>
            </w:r>
          </w:p>
        </w:tc>
      </w:tr>
      <w:tr w:rsidR="00686748" w:rsidRPr="00420D70" w14:paraId="5E67FDA5" w14:textId="77777777" w:rsidTr="00686748">
        <w:trPr>
          <w:trHeight w:val="3846"/>
        </w:trPr>
        <w:tc>
          <w:tcPr>
            <w:tcW w:w="1454" w:type="dxa"/>
          </w:tcPr>
          <w:p w14:paraId="0042C297"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489" w:type="dxa"/>
          </w:tcPr>
          <w:p w14:paraId="1C2FBC93" w14:textId="77777777" w:rsidR="00686748" w:rsidRPr="00420D70" w:rsidRDefault="00686748" w:rsidP="007A31E5">
            <w:pPr>
              <w:rPr>
                <w:rFonts w:ascii="Times New Roman" w:hAnsi="Times New Roman" w:cs="Times New Roman"/>
              </w:rPr>
            </w:pPr>
            <w:r w:rsidRPr="00420D70">
              <w:rPr>
                <w:rFonts w:ascii="Times New Roman" w:hAnsi="Times New Roman" w:cs="Times New Roman"/>
                <w:b/>
                <w:bCs/>
              </w:rPr>
              <w:t>TI=</w:t>
            </w: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w:t>
            </w:r>
          </w:p>
          <w:p w14:paraId="6E622333" w14:textId="77777777" w:rsidR="00686748" w:rsidRPr="00420D70" w:rsidRDefault="00686748" w:rsidP="007A31E5">
            <w:pPr>
              <w:rPr>
                <w:rFonts w:ascii="Times New Roman" w:hAnsi="Times New Roman" w:cs="Times New Roman"/>
              </w:rPr>
            </w:pPr>
          </w:p>
          <w:p w14:paraId="45ED54E9"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Filter: economics</w:t>
            </w:r>
          </w:p>
        </w:tc>
      </w:tr>
      <w:tr w:rsidR="00686748" w:rsidRPr="00420D70" w14:paraId="464F9F74" w14:textId="77777777" w:rsidTr="00686748">
        <w:trPr>
          <w:trHeight w:val="273"/>
        </w:trPr>
        <w:tc>
          <w:tcPr>
            <w:tcW w:w="1454" w:type="dxa"/>
          </w:tcPr>
          <w:p w14:paraId="567A9BCD"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Overall</w:t>
            </w:r>
          </w:p>
        </w:tc>
        <w:tc>
          <w:tcPr>
            <w:tcW w:w="7489" w:type="dxa"/>
          </w:tcPr>
          <w:p w14:paraId="38B7E0CA"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2 AND #1</w:t>
            </w:r>
          </w:p>
        </w:tc>
      </w:tr>
    </w:tbl>
    <w:p w14:paraId="16646F10" w14:textId="77777777" w:rsidR="00C43877" w:rsidRPr="00420D70" w:rsidRDefault="00C43877" w:rsidP="00C43877">
      <w:pPr>
        <w:rPr>
          <w:rFonts w:ascii="Times New Roman" w:hAnsi="Times New Roman" w:cs="Times New Roman"/>
          <w:sz w:val="21"/>
          <w:szCs w:val="21"/>
        </w:rPr>
      </w:pPr>
    </w:p>
    <w:p w14:paraId="260582EB" w14:textId="3DC14663" w:rsidR="00C43877" w:rsidRPr="00420D70" w:rsidRDefault="00C43877" w:rsidP="00C43877">
      <w:pPr>
        <w:pStyle w:val="Caption"/>
        <w:spacing w:before="240"/>
        <w:rPr>
          <w:rFonts w:ascii="Times New Roman" w:hAnsi="Times New Roman" w:cs="Times New Roman"/>
          <w:b w:val="0"/>
          <w:bCs w:val="0"/>
          <w:sz w:val="24"/>
          <w:szCs w:val="21"/>
        </w:rPr>
      </w:pPr>
      <w:r w:rsidRPr="00420D70">
        <w:rPr>
          <w:rFonts w:ascii="Times New Roman" w:hAnsi="Times New Roman" w:cs="Times New Roman"/>
          <w:b w:val="0"/>
          <w:bCs w:val="0"/>
          <w:sz w:val="24"/>
          <w:szCs w:val="21"/>
        </w:rPr>
        <w:t>SCOPUS</w:t>
      </w:r>
      <w:r w:rsidR="00A41AB0">
        <w:rPr>
          <w:rFonts w:ascii="Times New Roman" w:hAnsi="Times New Roman" w:cs="Times New Roman"/>
          <w:b w:val="0"/>
          <w:bCs w:val="0"/>
          <w:sz w:val="24"/>
          <w:szCs w:val="21"/>
        </w:rPr>
        <w:t xml:space="preserve"> – to current</w:t>
      </w:r>
    </w:p>
    <w:tbl>
      <w:tblPr>
        <w:tblStyle w:val="TableGrid"/>
        <w:tblW w:w="9022" w:type="dxa"/>
        <w:tblLook w:val="04A0" w:firstRow="1" w:lastRow="0" w:firstColumn="1" w:lastColumn="0" w:noHBand="0" w:noVBand="1"/>
      </w:tblPr>
      <w:tblGrid>
        <w:gridCol w:w="1498"/>
        <w:gridCol w:w="7524"/>
      </w:tblGrid>
      <w:tr w:rsidR="00686748" w:rsidRPr="00420D70" w14:paraId="49518E8C" w14:textId="77777777" w:rsidTr="00686748">
        <w:trPr>
          <w:trHeight w:val="2207"/>
        </w:trPr>
        <w:tc>
          <w:tcPr>
            <w:tcW w:w="1498" w:type="dxa"/>
          </w:tcPr>
          <w:p w14:paraId="3C7C3D80"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lastRenderedPageBreak/>
              <w:t>1</w:t>
            </w:r>
          </w:p>
        </w:tc>
        <w:tc>
          <w:tcPr>
            <w:tcW w:w="7524" w:type="dxa"/>
          </w:tcPr>
          <w:p w14:paraId="05501FF6"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dvanced therapy medicinal product" or "advanced therapy" or "cell-based therapy" or "cellular therapy" or "cell therapy" or "stem cell therapy" or "stem cell transplant" or "biomaterials" or "bioengineering" or "bioengineered" or "regenerative medicine" or "regenerative engineering" or "biotherapeutics" or "cell engineering" or "tissue repair" or "tissue product" or "cell transplantation" or "tissue transplantation" or "tissue engineering". ti,ab,kw</w:t>
            </w:r>
          </w:p>
        </w:tc>
      </w:tr>
      <w:tr w:rsidR="00686748" w:rsidRPr="00420D70" w14:paraId="539035F3" w14:textId="77777777" w:rsidTr="00686748">
        <w:trPr>
          <w:trHeight w:val="7762"/>
        </w:trPr>
        <w:tc>
          <w:tcPr>
            <w:tcW w:w="1498" w:type="dxa"/>
          </w:tcPr>
          <w:p w14:paraId="58D67B55"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AND</w:t>
            </w:r>
          </w:p>
        </w:tc>
        <w:tc>
          <w:tcPr>
            <w:tcW w:w="7524" w:type="dxa"/>
          </w:tcPr>
          <w:p w14:paraId="374649FD" w14:textId="77777777" w:rsidR="00686748" w:rsidRPr="00420D70" w:rsidRDefault="00686748" w:rsidP="007A31E5">
            <w:pPr>
              <w:rPr>
                <w:rFonts w:ascii="Times New Roman" w:hAnsi="Times New Roman" w:cs="Times New Roman"/>
              </w:rPr>
            </w:pPr>
            <w:r w:rsidRPr="00420D70">
              <w:rPr>
                <w:rFonts w:ascii="Times New Roman" w:hAnsi="Times New Roman" w:cs="Times New Roman"/>
                <w:color w:val="2D2D2D"/>
                <w:sz w:val="18"/>
                <w:szCs w:val="18"/>
                <w:shd w:val="clear" w:color="auto" w:fill="FFFFFF"/>
              </w:rPr>
              <w:t>(</w:t>
            </w:r>
            <w:r w:rsidRPr="00420D70">
              <w:rPr>
                <w:rFonts w:ascii="Times New Roman" w:hAnsi="Times New Roman" w:cs="Times New Roman"/>
              </w:rPr>
              <w:t xml:space="preserve">preference* or </w:t>
            </w:r>
            <w:proofErr w:type="spellStart"/>
            <w:r w:rsidRPr="00420D70">
              <w:rPr>
                <w:rFonts w:ascii="Times New Roman" w:hAnsi="Times New Roman" w:cs="Times New Roman"/>
              </w:rPr>
              <w:t>perspectiv</w:t>
            </w:r>
            <w:proofErr w:type="spellEnd"/>
            <w:r w:rsidRPr="00420D70">
              <w:rPr>
                <w:rFonts w:ascii="Times New Roman" w:hAnsi="Times New Roman" w:cs="Times New Roman"/>
              </w:rPr>
              <w:t xml:space="preserve">* or economic or </w:t>
            </w:r>
            <w:proofErr w:type="spellStart"/>
            <w:r w:rsidRPr="00420D70">
              <w:rPr>
                <w:rFonts w:ascii="Times New Roman" w:hAnsi="Times New Roman" w:cs="Times New Roman"/>
              </w:rPr>
              <w:t>valu</w:t>
            </w:r>
            <w:proofErr w:type="spellEnd"/>
            <w:r w:rsidRPr="00420D70">
              <w:rPr>
                <w:rFonts w:ascii="Times New Roman" w:hAnsi="Times New Roman" w:cs="Times New Roman"/>
              </w:rPr>
              <w:t xml:space="preserve">* or </w:t>
            </w:r>
            <w:proofErr w:type="spellStart"/>
            <w:r w:rsidRPr="00420D70">
              <w:rPr>
                <w:rFonts w:ascii="Times New Roman" w:hAnsi="Times New Roman" w:cs="Times New Roman"/>
              </w:rPr>
              <w:t>utilit</w:t>
            </w:r>
            <w:proofErr w:type="spellEnd"/>
            <w:r w:rsidRPr="00420D70">
              <w:rPr>
                <w:rFonts w:ascii="Times New Roman" w:hAnsi="Times New Roman" w:cs="Times New Roman"/>
              </w:rPr>
              <w:t>* or attribute* or demand* or "cost-effective*" or "cost effective*" or "cost-benefit" or "cost benefit" or "cost-utility" or "cost utility" or "willingness to pay" or "willingness-to-pay" or "WTP" or "BWS" or "best worst scaling" or "VAS" or "visual analogue scale" or "swing weighting" or "time trade off" or "time trade-off" or "TTO" or "standard gamble" or "SG" or "discrete choice experiment" or "DCE" or "conjoint analysis" or "CA" or "contingent valuation" or "CV" or "threshold technique" or "person trade-off" or "person trade off" or "PTO" or "vignette").ti,ab,kw</w:t>
            </w:r>
          </w:p>
          <w:p w14:paraId="1E914E25" w14:textId="77777777" w:rsidR="00686748" w:rsidRPr="00420D70" w:rsidRDefault="00686748" w:rsidP="007A31E5">
            <w:pPr>
              <w:rPr>
                <w:rFonts w:ascii="Times New Roman" w:hAnsi="Times New Roman" w:cs="Times New Roman"/>
              </w:rPr>
            </w:pPr>
          </w:p>
          <w:p w14:paraId="476FB61C" w14:textId="77777777" w:rsidR="00686748" w:rsidRPr="00420D70" w:rsidRDefault="00686748" w:rsidP="007A31E5">
            <w:pPr>
              <w:rPr>
                <w:rFonts w:ascii="Times New Roman" w:hAnsi="Times New Roman" w:cs="Times New Roman"/>
              </w:rPr>
            </w:pPr>
            <w:r w:rsidRPr="00420D70">
              <w:rPr>
                <w:rFonts w:ascii="Times New Roman" w:hAnsi="Times New Roman" w:cs="Times New Roman"/>
              </w:rPr>
              <w:t>Filter: Economics</w:t>
            </w:r>
          </w:p>
        </w:tc>
      </w:tr>
    </w:tbl>
    <w:p w14:paraId="119F54B9" w14:textId="77777777" w:rsidR="00C77C69" w:rsidRDefault="00C77C69" w:rsidP="00C43877">
      <w:pPr>
        <w:pStyle w:val="Caption"/>
        <w:spacing w:before="240" w:line="240" w:lineRule="auto"/>
        <w:rPr>
          <w:rFonts w:ascii="Times New Roman" w:hAnsi="Times New Roman" w:cs="Times New Roman"/>
          <w:b w:val="0"/>
          <w:bCs w:val="0"/>
        </w:rPr>
      </w:pPr>
    </w:p>
    <w:p w14:paraId="495F3524" w14:textId="0E2F6301" w:rsidR="00F313F5" w:rsidRPr="00AE4FA8" w:rsidRDefault="00F313F5" w:rsidP="00AE4FA8"/>
    <w:sectPr w:rsidR="00F313F5" w:rsidRPr="00AE4FA8" w:rsidSect="00C6148F">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E621C" w14:textId="77777777" w:rsidR="00517F2F" w:rsidRDefault="00517F2F" w:rsidP="00736EAB">
      <w:r>
        <w:separator/>
      </w:r>
    </w:p>
  </w:endnote>
  <w:endnote w:type="continuationSeparator" w:id="0">
    <w:p w14:paraId="03D2866B" w14:textId="77777777" w:rsidR="00517F2F" w:rsidRDefault="00517F2F" w:rsidP="00736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8234353"/>
      <w:docPartObj>
        <w:docPartGallery w:val="Page Numbers (Bottom of Page)"/>
        <w:docPartUnique/>
      </w:docPartObj>
    </w:sdtPr>
    <w:sdtContent>
      <w:p w14:paraId="29CDF85D" w14:textId="57B6921B" w:rsidR="00736EAB" w:rsidRDefault="00736EAB" w:rsidP="00F27F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01B6C9" w14:textId="77777777" w:rsidR="00736EAB" w:rsidRDefault="00736E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420842"/>
      <w:docPartObj>
        <w:docPartGallery w:val="Page Numbers (Bottom of Page)"/>
        <w:docPartUnique/>
      </w:docPartObj>
    </w:sdtPr>
    <w:sdtContent>
      <w:p w14:paraId="27BE9ABA" w14:textId="24BA8805" w:rsidR="00736EAB" w:rsidRDefault="00736EAB" w:rsidP="00F27F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E419CC" w14:textId="77777777" w:rsidR="00736EAB" w:rsidRDefault="00736E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1173E" w14:textId="77777777" w:rsidR="00517F2F" w:rsidRDefault="00517F2F" w:rsidP="00736EAB">
      <w:r>
        <w:separator/>
      </w:r>
    </w:p>
  </w:footnote>
  <w:footnote w:type="continuationSeparator" w:id="0">
    <w:p w14:paraId="2CAD9388" w14:textId="77777777" w:rsidR="00517F2F" w:rsidRDefault="00517F2F" w:rsidP="00736E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84CFA"/>
    <w:multiLevelType w:val="hybridMultilevel"/>
    <w:tmpl w:val="1006FA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2C0C74"/>
    <w:multiLevelType w:val="hybridMultilevel"/>
    <w:tmpl w:val="A5D0CC36"/>
    <w:lvl w:ilvl="0" w:tplc="ACDE489E">
      <w:start w:val="1"/>
      <w:numFmt w:val="bullet"/>
      <w:pStyle w:val="Mapbulletlist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C9D6572"/>
    <w:multiLevelType w:val="multilevel"/>
    <w:tmpl w:val="2A043EF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922DEE"/>
    <w:multiLevelType w:val="multilevel"/>
    <w:tmpl w:val="926CDB44"/>
    <w:lvl w:ilvl="0">
      <w:start w:val="1"/>
      <w:numFmt w:val="decimal"/>
      <w:lvlText w:val="%1."/>
      <w:lvlJc w:val="left"/>
      <w:pPr>
        <w:ind w:left="360" w:hanging="360"/>
      </w:pPr>
      <w:rPr>
        <w:rFonts w:hint="default"/>
        <w:sz w:val="40"/>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C0A061E"/>
    <w:multiLevelType w:val="hybridMultilevel"/>
    <w:tmpl w:val="C5CCDAE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0F6B41"/>
    <w:multiLevelType w:val="hybridMultilevel"/>
    <w:tmpl w:val="E758C6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F9035F9"/>
    <w:multiLevelType w:val="hybridMultilevel"/>
    <w:tmpl w:val="A98879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2FA24E8"/>
    <w:multiLevelType w:val="hybridMultilevel"/>
    <w:tmpl w:val="0008A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472E51"/>
    <w:multiLevelType w:val="hybridMultilevel"/>
    <w:tmpl w:val="08CA8B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C45440"/>
    <w:multiLevelType w:val="hybridMultilevel"/>
    <w:tmpl w:val="A9C8D9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BD90BE9"/>
    <w:multiLevelType w:val="hybridMultilevel"/>
    <w:tmpl w:val="14660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762FF3"/>
    <w:multiLevelType w:val="hybridMultilevel"/>
    <w:tmpl w:val="782473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6B53827"/>
    <w:multiLevelType w:val="hybridMultilevel"/>
    <w:tmpl w:val="D03AE8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B0E7111"/>
    <w:multiLevelType w:val="hybridMultilevel"/>
    <w:tmpl w:val="EC82CE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363328"/>
    <w:multiLevelType w:val="hybridMultilevel"/>
    <w:tmpl w:val="643A9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B25380"/>
    <w:multiLevelType w:val="multilevel"/>
    <w:tmpl w:val="24BCB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9360883"/>
    <w:multiLevelType w:val="hybridMultilevel"/>
    <w:tmpl w:val="E830FA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D8D77EB"/>
    <w:multiLevelType w:val="hybridMultilevel"/>
    <w:tmpl w:val="66124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4AC4B09"/>
    <w:multiLevelType w:val="hybridMultilevel"/>
    <w:tmpl w:val="94620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343EDB"/>
    <w:multiLevelType w:val="hybridMultilevel"/>
    <w:tmpl w:val="5380A8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E6C554D"/>
    <w:multiLevelType w:val="hybridMultilevel"/>
    <w:tmpl w:val="7B0AA66C"/>
    <w:lvl w:ilvl="0" w:tplc="0BE23552">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548147883">
    <w:abstractNumId w:val="6"/>
  </w:num>
  <w:num w:numId="2" w16cid:durableId="2037921904">
    <w:abstractNumId w:val="0"/>
  </w:num>
  <w:num w:numId="3" w16cid:durableId="1225945699">
    <w:abstractNumId w:val="8"/>
  </w:num>
  <w:num w:numId="4" w16cid:durableId="673259966">
    <w:abstractNumId w:val="4"/>
  </w:num>
  <w:num w:numId="5" w16cid:durableId="1513565656">
    <w:abstractNumId w:val="13"/>
  </w:num>
  <w:num w:numId="6" w16cid:durableId="511997156">
    <w:abstractNumId w:val="1"/>
  </w:num>
  <w:num w:numId="7" w16cid:durableId="995643812">
    <w:abstractNumId w:val="20"/>
  </w:num>
  <w:num w:numId="8" w16cid:durableId="1305163014">
    <w:abstractNumId w:val="3"/>
  </w:num>
  <w:num w:numId="9" w16cid:durableId="1783307559">
    <w:abstractNumId w:val="15"/>
  </w:num>
  <w:num w:numId="10" w16cid:durableId="357514639">
    <w:abstractNumId w:val="17"/>
  </w:num>
  <w:num w:numId="11" w16cid:durableId="1401557623">
    <w:abstractNumId w:val="7"/>
  </w:num>
  <w:num w:numId="12" w16cid:durableId="222955285">
    <w:abstractNumId w:val="10"/>
  </w:num>
  <w:num w:numId="13" w16cid:durableId="704789867">
    <w:abstractNumId w:val="11"/>
  </w:num>
  <w:num w:numId="14" w16cid:durableId="578903500">
    <w:abstractNumId w:val="18"/>
  </w:num>
  <w:num w:numId="15" w16cid:durableId="1894078228">
    <w:abstractNumId w:val="2"/>
  </w:num>
  <w:num w:numId="16" w16cid:durableId="2140490555">
    <w:abstractNumId w:val="12"/>
  </w:num>
  <w:num w:numId="17" w16cid:durableId="389043063">
    <w:abstractNumId w:val="5"/>
  </w:num>
  <w:num w:numId="18" w16cid:durableId="606470203">
    <w:abstractNumId w:val="16"/>
  </w:num>
  <w:num w:numId="19" w16cid:durableId="422344052">
    <w:abstractNumId w:val="19"/>
  </w:num>
  <w:num w:numId="20" w16cid:durableId="502352759">
    <w:abstractNumId w:val="9"/>
  </w:num>
  <w:num w:numId="21" w16cid:durableId="18388126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Gill Sans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xrzpsdbastavep2zrvfe57tsp9z0p90fts&quot;&gt;Research Project&lt;record-ids&gt;&lt;item&gt;243&lt;/item&gt;&lt;item&gt;244&lt;/item&gt;&lt;item&gt;245&lt;/item&gt;&lt;/record-ids&gt;&lt;/item&gt;&lt;/Libraries&gt;"/>
  </w:docVars>
  <w:rsids>
    <w:rsidRoot w:val="002F6D07"/>
    <w:rsid w:val="00004200"/>
    <w:rsid w:val="0000602F"/>
    <w:rsid w:val="0000668A"/>
    <w:rsid w:val="000071B1"/>
    <w:rsid w:val="000100B3"/>
    <w:rsid w:val="000106DF"/>
    <w:rsid w:val="000107AC"/>
    <w:rsid w:val="00010902"/>
    <w:rsid w:val="0001438B"/>
    <w:rsid w:val="00017D19"/>
    <w:rsid w:val="00022084"/>
    <w:rsid w:val="0002216E"/>
    <w:rsid w:val="00024900"/>
    <w:rsid w:val="00024D2C"/>
    <w:rsid w:val="0002716B"/>
    <w:rsid w:val="00030223"/>
    <w:rsid w:val="0003049D"/>
    <w:rsid w:val="00030D29"/>
    <w:rsid w:val="000312DC"/>
    <w:rsid w:val="000337E4"/>
    <w:rsid w:val="00034B6E"/>
    <w:rsid w:val="00034BD7"/>
    <w:rsid w:val="00036FE3"/>
    <w:rsid w:val="0004087E"/>
    <w:rsid w:val="00041C67"/>
    <w:rsid w:val="00043C07"/>
    <w:rsid w:val="00044BBB"/>
    <w:rsid w:val="00044E1F"/>
    <w:rsid w:val="0004530D"/>
    <w:rsid w:val="000477CC"/>
    <w:rsid w:val="00050D78"/>
    <w:rsid w:val="000514A7"/>
    <w:rsid w:val="00052F70"/>
    <w:rsid w:val="0005481A"/>
    <w:rsid w:val="00054BFC"/>
    <w:rsid w:val="000555CA"/>
    <w:rsid w:val="00057795"/>
    <w:rsid w:val="00065F5B"/>
    <w:rsid w:val="000676FD"/>
    <w:rsid w:val="000726C3"/>
    <w:rsid w:val="00072EF8"/>
    <w:rsid w:val="00077132"/>
    <w:rsid w:val="000819E2"/>
    <w:rsid w:val="000822A7"/>
    <w:rsid w:val="00082BA4"/>
    <w:rsid w:val="0008364A"/>
    <w:rsid w:val="00092EF2"/>
    <w:rsid w:val="000947C4"/>
    <w:rsid w:val="000950FB"/>
    <w:rsid w:val="00095B4D"/>
    <w:rsid w:val="000A0530"/>
    <w:rsid w:val="000A18E9"/>
    <w:rsid w:val="000A4688"/>
    <w:rsid w:val="000A4B12"/>
    <w:rsid w:val="000B28E9"/>
    <w:rsid w:val="000B4BAC"/>
    <w:rsid w:val="000B4EC1"/>
    <w:rsid w:val="000B55E3"/>
    <w:rsid w:val="000B6729"/>
    <w:rsid w:val="000B76E5"/>
    <w:rsid w:val="000B7E62"/>
    <w:rsid w:val="000C1841"/>
    <w:rsid w:val="000C1D8C"/>
    <w:rsid w:val="000C46D2"/>
    <w:rsid w:val="000C4902"/>
    <w:rsid w:val="000D1FDF"/>
    <w:rsid w:val="000D276C"/>
    <w:rsid w:val="000D44B8"/>
    <w:rsid w:val="000D6FA9"/>
    <w:rsid w:val="000E0153"/>
    <w:rsid w:val="000E18FA"/>
    <w:rsid w:val="000E3070"/>
    <w:rsid w:val="000E7ADD"/>
    <w:rsid w:val="000F1255"/>
    <w:rsid w:val="000F2ADE"/>
    <w:rsid w:val="000F422D"/>
    <w:rsid w:val="000F70C7"/>
    <w:rsid w:val="000F7339"/>
    <w:rsid w:val="000F7503"/>
    <w:rsid w:val="00100C5C"/>
    <w:rsid w:val="00102BAE"/>
    <w:rsid w:val="00104F4E"/>
    <w:rsid w:val="00106804"/>
    <w:rsid w:val="00107ABE"/>
    <w:rsid w:val="00111490"/>
    <w:rsid w:val="00113927"/>
    <w:rsid w:val="00114250"/>
    <w:rsid w:val="0011440C"/>
    <w:rsid w:val="00116DB8"/>
    <w:rsid w:val="0011700A"/>
    <w:rsid w:val="001175B4"/>
    <w:rsid w:val="00117AED"/>
    <w:rsid w:val="0012098E"/>
    <w:rsid w:val="001310F1"/>
    <w:rsid w:val="00133B4C"/>
    <w:rsid w:val="0013502B"/>
    <w:rsid w:val="00135FCA"/>
    <w:rsid w:val="00141741"/>
    <w:rsid w:val="00143A43"/>
    <w:rsid w:val="001455CD"/>
    <w:rsid w:val="00150110"/>
    <w:rsid w:val="00153579"/>
    <w:rsid w:val="001547BA"/>
    <w:rsid w:val="00155D10"/>
    <w:rsid w:val="00156BEB"/>
    <w:rsid w:val="00157CEC"/>
    <w:rsid w:val="00160321"/>
    <w:rsid w:val="00161BDE"/>
    <w:rsid w:val="00161E3E"/>
    <w:rsid w:val="00164433"/>
    <w:rsid w:val="00166923"/>
    <w:rsid w:val="001673B3"/>
    <w:rsid w:val="00167AB1"/>
    <w:rsid w:val="00171969"/>
    <w:rsid w:val="00171AC2"/>
    <w:rsid w:val="00174C9C"/>
    <w:rsid w:val="00176DD6"/>
    <w:rsid w:val="0017755B"/>
    <w:rsid w:val="00177695"/>
    <w:rsid w:val="00182730"/>
    <w:rsid w:val="001860CF"/>
    <w:rsid w:val="001868D5"/>
    <w:rsid w:val="0019340A"/>
    <w:rsid w:val="001938FE"/>
    <w:rsid w:val="001939E8"/>
    <w:rsid w:val="00194A8B"/>
    <w:rsid w:val="001959F4"/>
    <w:rsid w:val="0019666E"/>
    <w:rsid w:val="001A208B"/>
    <w:rsid w:val="001A39A5"/>
    <w:rsid w:val="001A3DF3"/>
    <w:rsid w:val="001B03E0"/>
    <w:rsid w:val="001B0E10"/>
    <w:rsid w:val="001B2925"/>
    <w:rsid w:val="001B29C7"/>
    <w:rsid w:val="001B2B0F"/>
    <w:rsid w:val="001B74E5"/>
    <w:rsid w:val="001C0345"/>
    <w:rsid w:val="001C059F"/>
    <w:rsid w:val="001C2CDD"/>
    <w:rsid w:val="001C3BF1"/>
    <w:rsid w:val="001C4BAA"/>
    <w:rsid w:val="001C5B02"/>
    <w:rsid w:val="001C6279"/>
    <w:rsid w:val="001C6D7B"/>
    <w:rsid w:val="001D3312"/>
    <w:rsid w:val="001D435D"/>
    <w:rsid w:val="001D4E1D"/>
    <w:rsid w:val="001D54A5"/>
    <w:rsid w:val="001D6C42"/>
    <w:rsid w:val="001D7B69"/>
    <w:rsid w:val="001E045B"/>
    <w:rsid w:val="001E16DE"/>
    <w:rsid w:val="001E1833"/>
    <w:rsid w:val="001E1939"/>
    <w:rsid w:val="001E31C2"/>
    <w:rsid w:val="001E3E59"/>
    <w:rsid w:val="001E53F9"/>
    <w:rsid w:val="001E55FF"/>
    <w:rsid w:val="001E5A89"/>
    <w:rsid w:val="001E7E89"/>
    <w:rsid w:val="001F12C5"/>
    <w:rsid w:val="001F15CC"/>
    <w:rsid w:val="001F3E38"/>
    <w:rsid w:val="001F4504"/>
    <w:rsid w:val="001F5106"/>
    <w:rsid w:val="001F5C58"/>
    <w:rsid w:val="001F7ECB"/>
    <w:rsid w:val="002024F2"/>
    <w:rsid w:val="00202540"/>
    <w:rsid w:val="0020392D"/>
    <w:rsid w:val="00206AEB"/>
    <w:rsid w:val="002070C1"/>
    <w:rsid w:val="00207E98"/>
    <w:rsid w:val="00213BCF"/>
    <w:rsid w:val="002150D2"/>
    <w:rsid w:val="00215B5E"/>
    <w:rsid w:val="00215C60"/>
    <w:rsid w:val="00215DDA"/>
    <w:rsid w:val="00223DB9"/>
    <w:rsid w:val="00225C2E"/>
    <w:rsid w:val="00230E4E"/>
    <w:rsid w:val="0023130F"/>
    <w:rsid w:val="00231A93"/>
    <w:rsid w:val="00232E21"/>
    <w:rsid w:val="00233C60"/>
    <w:rsid w:val="00234D38"/>
    <w:rsid w:val="0023500B"/>
    <w:rsid w:val="00235C7F"/>
    <w:rsid w:val="00235EF7"/>
    <w:rsid w:val="0023669C"/>
    <w:rsid w:val="00236D48"/>
    <w:rsid w:val="00240B90"/>
    <w:rsid w:val="00242D8B"/>
    <w:rsid w:val="00245CAA"/>
    <w:rsid w:val="00246C05"/>
    <w:rsid w:val="00247AC5"/>
    <w:rsid w:val="002506E3"/>
    <w:rsid w:val="00255206"/>
    <w:rsid w:val="00257967"/>
    <w:rsid w:val="00257DAF"/>
    <w:rsid w:val="00260592"/>
    <w:rsid w:val="00260785"/>
    <w:rsid w:val="0026138C"/>
    <w:rsid w:val="002614AD"/>
    <w:rsid w:val="00261D5E"/>
    <w:rsid w:val="00264780"/>
    <w:rsid w:val="00266CAC"/>
    <w:rsid w:val="00270CB8"/>
    <w:rsid w:val="0027376A"/>
    <w:rsid w:val="00274D1E"/>
    <w:rsid w:val="00276EB9"/>
    <w:rsid w:val="0028323E"/>
    <w:rsid w:val="002839A4"/>
    <w:rsid w:val="00284394"/>
    <w:rsid w:val="00286247"/>
    <w:rsid w:val="00290310"/>
    <w:rsid w:val="002923F8"/>
    <w:rsid w:val="00294A7C"/>
    <w:rsid w:val="0029555D"/>
    <w:rsid w:val="00296094"/>
    <w:rsid w:val="0029675C"/>
    <w:rsid w:val="0029790E"/>
    <w:rsid w:val="002A4FF3"/>
    <w:rsid w:val="002A6B4E"/>
    <w:rsid w:val="002A7414"/>
    <w:rsid w:val="002A7A1F"/>
    <w:rsid w:val="002B1508"/>
    <w:rsid w:val="002B1DFA"/>
    <w:rsid w:val="002B3F02"/>
    <w:rsid w:val="002B4EEF"/>
    <w:rsid w:val="002B55B9"/>
    <w:rsid w:val="002B6343"/>
    <w:rsid w:val="002B789A"/>
    <w:rsid w:val="002C1C87"/>
    <w:rsid w:val="002C22D5"/>
    <w:rsid w:val="002C34A3"/>
    <w:rsid w:val="002C4136"/>
    <w:rsid w:val="002C6F75"/>
    <w:rsid w:val="002D292B"/>
    <w:rsid w:val="002D6754"/>
    <w:rsid w:val="002E2D1E"/>
    <w:rsid w:val="002E602A"/>
    <w:rsid w:val="002F079F"/>
    <w:rsid w:val="002F120A"/>
    <w:rsid w:val="002F1FD2"/>
    <w:rsid w:val="002F3C34"/>
    <w:rsid w:val="002F5B10"/>
    <w:rsid w:val="002F6455"/>
    <w:rsid w:val="002F6D07"/>
    <w:rsid w:val="0030122C"/>
    <w:rsid w:val="00301700"/>
    <w:rsid w:val="00305948"/>
    <w:rsid w:val="00306A29"/>
    <w:rsid w:val="00306B9F"/>
    <w:rsid w:val="00307EBB"/>
    <w:rsid w:val="003106A0"/>
    <w:rsid w:val="003128F3"/>
    <w:rsid w:val="00316D93"/>
    <w:rsid w:val="0031794C"/>
    <w:rsid w:val="00321377"/>
    <w:rsid w:val="00323B98"/>
    <w:rsid w:val="00324C53"/>
    <w:rsid w:val="00324D34"/>
    <w:rsid w:val="0032572F"/>
    <w:rsid w:val="00325D7C"/>
    <w:rsid w:val="00325FB8"/>
    <w:rsid w:val="00326114"/>
    <w:rsid w:val="00330C19"/>
    <w:rsid w:val="00331941"/>
    <w:rsid w:val="00333702"/>
    <w:rsid w:val="003352AB"/>
    <w:rsid w:val="003358C5"/>
    <w:rsid w:val="00336BA9"/>
    <w:rsid w:val="00337D43"/>
    <w:rsid w:val="00340867"/>
    <w:rsid w:val="003440BC"/>
    <w:rsid w:val="00344FAE"/>
    <w:rsid w:val="0035059D"/>
    <w:rsid w:val="00352CF0"/>
    <w:rsid w:val="003618F1"/>
    <w:rsid w:val="003630D5"/>
    <w:rsid w:val="00367792"/>
    <w:rsid w:val="00370B85"/>
    <w:rsid w:val="00370CAD"/>
    <w:rsid w:val="00370F2C"/>
    <w:rsid w:val="00371B22"/>
    <w:rsid w:val="00372240"/>
    <w:rsid w:val="003730DC"/>
    <w:rsid w:val="00373253"/>
    <w:rsid w:val="0037431A"/>
    <w:rsid w:val="003747D8"/>
    <w:rsid w:val="00375EA7"/>
    <w:rsid w:val="00383AA6"/>
    <w:rsid w:val="00384100"/>
    <w:rsid w:val="00384274"/>
    <w:rsid w:val="00386362"/>
    <w:rsid w:val="00386418"/>
    <w:rsid w:val="0039099F"/>
    <w:rsid w:val="00393DF4"/>
    <w:rsid w:val="003A2028"/>
    <w:rsid w:val="003A70C7"/>
    <w:rsid w:val="003B098C"/>
    <w:rsid w:val="003B1E7B"/>
    <w:rsid w:val="003B2242"/>
    <w:rsid w:val="003B2465"/>
    <w:rsid w:val="003B4617"/>
    <w:rsid w:val="003C10D6"/>
    <w:rsid w:val="003C24DD"/>
    <w:rsid w:val="003C2B4B"/>
    <w:rsid w:val="003C36E9"/>
    <w:rsid w:val="003C3FDE"/>
    <w:rsid w:val="003C4FEA"/>
    <w:rsid w:val="003C500C"/>
    <w:rsid w:val="003D19B7"/>
    <w:rsid w:val="003D2009"/>
    <w:rsid w:val="003D20A5"/>
    <w:rsid w:val="003D34F6"/>
    <w:rsid w:val="003D390A"/>
    <w:rsid w:val="003D4304"/>
    <w:rsid w:val="003D4A0F"/>
    <w:rsid w:val="003D4A66"/>
    <w:rsid w:val="003E303F"/>
    <w:rsid w:val="003E332F"/>
    <w:rsid w:val="003E6091"/>
    <w:rsid w:val="003E6477"/>
    <w:rsid w:val="003E6583"/>
    <w:rsid w:val="003E76B9"/>
    <w:rsid w:val="003F0380"/>
    <w:rsid w:val="003F0D31"/>
    <w:rsid w:val="003F0DF8"/>
    <w:rsid w:val="003F1143"/>
    <w:rsid w:val="003F21C9"/>
    <w:rsid w:val="003F37B8"/>
    <w:rsid w:val="003F3DD4"/>
    <w:rsid w:val="003F6270"/>
    <w:rsid w:val="003F75E8"/>
    <w:rsid w:val="00400E78"/>
    <w:rsid w:val="00400F0B"/>
    <w:rsid w:val="004019F5"/>
    <w:rsid w:val="0040225D"/>
    <w:rsid w:val="00403B5B"/>
    <w:rsid w:val="0040450D"/>
    <w:rsid w:val="004059EB"/>
    <w:rsid w:val="00405F70"/>
    <w:rsid w:val="0040725E"/>
    <w:rsid w:val="004119C9"/>
    <w:rsid w:val="00411D8E"/>
    <w:rsid w:val="00414BE6"/>
    <w:rsid w:val="00415BDC"/>
    <w:rsid w:val="00415C09"/>
    <w:rsid w:val="00420D70"/>
    <w:rsid w:val="00425707"/>
    <w:rsid w:val="004260EE"/>
    <w:rsid w:val="004265AB"/>
    <w:rsid w:val="004271B0"/>
    <w:rsid w:val="004279F7"/>
    <w:rsid w:val="00432496"/>
    <w:rsid w:val="00434A6C"/>
    <w:rsid w:val="0044011A"/>
    <w:rsid w:val="0044081B"/>
    <w:rsid w:val="00442A5D"/>
    <w:rsid w:val="004468A0"/>
    <w:rsid w:val="00446A70"/>
    <w:rsid w:val="00446DB6"/>
    <w:rsid w:val="00447BF4"/>
    <w:rsid w:val="004513AF"/>
    <w:rsid w:val="00451438"/>
    <w:rsid w:val="00452E52"/>
    <w:rsid w:val="00455FE8"/>
    <w:rsid w:val="00460156"/>
    <w:rsid w:val="004603DB"/>
    <w:rsid w:val="004604FF"/>
    <w:rsid w:val="0046052D"/>
    <w:rsid w:val="0046267D"/>
    <w:rsid w:val="00465DCA"/>
    <w:rsid w:val="004704B8"/>
    <w:rsid w:val="00472E2A"/>
    <w:rsid w:val="00482B01"/>
    <w:rsid w:val="00482D2F"/>
    <w:rsid w:val="004837C3"/>
    <w:rsid w:val="004906F9"/>
    <w:rsid w:val="00493AD0"/>
    <w:rsid w:val="004951EC"/>
    <w:rsid w:val="00495245"/>
    <w:rsid w:val="00496099"/>
    <w:rsid w:val="00497061"/>
    <w:rsid w:val="0049786F"/>
    <w:rsid w:val="00497879"/>
    <w:rsid w:val="004A009D"/>
    <w:rsid w:val="004A4A13"/>
    <w:rsid w:val="004A5E6F"/>
    <w:rsid w:val="004A64F1"/>
    <w:rsid w:val="004A72C5"/>
    <w:rsid w:val="004B164C"/>
    <w:rsid w:val="004B1A7F"/>
    <w:rsid w:val="004B544F"/>
    <w:rsid w:val="004B6DAA"/>
    <w:rsid w:val="004B7979"/>
    <w:rsid w:val="004B7988"/>
    <w:rsid w:val="004B7C65"/>
    <w:rsid w:val="004B7D57"/>
    <w:rsid w:val="004C022F"/>
    <w:rsid w:val="004C2478"/>
    <w:rsid w:val="004C4525"/>
    <w:rsid w:val="004C67FF"/>
    <w:rsid w:val="004C731D"/>
    <w:rsid w:val="004D45B2"/>
    <w:rsid w:val="004D4724"/>
    <w:rsid w:val="004D5006"/>
    <w:rsid w:val="004D5A7F"/>
    <w:rsid w:val="004D60F2"/>
    <w:rsid w:val="004E51E6"/>
    <w:rsid w:val="004F01EF"/>
    <w:rsid w:val="004F03C3"/>
    <w:rsid w:val="004F202B"/>
    <w:rsid w:val="004F2A78"/>
    <w:rsid w:val="004F2F21"/>
    <w:rsid w:val="004F2FF4"/>
    <w:rsid w:val="004F44F4"/>
    <w:rsid w:val="004F52E3"/>
    <w:rsid w:val="004F61C6"/>
    <w:rsid w:val="004F6D1E"/>
    <w:rsid w:val="004F73E8"/>
    <w:rsid w:val="004F7A04"/>
    <w:rsid w:val="00502E44"/>
    <w:rsid w:val="00504042"/>
    <w:rsid w:val="005044C2"/>
    <w:rsid w:val="00505899"/>
    <w:rsid w:val="00505F79"/>
    <w:rsid w:val="00507156"/>
    <w:rsid w:val="005079EF"/>
    <w:rsid w:val="00507C02"/>
    <w:rsid w:val="005145AD"/>
    <w:rsid w:val="00517049"/>
    <w:rsid w:val="00517F2F"/>
    <w:rsid w:val="00520C70"/>
    <w:rsid w:val="00523273"/>
    <w:rsid w:val="00525AA9"/>
    <w:rsid w:val="0052631B"/>
    <w:rsid w:val="00530412"/>
    <w:rsid w:val="00533B4E"/>
    <w:rsid w:val="00534A05"/>
    <w:rsid w:val="00534BF8"/>
    <w:rsid w:val="00537EC2"/>
    <w:rsid w:val="00541B15"/>
    <w:rsid w:val="00542478"/>
    <w:rsid w:val="00543284"/>
    <w:rsid w:val="0054363F"/>
    <w:rsid w:val="00544037"/>
    <w:rsid w:val="00545347"/>
    <w:rsid w:val="0054596A"/>
    <w:rsid w:val="00545D8C"/>
    <w:rsid w:val="0054653A"/>
    <w:rsid w:val="00546E48"/>
    <w:rsid w:val="005470C7"/>
    <w:rsid w:val="00547A91"/>
    <w:rsid w:val="00551BC7"/>
    <w:rsid w:val="00552C43"/>
    <w:rsid w:val="00553EC2"/>
    <w:rsid w:val="00553FCA"/>
    <w:rsid w:val="00554368"/>
    <w:rsid w:val="00554F34"/>
    <w:rsid w:val="00557DE3"/>
    <w:rsid w:val="00557F74"/>
    <w:rsid w:val="00565BD1"/>
    <w:rsid w:val="00566AED"/>
    <w:rsid w:val="00566B2F"/>
    <w:rsid w:val="005673C6"/>
    <w:rsid w:val="00570864"/>
    <w:rsid w:val="00570C39"/>
    <w:rsid w:val="005749F9"/>
    <w:rsid w:val="00576EE8"/>
    <w:rsid w:val="00576F87"/>
    <w:rsid w:val="00577DCC"/>
    <w:rsid w:val="0058113A"/>
    <w:rsid w:val="005813A5"/>
    <w:rsid w:val="00590207"/>
    <w:rsid w:val="00591453"/>
    <w:rsid w:val="005929C8"/>
    <w:rsid w:val="00592F6F"/>
    <w:rsid w:val="005968C7"/>
    <w:rsid w:val="00596927"/>
    <w:rsid w:val="005977DA"/>
    <w:rsid w:val="005A013B"/>
    <w:rsid w:val="005A02C8"/>
    <w:rsid w:val="005A2154"/>
    <w:rsid w:val="005A5012"/>
    <w:rsid w:val="005B06AC"/>
    <w:rsid w:val="005B1FBE"/>
    <w:rsid w:val="005B2456"/>
    <w:rsid w:val="005B3F4D"/>
    <w:rsid w:val="005B790C"/>
    <w:rsid w:val="005C0BDD"/>
    <w:rsid w:val="005C31DE"/>
    <w:rsid w:val="005C3F5B"/>
    <w:rsid w:val="005C4B79"/>
    <w:rsid w:val="005C5B6E"/>
    <w:rsid w:val="005C5B9F"/>
    <w:rsid w:val="005C5EF6"/>
    <w:rsid w:val="005C6476"/>
    <w:rsid w:val="005C676B"/>
    <w:rsid w:val="005C6E21"/>
    <w:rsid w:val="005D00A4"/>
    <w:rsid w:val="005D1D3D"/>
    <w:rsid w:val="005D22A7"/>
    <w:rsid w:val="005D3D52"/>
    <w:rsid w:val="005D458A"/>
    <w:rsid w:val="005E2688"/>
    <w:rsid w:val="005E3928"/>
    <w:rsid w:val="005E4882"/>
    <w:rsid w:val="005E4D87"/>
    <w:rsid w:val="005F01C7"/>
    <w:rsid w:val="005F319E"/>
    <w:rsid w:val="005F41D7"/>
    <w:rsid w:val="005F6D62"/>
    <w:rsid w:val="00602259"/>
    <w:rsid w:val="00602D1D"/>
    <w:rsid w:val="006030B7"/>
    <w:rsid w:val="00603F52"/>
    <w:rsid w:val="00604841"/>
    <w:rsid w:val="00605FC2"/>
    <w:rsid w:val="006061A7"/>
    <w:rsid w:val="00606600"/>
    <w:rsid w:val="0061025E"/>
    <w:rsid w:val="00610A7C"/>
    <w:rsid w:val="00613A25"/>
    <w:rsid w:val="00613F79"/>
    <w:rsid w:val="00613FC4"/>
    <w:rsid w:val="006143D2"/>
    <w:rsid w:val="00614AAB"/>
    <w:rsid w:val="00615857"/>
    <w:rsid w:val="00617020"/>
    <w:rsid w:val="00620B00"/>
    <w:rsid w:val="00621452"/>
    <w:rsid w:val="00622FAB"/>
    <w:rsid w:val="00624CE7"/>
    <w:rsid w:val="006261C7"/>
    <w:rsid w:val="00627083"/>
    <w:rsid w:val="00630772"/>
    <w:rsid w:val="00631975"/>
    <w:rsid w:val="0063280B"/>
    <w:rsid w:val="00633588"/>
    <w:rsid w:val="00635651"/>
    <w:rsid w:val="00635FF9"/>
    <w:rsid w:val="00636A19"/>
    <w:rsid w:val="00636DF5"/>
    <w:rsid w:val="00640101"/>
    <w:rsid w:val="006407BD"/>
    <w:rsid w:val="00640E15"/>
    <w:rsid w:val="00641BD8"/>
    <w:rsid w:val="00642669"/>
    <w:rsid w:val="006440A6"/>
    <w:rsid w:val="00646B82"/>
    <w:rsid w:val="00647FDB"/>
    <w:rsid w:val="00653C76"/>
    <w:rsid w:val="00654423"/>
    <w:rsid w:val="006544A0"/>
    <w:rsid w:val="00654D17"/>
    <w:rsid w:val="00654EDB"/>
    <w:rsid w:val="00656CBB"/>
    <w:rsid w:val="0066146D"/>
    <w:rsid w:val="00661983"/>
    <w:rsid w:val="00665921"/>
    <w:rsid w:val="00665D31"/>
    <w:rsid w:val="00665D5E"/>
    <w:rsid w:val="00670115"/>
    <w:rsid w:val="0067213F"/>
    <w:rsid w:val="00672B71"/>
    <w:rsid w:val="0067303A"/>
    <w:rsid w:val="00676CEB"/>
    <w:rsid w:val="00680AF2"/>
    <w:rsid w:val="00680D0D"/>
    <w:rsid w:val="00681337"/>
    <w:rsid w:val="00681A03"/>
    <w:rsid w:val="006865C9"/>
    <w:rsid w:val="00686748"/>
    <w:rsid w:val="0068676D"/>
    <w:rsid w:val="00687802"/>
    <w:rsid w:val="00692652"/>
    <w:rsid w:val="00695505"/>
    <w:rsid w:val="006A131A"/>
    <w:rsid w:val="006A2AE6"/>
    <w:rsid w:val="006A339A"/>
    <w:rsid w:val="006A3561"/>
    <w:rsid w:val="006A3E61"/>
    <w:rsid w:val="006A56EF"/>
    <w:rsid w:val="006A67CE"/>
    <w:rsid w:val="006A6C1E"/>
    <w:rsid w:val="006A729E"/>
    <w:rsid w:val="006B1EC8"/>
    <w:rsid w:val="006B203B"/>
    <w:rsid w:val="006B213B"/>
    <w:rsid w:val="006B22BB"/>
    <w:rsid w:val="006B3221"/>
    <w:rsid w:val="006B3AD8"/>
    <w:rsid w:val="006B3C63"/>
    <w:rsid w:val="006B4044"/>
    <w:rsid w:val="006B5506"/>
    <w:rsid w:val="006B5A12"/>
    <w:rsid w:val="006B5A56"/>
    <w:rsid w:val="006B667F"/>
    <w:rsid w:val="006B67BD"/>
    <w:rsid w:val="006B700B"/>
    <w:rsid w:val="006B7CC5"/>
    <w:rsid w:val="006C1101"/>
    <w:rsid w:val="006C121F"/>
    <w:rsid w:val="006C1A78"/>
    <w:rsid w:val="006C292E"/>
    <w:rsid w:val="006C440A"/>
    <w:rsid w:val="006C4A0A"/>
    <w:rsid w:val="006C4EB8"/>
    <w:rsid w:val="006D1656"/>
    <w:rsid w:val="006D2EB4"/>
    <w:rsid w:val="006D341C"/>
    <w:rsid w:val="006D43CD"/>
    <w:rsid w:val="006D47B0"/>
    <w:rsid w:val="006D6846"/>
    <w:rsid w:val="006D69E1"/>
    <w:rsid w:val="006E3127"/>
    <w:rsid w:val="006E6C78"/>
    <w:rsid w:val="006F0CA0"/>
    <w:rsid w:val="006F2150"/>
    <w:rsid w:val="006F6278"/>
    <w:rsid w:val="00701121"/>
    <w:rsid w:val="00701AD9"/>
    <w:rsid w:val="0070291D"/>
    <w:rsid w:val="00702BAE"/>
    <w:rsid w:val="00703887"/>
    <w:rsid w:val="007052AB"/>
    <w:rsid w:val="00705657"/>
    <w:rsid w:val="00710860"/>
    <w:rsid w:val="007110B6"/>
    <w:rsid w:val="0071148C"/>
    <w:rsid w:val="007124A6"/>
    <w:rsid w:val="007125E8"/>
    <w:rsid w:val="00716508"/>
    <w:rsid w:val="00716D6C"/>
    <w:rsid w:val="00717D90"/>
    <w:rsid w:val="00720AC3"/>
    <w:rsid w:val="0072419C"/>
    <w:rsid w:val="007251FB"/>
    <w:rsid w:val="00726BE6"/>
    <w:rsid w:val="007274C3"/>
    <w:rsid w:val="00733535"/>
    <w:rsid w:val="00733F09"/>
    <w:rsid w:val="007347EC"/>
    <w:rsid w:val="00736014"/>
    <w:rsid w:val="0073656A"/>
    <w:rsid w:val="00736EAB"/>
    <w:rsid w:val="00737447"/>
    <w:rsid w:val="00740602"/>
    <w:rsid w:val="00740DC9"/>
    <w:rsid w:val="00741981"/>
    <w:rsid w:val="00741A4E"/>
    <w:rsid w:val="00743E4F"/>
    <w:rsid w:val="007502F1"/>
    <w:rsid w:val="00750416"/>
    <w:rsid w:val="00751867"/>
    <w:rsid w:val="00752F00"/>
    <w:rsid w:val="00755F46"/>
    <w:rsid w:val="00757008"/>
    <w:rsid w:val="00757022"/>
    <w:rsid w:val="00760B3B"/>
    <w:rsid w:val="00761FA5"/>
    <w:rsid w:val="00762B9D"/>
    <w:rsid w:val="007658FA"/>
    <w:rsid w:val="00765E5B"/>
    <w:rsid w:val="00766EBB"/>
    <w:rsid w:val="00770560"/>
    <w:rsid w:val="00770815"/>
    <w:rsid w:val="00770EC8"/>
    <w:rsid w:val="00770F38"/>
    <w:rsid w:val="00771CA2"/>
    <w:rsid w:val="007732C8"/>
    <w:rsid w:val="007734FB"/>
    <w:rsid w:val="007747CE"/>
    <w:rsid w:val="00775095"/>
    <w:rsid w:val="00775553"/>
    <w:rsid w:val="00775864"/>
    <w:rsid w:val="00777A88"/>
    <w:rsid w:val="00777F55"/>
    <w:rsid w:val="007821E0"/>
    <w:rsid w:val="00782596"/>
    <w:rsid w:val="00782ED7"/>
    <w:rsid w:val="00783710"/>
    <w:rsid w:val="00783788"/>
    <w:rsid w:val="007852FA"/>
    <w:rsid w:val="00785FC1"/>
    <w:rsid w:val="00787114"/>
    <w:rsid w:val="00787C10"/>
    <w:rsid w:val="00791C61"/>
    <w:rsid w:val="00792A8C"/>
    <w:rsid w:val="007937D4"/>
    <w:rsid w:val="00794219"/>
    <w:rsid w:val="007979A2"/>
    <w:rsid w:val="007979A8"/>
    <w:rsid w:val="007A17D0"/>
    <w:rsid w:val="007B009B"/>
    <w:rsid w:val="007B15EE"/>
    <w:rsid w:val="007B451D"/>
    <w:rsid w:val="007B5658"/>
    <w:rsid w:val="007B5B6C"/>
    <w:rsid w:val="007C1C09"/>
    <w:rsid w:val="007C2A18"/>
    <w:rsid w:val="007C38DE"/>
    <w:rsid w:val="007C406D"/>
    <w:rsid w:val="007C46EF"/>
    <w:rsid w:val="007C4E96"/>
    <w:rsid w:val="007C6D89"/>
    <w:rsid w:val="007C7225"/>
    <w:rsid w:val="007D20BF"/>
    <w:rsid w:val="007D2CAC"/>
    <w:rsid w:val="007D488E"/>
    <w:rsid w:val="007D5085"/>
    <w:rsid w:val="007D50B7"/>
    <w:rsid w:val="007D5425"/>
    <w:rsid w:val="007D5900"/>
    <w:rsid w:val="007D5E1E"/>
    <w:rsid w:val="007E24E8"/>
    <w:rsid w:val="007E3079"/>
    <w:rsid w:val="007E30DF"/>
    <w:rsid w:val="007E3420"/>
    <w:rsid w:val="007E7539"/>
    <w:rsid w:val="007E7B42"/>
    <w:rsid w:val="007F040B"/>
    <w:rsid w:val="007F2A17"/>
    <w:rsid w:val="007F3214"/>
    <w:rsid w:val="007F35E9"/>
    <w:rsid w:val="007F4645"/>
    <w:rsid w:val="007F5793"/>
    <w:rsid w:val="00800216"/>
    <w:rsid w:val="00801B1A"/>
    <w:rsid w:val="00802FFF"/>
    <w:rsid w:val="00814AAC"/>
    <w:rsid w:val="00814BA0"/>
    <w:rsid w:val="00814C6A"/>
    <w:rsid w:val="00815D08"/>
    <w:rsid w:val="0082261E"/>
    <w:rsid w:val="00822BDF"/>
    <w:rsid w:val="00823D35"/>
    <w:rsid w:val="00830507"/>
    <w:rsid w:val="00831C0F"/>
    <w:rsid w:val="0083294F"/>
    <w:rsid w:val="0083404B"/>
    <w:rsid w:val="0083509A"/>
    <w:rsid w:val="00836725"/>
    <w:rsid w:val="00836F21"/>
    <w:rsid w:val="008415D7"/>
    <w:rsid w:val="0084164C"/>
    <w:rsid w:val="0084326D"/>
    <w:rsid w:val="008438B7"/>
    <w:rsid w:val="00846D20"/>
    <w:rsid w:val="00846E7C"/>
    <w:rsid w:val="00847ACD"/>
    <w:rsid w:val="008502CC"/>
    <w:rsid w:val="00852262"/>
    <w:rsid w:val="00852AEC"/>
    <w:rsid w:val="00853387"/>
    <w:rsid w:val="0085412E"/>
    <w:rsid w:val="008577D3"/>
    <w:rsid w:val="00857ABE"/>
    <w:rsid w:val="00860EE1"/>
    <w:rsid w:val="00861224"/>
    <w:rsid w:val="00862990"/>
    <w:rsid w:val="00862C1B"/>
    <w:rsid w:val="00863410"/>
    <w:rsid w:val="00864742"/>
    <w:rsid w:val="008654D3"/>
    <w:rsid w:val="00865A56"/>
    <w:rsid w:val="00872A15"/>
    <w:rsid w:val="00873BFE"/>
    <w:rsid w:val="00873F43"/>
    <w:rsid w:val="00874642"/>
    <w:rsid w:val="008755EF"/>
    <w:rsid w:val="00884B84"/>
    <w:rsid w:val="00886629"/>
    <w:rsid w:val="0088689C"/>
    <w:rsid w:val="00886AE1"/>
    <w:rsid w:val="008909AF"/>
    <w:rsid w:val="00891399"/>
    <w:rsid w:val="00891CBC"/>
    <w:rsid w:val="008926EC"/>
    <w:rsid w:val="00893743"/>
    <w:rsid w:val="0089425B"/>
    <w:rsid w:val="0089433B"/>
    <w:rsid w:val="008975A5"/>
    <w:rsid w:val="00897C2D"/>
    <w:rsid w:val="008A160C"/>
    <w:rsid w:val="008A2082"/>
    <w:rsid w:val="008A3584"/>
    <w:rsid w:val="008A53B9"/>
    <w:rsid w:val="008A6709"/>
    <w:rsid w:val="008A6F20"/>
    <w:rsid w:val="008B0346"/>
    <w:rsid w:val="008B25D7"/>
    <w:rsid w:val="008C0AB6"/>
    <w:rsid w:val="008C15DE"/>
    <w:rsid w:val="008C228E"/>
    <w:rsid w:val="008C240F"/>
    <w:rsid w:val="008C40FB"/>
    <w:rsid w:val="008C697D"/>
    <w:rsid w:val="008C71B8"/>
    <w:rsid w:val="008C7CCA"/>
    <w:rsid w:val="008D0A89"/>
    <w:rsid w:val="008D1768"/>
    <w:rsid w:val="008D5554"/>
    <w:rsid w:val="008D578E"/>
    <w:rsid w:val="008D784D"/>
    <w:rsid w:val="008E1177"/>
    <w:rsid w:val="008E255B"/>
    <w:rsid w:val="008E2E27"/>
    <w:rsid w:val="008E3249"/>
    <w:rsid w:val="008E3283"/>
    <w:rsid w:val="008E3D65"/>
    <w:rsid w:val="008E561A"/>
    <w:rsid w:val="008E574D"/>
    <w:rsid w:val="008E5981"/>
    <w:rsid w:val="008E673B"/>
    <w:rsid w:val="008E6AF4"/>
    <w:rsid w:val="008E7135"/>
    <w:rsid w:val="008F09B2"/>
    <w:rsid w:val="008F0D11"/>
    <w:rsid w:val="008F0DCB"/>
    <w:rsid w:val="008F3931"/>
    <w:rsid w:val="008F44F2"/>
    <w:rsid w:val="008F5C46"/>
    <w:rsid w:val="00903001"/>
    <w:rsid w:val="00904F09"/>
    <w:rsid w:val="00904F3B"/>
    <w:rsid w:val="00906646"/>
    <w:rsid w:val="00906CF5"/>
    <w:rsid w:val="0091299C"/>
    <w:rsid w:val="00913BFC"/>
    <w:rsid w:val="00916149"/>
    <w:rsid w:val="00921672"/>
    <w:rsid w:val="009273C1"/>
    <w:rsid w:val="009309C9"/>
    <w:rsid w:val="00931911"/>
    <w:rsid w:val="0093194A"/>
    <w:rsid w:val="00932859"/>
    <w:rsid w:val="009333BB"/>
    <w:rsid w:val="009339BD"/>
    <w:rsid w:val="00933F80"/>
    <w:rsid w:val="00937EED"/>
    <w:rsid w:val="00940DCE"/>
    <w:rsid w:val="00941D35"/>
    <w:rsid w:val="0095420D"/>
    <w:rsid w:val="0095518A"/>
    <w:rsid w:val="00955E05"/>
    <w:rsid w:val="0095676D"/>
    <w:rsid w:val="00957884"/>
    <w:rsid w:val="00960EDB"/>
    <w:rsid w:val="00963574"/>
    <w:rsid w:val="0096429B"/>
    <w:rsid w:val="00965437"/>
    <w:rsid w:val="0096626F"/>
    <w:rsid w:val="00970644"/>
    <w:rsid w:val="00970971"/>
    <w:rsid w:val="00971AB2"/>
    <w:rsid w:val="00972DD2"/>
    <w:rsid w:val="00973E23"/>
    <w:rsid w:val="0097439C"/>
    <w:rsid w:val="009761B3"/>
    <w:rsid w:val="00976BC7"/>
    <w:rsid w:val="009805F7"/>
    <w:rsid w:val="00980A2E"/>
    <w:rsid w:val="00980A62"/>
    <w:rsid w:val="00981017"/>
    <w:rsid w:val="00981ED8"/>
    <w:rsid w:val="00982E48"/>
    <w:rsid w:val="00983FFD"/>
    <w:rsid w:val="009844D7"/>
    <w:rsid w:val="00984BDB"/>
    <w:rsid w:val="00985C24"/>
    <w:rsid w:val="0098641A"/>
    <w:rsid w:val="00986517"/>
    <w:rsid w:val="00986D7E"/>
    <w:rsid w:val="00990E7D"/>
    <w:rsid w:val="00993E10"/>
    <w:rsid w:val="00993F39"/>
    <w:rsid w:val="0099494E"/>
    <w:rsid w:val="009A1A45"/>
    <w:rsid w:val="009A3AE0"/>
    <w:rsid w:val="009A4EE3"/>
    <w:rsid w:val="009B2998"/>
    <w:rsid w:val="009B5C49"/>
    <w:rsid w:val="009B6182"/>
    <w:rsid w:val="009B668C"/>
    <w:rsid w:val="009B689D"/>
    <w:rsid w:val="009B6BC4"/>
    <w:rsid w:val="009C0026"/>
    <w:rsid w:val="009C05FF"/>
    <w:rsid w:val="009C0F67"/>
    <w:rsid w:val="009C42F8"/>
    <w:rsid w:val="009C4B8B"/>
    <w:rsid w:val="009C4ECC"/>
    <w:rsid w:val="009C5CD0"/>
    <w:rsid w:val="009C5EA7"/>
    <w:rsid w:val="009C736F"/>
    <w:rsid w:val="009D0B49"/>
    <w:rsid w:val="009D1871"/>
    <w:rsid w:val="009D2FA7"/>
    <w:rsid w:val="009D37B6"/>
    <w:rsid w:val="009D3F4B"/>
    <w:rsid w:val="009D49D4"/>
    <w:rsid w:val="009D6B78"/>
    <w:rsid w:val="009E00AE"/>
    <w:rsid w:val="009E1301"/>
    <w:rsid w:val="009E1733"/>
    <w:rsid w:val="009E2F67"/>
    <w:rsid w:val="009E3F28"/>
    <w:rsid w:val="009E3FB3"/>
    <w:rsid w:val="009E5ECF"/>
    <w:rsid w:val="009E729F"/>
    <w:rsid w:val="009F1547"/>
    <w:rsid w:val="009F185D"/>
    <w:rsid w:val="009F2074"/>
    <w:rsid w:val="009F3CDA"/>
    <w:rsid w:val="009F5398"/>
    <w:rsid w:val="00A011E4"/>
    <w:rsid w:val="00A01A26"/>
    <w:rsid w:val="00A04B0B"/>
    <w:rsid w:val="00A05669"/>
    <w:rsid w:val="00A0673B"/>
    <w:rsid w:val="00A0755D"/>
    <w:rsid w:val="00A07806"/>
    <w:rsid w:val="00A12023"/>
    <w:rsid w:val="00A12C21"/>
    <w:rsid w:val="00A142EE"/>
    <w:rsid w:val="00A1644D"/>
    <w:rsid w:val="00A20872"/>
    <w:rsid w:val="00A2088E"/>
    <w:rsid w:val="00A21FD7"/>
    <w:rsid w:val="00A2227F"/>
    <w:rsid w:val="00A24FE3"/>
    <w:rsid w:val="00A274D7"/>
    <w:rsid w:val="00A31849"/>
    <w:rsid w:val="00A318FE"/>
    <w:rsid w:val="00A31C61"/>
    <w:rsid w:val="00A31DFB"/>
    <w:rsid w:val="00A33E6E"/>
    <w:rsid w:val="00A35AD6"/>
    <w:rsid w:val="00A35D29"/>
    <w:rsid w:val="00A36D2B"/>
    <w:rsid w:val="00A41AB0"/>
    <w:rsid w:val="00A43811"/>
    <w:rsid w:val="00A44392"/>
    <w:rsid w:val="00A45D99"/>
    <w:rsid w:val="00A4695A"/>
    <w:rsid w:val="00A51823"/>
    <w:rsid w:val="00A549FC"/>
    <w:rsid w:val="00A559F9"/>
    <w:rsid w:val="00A56D25"/>
    <w:rsid w:val="00A56D95"/>
    <w:rsid w:val="00A6021E"/>
    <w:rsid w:val="00A60233"/>
    <w:rsid w:val="00A63742"/>
    <w:rsid w:val="00A7055F"/>
    <w:rsid w:val="00A71A57"/>
    <w:rsid w:val="00A814C4"/>
    <w:rsid w:val="00A81DC5"/>
    <w:rsid w:val="00A829BE"/>
    <w:rsid w:val="00A865EF"/>
    <w:rsid w:val="00A91C56"/>
    <w:rsid w:val="00A92C06"/>
    <w:rsid w:val="00A9328C"/>
    <w:rsid w:val="00A94B13"/>
    <w:rsid w:val="00A97B6A"/>
    <w:rsid w:val="00AA3D97"/>
    <w:rsid w:val="00AA5FFD"/>
    <w:rsid w:val="00AB26C0"/>
    <w:rsid w:val="00AB38AA"/>
    <w:rsid w:val="00AB4187"/>
    <w:rsid w:val="00AB469B"/>
    <w:rsid w:val="00AC063D"/>
    <w:rsid w:val="00AC1C21"/>
    <w:rsid w:val="00AC411B"/>
    <w:rsid w:val="00AC6105"/>
    <w:rsid w:val="00AD0247"/>
    <w:rsid w:val="00AD16D4"/>
    <w:rsid w:val="00AD442D"/>
    <w:rsid w:val="00AD4859"/>
    <w:rsid w:val="00AD5ACE"/>
    <w:rsid w:val="00AD5CD4"/>
    <w:rsid w:val="00AD5FFA"/>
    <w:rsid w:val="00AD705C"/>
    <w:rsid w:val="00AD7E37"/>
    <w:rsid w:val="00AE4BD9"/>
    <w:rsid w:val="00AE4FA8"/>
    <w:rsid w:val="00AE7BCA"/>
    <w:rsid w:val="00AF0950"/>
    <w:rsid w:val="00AF25A1"/>
    <w:rsid w:val="00AF5FC8"/>
    <w:rsid w:val="00AF65A7"/>
    <w:rsid w:val="00AF68EB"/>
    <w:rsid w:val="00AF6C7A"/>
    <w:rsid w:val="00AF6FCB"/>
    <w:rsid w:val="00AF7D44"/>
    <w:rsid w:val="00B009DC"/>
    <w:rsid w:val="00B04C99"/>
    <w:rsid w:val="00B06C02"/>
    <w:rsid w:val="00B077D6"/>
    <w:rsid w:val="00B125BA"/>
    <w:rsid w:val="00B15861"/>
    <w:rsid w:val="00B16873"/>
    <w:rsid w:val="00B1725C"/>
    <w:rsid w:val="00B20F90"/>
    <w:rsid w:val="00B21439"/>
    <w:rsid w:val="00B226C2"/>
    <w:rsid w:val="00B22CF7"/>
    <w:rsid w:val="00B2395F"/>
    <w:rsid w:val="00B24373"/>
    <w:rsid w:val="00B30D8A"/>
    <w:rsid w:val="00B31022"/>
    <w:rsid w:val="00B32A4D"/>
    <w:rsid w:val="00B34BE2"/>
    <w:rsid w:val="00B35D2D"/>
    <w:rsid w:val="00B450CF"/>
    <w:rsid w:val="00B501EF"/>
    <w:rsid w:val="00B50BA6"/>
    <w:rsid w:val="00B52838"/>
    <w:rsid w:val="00B55601"/>
    <w:rsid w:val="00B55DEA"/>
    <w:rsid w:val="00B60D2D"/>
    <w:rsid w:val="00B6125C"/>
    <w:rsid w:val="00B61A1E"/>
    <w:rsid w:val="00B632C1"/>
    <w:rsid w:val="00B66687"/>
    <w:rsid w:val="00B66861"/>
    <w:rsid w:val="00B673EB"/>
    <w:rsid w:val="00B67C84"/>
    <w:rsid w:val="00B73E39"/>
    <w:rsid w:val="00B77574"/>
    <w:rsid w:val="00B868D3"/>
    <w:rsid w:val="00B87F6B"/>
    <w:rsid w:val="00B9057B"/>
    <w:rsid w:val="00B95C06"/>
    <w:rsid w:val="00B95D4F"/>
    <w:rsid w:val="00B96742"/>
    <w:rsid w:val="00BA2CB6"/>
    <w:rsid w:val="00BA302C"/>
    <w:rsid w:val="00BA569D"/>
    <w:rsid w:val="00BA5947"/>
    <w:rsid w:val="00BA7BEE"/>
    <w:rsid w:val="00BB0B95"/>
    <w:rsid w:val="00BB6448"/>
    <w:rsid w:val="00BB6BFF"/>
    <w:rsid w:val="00BC013A"/>
    <w:rsid w:val="00BC114A"/>
    <w:rsid w:val="00BC2289"/>
    <w:rsid w:val="00BC3208"/>
    <w:rsid w:val="00BC4225"/>
    <w:rsid w:val="00BC458A"/>
    <w:rsid w:val="00BC4CFD"/>
    <w:rsid w:val="00BC5BFD"/>
    <w:rsid w:val="00BC6879"/>
    <w:rsid w:val="00BD0732"/>
    <w:rsid w:val="00BD22D6"/>
    <w:rsid w:val="00BD292B"/>
    <w:rsid w:val="00BD326F"/>
    <w:rsid w:val="00BD4DA0"/>
    <w:rsid w:val="00BD6FC6"/>
    <w:rsid w:val="00BD7243"/>
    <w:rsid w:val="00BE026E"/>
    <w:rsid w:val="00BE0B51"/>
    <w:rsid w:val="00BE1EAD"/>
    <w:rsid w:val="00BE5276"/>
    <w:rsid w:val="00BE7521"/>
    <w:rsid w:val="00BF13D3"/>
    <w:rsid w:val="00BF1C8A"/>
    <w:rsid w:val="00BF34BB"/>
    <w:rsid w:val="00C00C7E"/>
    <w:rsid w:val="00C028B0"/>
    <w:rsid w:val="00C030F9"/>
    <w:rsid w:val="00C04030"/>
    <w:rsid w:val="00C046DF"/>
    <w:rsid w:val="00C04B7A"/>
    <w:rsid w:val="00C050C5"/>
    <w:rsid w:val="00C05516"/>
    <w:rsid w:val="00C071F0"/>
    <w:rsid w:val="00C0737A"/>
    <w:rsid w:val="00C11CF0"/>
    <w:rsid w:val="00C124B9"/>
    <w:rsid w:val="00C128AC"/>
    <w:rsid w:val="00C14A4E"/>
    <w:rsid w:val="00C1607E"/>
    <w:rsid w:val="00C214AA"/>
    <w:rsid w:val="00C22B16"/>
    <w:rsid w:val="00C266B3"/>
    <w:rsid w:val="00C26CFD"/>
    <w:rsid w:val="00C277D2"/>
    <w:rsid w:val="00C302C6"/>
    <w:rsid w:val="00C31879"/>
    <w:rsid w:val="00C31AE2"/>
    <w:rsid w:val="00C33A1D"/>
    <w:rsid w:val="00C343CB"/>
    <w:rsid w:val="00C36FE9"/>
    <w:rsid w:val="00C37E5C"/>
    <w:rsid w:val="00C40257"/>
    <w:rsid w:val="00C409B8"/>
    <w:rsid w:val="00C43877"/>
    <w:rsid w:val="00C43F99"/>
    <w:rsid w:val="00C4442B"/>
    <w:rsid w:val="00C4495F"/>
    <w:rsid w:val="00C47C52"/>
    <w:rsid w:val="00C50C27"/>
    <w:rsid w:val="00C52052"/>
    <w:rsid w:val="00C53845"/>
    <w:rsid w:val="00C5429A"/>
    <w:rsid w:val="00C54D20"/>
    <w:rsid w:val="00C60314"/>
    <w:rsid w:val="00C609E9"/>
    <w:rsid w:val="00C6148F"/>
    <w:rsid w:val="00C61656"/>
    <w:rsid w:val="00C62949"/>
    <w:rsid w:val="00C62FED"/>
    <w:rsid w:val="00C63A54"/>
    <w:rsid w:val="00C63A70"/>
    <w:rsid w:val="00C64C2F"/>
    <w:rsid w:val="00C66B84"/>
    <w:rsid w:val="00C677A9"/>
    <w:rsid w:val="00C678B6"/>
    <w:rsid w:val="00C67D7B"/>
    <w:rsid w:val="00C71F6E"/>
    <w:rsid w:val="00C75BFE"/>
    <w:rsid w:val="00C77261"/>
    <w:rsid w:val="00C77C69"/>
    <w:rsid w:val="00C81EF5"/>
    <w:rsid w:val="00C83491"/>
    <w:rsid w:val="00C83EFE"/>
    <w:rsid w:val="00C852AE"/>
    <w:rsid w:val="00C86A4E"/>
    <w:rsid w:val="00C86D17"/>
    <w:rsid w:val="00C86D19"/>
    <w:rsid w:val="00C874FD"/>
    <w:rsid w:val="00C87F83"/>
    <w:rsid w:val="00C90504"/>
    <w:rsid w:val="00C916F4"/>
    <w:rsid w:val="00C94CD2"/>
    <w:rsid w:val="00C94FD7"/>
    <w:rsid w:val="00C955E4"/>
    <w:rsid w:val="00C95ED4"/>
    <w:rsid w:val="00C96227"/>
    <w:rsid w:val="00C97752"/>
    <w:rsid w:val="00CA1F33"/>
    <w:rsid w:val="00CA32EE"/>
    <w:rsid w:val="00CA3861"/>
    <w:rsid w:val="00CA452D"/>
    <w:rsid w:val="00CA7700"/>
    <w:rsid w:val="00CB0B19"/>
    <w:rsid w:val="00CB3AD9"/>
    <w:rsid w:val="00CB51B3"/>
    <w:rsid w:val="00CB6227"/>
    <w:rsid w:val="00CD0D25"/>
    <w:rsid w:val="00CD1BAF"/>
    <w:rsid w:val="00CD3F0A"/>
    <w:rsid w:val="00CD7FCB"/>
    <w:rsid w:val="00CE4908"/>
    <w:rsid w:val="00CE5039"/>
    <w:rsid w:val="00CF5D91"/>
    <w:rsid w:val="00D00E04"/>
    <w:rsid w:val="00D00EBC"/>
    <w:rsid w:val="00D02C87"/>
    <w:rsid w:val="00D04EBC"/>
    <w:rsid w:val="00D10856"/>
    <w:rsid w:val="00D10C20"/>
    <w:rsid w:val="00D12567"/>
    <w:rsid w:val="00D13AF5"/>
    <w:rsid w:val="00D13E64"/>
    <w:rsid w:val="00D14118"/>
    <w:rsid w:val="00D16697"/>
    <w:rsid w:val="00D16EF2"/>
    <w:rsid w:val="00D2127D"/>
    <w:rsid w:val="00D21BAC"/>
    <w:rsid w:val="00D223A5"/>
    <w:rsid w:val="00D238C3"/>
    <w:rsid w:val="00D253A9"/>
    <w:rsid w:val="00D26342"/>
    <w:rsid w:val="00D272E8"/>
    <w:rsid w:val="00D30ACA"/>
    <w:rsid w:val="00D3122B"/>
    <w:rsid w:val="00D31CF4"/>
    <w:rsid w:val="00D337D5"/>
    <w:rsid w:val="00D33B40"/>
    <w:rsid w:val="00D33C0B"/>
    <w:rsid w:val="00D3450E"/>
    <w:rsid w:val="00D35D20"/>
    <w:rsid w:val="00D367A8"/>
    <w:rsid w:val="00D372E9"/>
    <w:rsid w:val="00D37C3D"/>
    <w:rsid w:val="00D400ED"/>
    <w:rsid w:val="00D40D95"/>
    <w:rsid w:val="00D421DC"/>
    <w:rsid w:val="00D449E4"/>
    <w:rsid w:val="00D44FCE"/>
    <w:rsid w:val="00D46AA0"/>
    <w:rsid w:val="00D4745E"/>
    <w:rsid w:val="00D50037"/>
    <w:rsid w:val="00D5009D"/>
    <w:rsid w:val="00D50896"/>
    <w:rsid w:val="00D51416"/>
    <w:rsid w:val="00D51DF6"/>
    <w:rsid w:val="00D557DA"/>
    <w:rsid w:val="00D55A51"/>
    <w:rsid w:val="00D569D0"/>
    <w:rsid w:val="00D57002"/>
    <w:rsid w:val="00D5716A"/>
    <w:rsid w:val="00D57F34"/>
    <w:rsid w:val="00D61C33"/>
    <w:rsid w:val="00D61FA1"/>
    <w:rsid w:val="00D626B7"/>
    <w:rsid w:val="00D62BF0"/>
    <w:rsid w:val="00D62C6D"/>
    <w:rsid w:val="00D6762A"/>
    <w:rsid w:val="00D706A4"/>
    <w:rsid w:val="00D719D6"/>
    <w:rsid w:val="00D77E39"/>
    <w:rsid w:val="00D80964"/>
    <w:rsid w:val="00D860D3"/>
    <w:rsid w:val="00D92942"/>
    <w:rsid w:val="00D92E4A"/>
    <w:rsid w:val="00D934A9"/>
    <w:rsid w:val="00D93AD5"/>
    <w:rsid w:val="00D9439E"/>
    <w:rsid w:val="00D94EAC"/>
    <w:rsid w:val="00D96DA2"/>
    <w:rsid w:val="00DA0089"/>
    <w:rsid w:val="00DA022A"/>
    <w:rsid w:val="00DA09F3"/>
    <w:rsid w:val="00DA1506"/>
    <w:rsid w:val="00DA282B"/>
    <w:rsid w:val="00DA36FD"/>
    <w:rsid w:val="00DA45A6"/>
    <w:rsid w:val="00DA4E44"/>
    <w:rsid w:val="00DA59ED"/>
    <w:rsid w:val="00DA5B73"/>
    <w:rsid w:val="00DB00E9"/>
    <w:rsid w:val="00DB04DA"/>
    <w:rsid w:val="00DB4013"/>
    <w:rsid w:val="00DB4C9B"/>
    <w:rsid w:val="00DB59F7"/>
    <w:rsid w:val="00DB65D7"/>
    <w:rsid w:val="00DB751E"/>
    <w:rsid w:val="00DB7C8A"/>
    <w:rsid w:val="00DC34A3"/>
    <w:rsid w:val="00DC355C"/>
    <w:rsid w:val="00DD20A9"/>
    <w:rsid w:val="00DD2419"/>
    <w:rsid w:val="00DD4F8E"/>
    <w:rsid w:val="00DD5EDD"/>
    <w:rsid w:val="00DD7D5D"/>
    <w:rsid w:val="00DE04AA"/>
    <w:rsid w:val="00DE10A3"/>
    <w:rsid w:val="00DE236F"/>
    <w:rsid w:val="00DE3071"/>
    <w:rsid w:val="00DE3E97"/>
    <w:rsid w:val="00DE4ABB"/>
    <w:rsid w:val="00DE65CA"/>
    <w:rsid w:val="00DE7BA7"/>
    <w:rsid w:val="00DE7EB8"/>
    <w:rsid w:val="00DF4488"/>
    <w:rsid w:val="00DF5719"/>
    <w:rsid w:val="00DF7DCA"/>
    <w:rsid w:val="00E00E95"/>
    <w:rsid w:val="00E01E30"/>
    <w:rsid w:val="00E025DC"/>
    <w:rsid w:val="00E0302F"/>
    <w:rsid w:val="00E032FB"/>
    <w:rsid w:val="00E04B82"/>
    <w:rsid w:val="00E15105"/>
    <w:rsid w:val="00E1543F"/>
    <w:rsid w:val="00E163A3"/>
    <w:rsid w:val="00E167F3"/>
    <w:rsid w:val="00E1767A"/>
    <w:rsid w:val="00E17EF1"/>
    <w:rsid w:val="00E202A8"/>
    <w:rsid w:val="00E20362"/>
    <w:rsid w:val="00E212A1"/>
    <w:rsid w:val="00E21AEB"/>
    <w:rsid w:val="00E26511"/>
    <w:rsid w:val="00E266A7"/>
    <w:rsid w:val="00E33311"/>
    <w:rsid w:val="00E37574"/>
    <w:rsid w:val="00E41509"/>
    <w:rsid w:val="00E45D30"/>
    <w:rsid w:val="00E45DAE"/>
    <w:rsid w:val="00E46657"/>
    <w:rsid w:val="00E52157"/>
    <w:rsid w:val="00E5290E"/>
    <w:rsid w:val="00E628B5"/>
    <w:rsid w:val="00E6373A"/>
    <w:rsid w:val="00E65DD8"/>
    <w:rsid w:val="00E66436"/>
    <w:rsid w:val="00E66F09"/>
    <w:rsid w:val="00E6791A"/>
    <w:rsid w:val="00E70DEA"/>
    <w:rsid w:val="00E718B6"/>
    <w:rsid w:val="00E73112"/>
    <w:rsid w:val="00E823B3"/>
    <w:rsid w:val="00E82D3F"/>
    <w:rsid w:val="00E843F5"/>
    <w:rsid w:val="00E8538E"/>
    <w:rsid w:val="00E86069"/>
    <w:rsid w:val="00E868BD"/>
    <w:rsid w:val="00E8694B"/>
    <w:rsid w:val="00E875EC"/>
    <w:rsid w:val="00E927CF"/>
    <w:rsid w:val="00E94732"/>
    <w:rsid w:val="00E95FFB"/>
    <w:rsid w:val="00E97C9B"/>
    <w:rsid w:val="00EA04CE"/>
    <w:rsid w:val="00EA1A5B"/>
    <w:rsid w:val="00EA2253"/>
    <w:rsid w:val="00EA4AA1"/>
    <w:rsid w:val="00EB1B06"/>
    <w:rsid w:val="00EB73D5"/>
    <w:rsid w:val="00EC5645"/>
    <w:rsid w:val="00EC5817"/>
    <w:rsid w:val="00EC6BB1"/>
    <w:rsid w:val="00EC7128"/>
    <w:rsid w:val="00EC750F"/>
    <w:rsid w:val="00EC7B40"/>
    <w:rsid w:val="00EC7FDF"/>
    <w:rsid w:val="00ED14DB"/>
    <w:rsid w:val="00ED1B92"/>
    <w:rsid w:val="00ED234B"/>
    <w:rsid w:val="00ED3B76"/>
    <w:rsid w:val="00ED5C73"/>
    <w:rsid w:val="00ED65FE"/>
    <w:rsid w:val="00ED72DB"/>
    <w:rsid w:val="00EE3C12"/>
    <w:rsid w:val="00EE4356"/>
    <w:rsid w:val="00EE5101"/>
    <w:rsid w:val="00EE5216"/>
    <w:rsid w:val="00EE568F"/>
    <w:rsid w:val="00EE58E5"/>
    <w:rsid w:val="00EE731D"/>
    <w:rsid w:val="00EF1DAC"/>
    <w:rsid w:val="00EF4112"/>
    <w:rsid w:val="00EF4517"/>
    <w:rsid w:val="00EF5112"/>
    <w:rsid w:val="00EF52E8"/>
    <w:rsid w:val="00EF5407"/>
    <w:rsid w:val="00EF60D7"/>
    <w:rsid w:val="00EF6E7B"/>
    <w:rsid w:val="00EF71F9"/>
    <w:rsid w:val="00EF7440"/>
    <w:rsid w:val="00EF76BC"/>
    <w:rsid w:val="00F02538"/>
    <w:rsid w:val="00F0371D"/>
    <w:rsid w:val="00F05230"/>
    <w:rsid w:val="00F06433"/>
    <w:rsid w:val="00F06A71"/>
    <w:rsid w:val="00F079C1"/>
    <w:rsid w:val="00F1225A"/>
    <w:rsid w:val="00F13DFE"/>
    <w:rsid w:val="00F1414F"/>
    <w:rsid w:val="00F15A35"/>
    <w:rsid w:val="00F2005B"/>
    <w:rsid w:val="00F21055"/>
    <w:rsid w:val="00F2237A"/>
    <w:rsid w:val="00F22F64"/>
    <w:rsid w:val="00F23DB1"/>
    <w:rsid w:val="00F301F4"/>
    <w:rsid w:val="00F304FF"/>
    <w:rsid w:val="00F30509"/>
    <w:rsid w:val="00F313F5"/>
    <w:rsid w:val="00F31FBF"/>
    <w:rsid w:val="00F32357"/>
    <w:rsid w:val="00F335D6"/>
    <w:rsid w:val="00F3386D"/>
    <w:rsid w:val="00F3518A"/>
    <w:rsid w:val="00F3688B"/>
    <w:rsid w:val="00F36D85"/>
    <w:rsid w:val="00F37C31"/>
    <w:rsid w:val="00F40396"/>
    <w:rsid w:val="00F430C0"/>
    <w:rsid w:val="00F447A7"/>
    <w:rsid w:val="00F459F8"/>
    <w:rsid w:val="00F55EE1"/>
    <w:rsid w:val="00F57413"/>
    <w:rsid w:val="00F6161F"/>
    <w:rsid w:val="00F628E6"/>
    <w:rsid w:val="00F635B1"/>
    <w:rsid w:val="00F63AC2"/>
    <w:rsid w:val="00F6615E"/>
    <w:rsid w:val="00F66E9E"/>
    <w:rsid w:val="00F67273"/>
    <w:rsid w:val="00F704B1"/>
    <w:rsid w:val="00F731E1"/>
    <w:rsid w:val="00F73435"/>
    <w:rsid w:val="00F74199"/>
    <w:rsid w:val="00F749EC"/>
    <w:rsid w:val="00F75FEA"/>
    <w:rsid w:val="00F76F00"/>
    <w:rsid w:val="00F7745B"/>
    <w:rsid w:val="00F81722"/>
    <w:rsid w:val="00F82F4E"/>
    <w:rsid w:val="00F84D0F"/>
    <w:rsid w:val="00F9073D"/>
    <w:rsid w:val="00F91BEE"/>
    <w:rsid w:val="00F937B5"/>
    <w:rsid w:val="00F95699"/>
    <w:rsid w:val="00F9747E"/>
    <w:rsid w:val="00FA0509"/>
    <w:rsid w:val="00FA1E4A"/>
    <w:rsid w:val="00FB0092"/>
    <w:rsid w:val="00FB11B7"/>
    <w:rsid w:val="00FB455D"/>
    <w:rsid w:val="00FB4C42"/>
    <w:rsid w:val="00FB557D"/>
    <w:rsid w:val="00FB6090"/>
    <w:rsid w:val="00FB66DE"/>
    <w:rsid w:val="00FB6FA6"/>
    <w:rsid w:val="00FC18C4"/>
    <w:rsid w:val="00FC252B"/>
    <w:rsid w:val="00FC2F93"/>
    <w:rsid w:val="00FC3105"/>
    <w:rsid w:val="00FC50C2"/>
    <w:rsid w:val="00FC6798"/>
    <w:rsid w:val="00FD09A9"/>
    <w:rsid w:val="00FD0F0F"/>
    <w:rsid w:val="00FD360E"/>
    <w:rsid w:val="00FD3C2C"/>
    <w:rsid w:val="00FD61D6"/>
    <w:rsid w:val="00FD63A5"/>
    <w:rsid w:val="00FE003A"/>
    <w:rsid w:val="00FE09DB"/>
    <w:rsid w:val="00FE70A7"/>
    <w:rsid w:val="00FE7E91"/>
    <w:rsid w:val="00FF10B0"/>
    <w:rsid w:val="00FF19A2"/>
    <w:rsid w:val="00FF2905"/>
    <w:rsid w:val="00FF3024"/>
    <w:rsid w:val="00FF3434"/>
    <w:rsid w:val="00FF3E5F"/>
    <w:rsid w:val="00FF5C8C"/>
    <w:rsid w:val="00FF79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564E1D"/>
  <w15:chartTrackingRefBased/>
  <w15:docId w15:val="{05F5D3D2-6A8E-4542-A3D7-B5E54BDD3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87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3877"/>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672B7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EAB"/>
    <w:pPr>
      <w:tabs>
        <w:tab w:val="center" w:pos="4513"/>
        <w:tab w:val="right" w:pos="9026"/>
      </w:tabs>
    </w:pPr>
  </w:style>
  <w:style w:type="character" w:customStyle="1" w:styleId="FooterChar">
    <w:name w:val="Footer Char"/>
    <w:basedOn w:val="DefaultParagraphFont"/>
    <w:link w:val="Footer"/>
    <w:uiPriority w:val="99"/>
    <w:rsid w:val="00736EAB"/>
  </w:style>
  <w:style w:type="character" w:styleId="PageNumber">
    <w:name w:val="page number"/>
    <w:basedOn w:val="DefaultParagraphFont"/>
    <w:uiPriority w:val="99"/>
    <w:semiHidden/>
    <w:unhideWhenUsed/>
    <w:rsid w:val="00736EAB"/>
  </w:style>
  <w:style w:type="character" w:styleId="CommentReference">
    <w:name w:val="annotation reference"/>
    <w:basedOn w:val="DefaultParagraphFont"/>
    <w:uiPriority w:val="99"/>
    <w:semiHidden/>
    <w:unhideWhenUsed/>
    <w:rsid w:val="00C43877"/>
    <w:rPr>
      <w:sz w:val="16"/>
      <w:szCs w:val="16"/>
    </w:rPr>
  </w:style>
  <w:style w:type="paragraph" w:styleId="CommentText">
    <w:name w:val="annotation text"/>
    <w:basedOn w:val="Normal"/>
    <w:link w:val="CommentTextChar"/>
    <w:uiPriority w:val="99"/>
    <w:unhideWhenUsed/>
    <w:rsid w:val="00C43877"/>
    <w:rPr>
      <w:sz w:val="20"/>
      <w:szCs w:val="20"/>
    </w:rPr>
  </w:style>
  <w:style w:type="character" w:customStyle="1" w:styleId="CommentTextChar">
    <w:name w:val="Comment Text Char"/>
    <w:basedOn w:val="DefaultParagraphFont"/>
    <w:link w:val="CommentText"/>
    <w:uiPriority w:val="99"/>
    <w:rsid w:val="00C43877"/>
    <w:rPr>
      <w:sz w:val="20"/>
      <w:szCs w:val="20"/>
    </w:rPr>
  </w:style>
  <w:style w:type="paragraph" w:styleId="CommentSubject">
    <w:name w:val="annotation subject"/>
    <w:basedOn w:val="CommentText"/>
    <w:next w:val="CommentText"/>
    <w:link w:val="CommentSubjectChar"/>
    <w:uiPriority w:val="99"/>
    <w:semiHidden/>
    <w:unhideWhenUsed/>
    <w:rsid w:val="00C43877"/>
    <w:rPr>
      <w:b/>
      <w:bCs/>
    </w:rPr>
  </w:style>
  <w:style w:type="character" w:customStyle="1" w:styleId="CommentSubjectChar">
    <w:name w:val="Comment Subject Char"/>
    <w:basedOn w:val="CommentTextChar"/>
    <w:link w:val="CommentSubject"/>
    <w:uiPriority w:val="99"/>
    <w:semiHidden/>
    <w:rsid w:val="00C43877"/>
    <w:rPr>
      <w:b/>
      <w:bCs/>
      <w:sz w:val="20"/>
      <w:szCs w:val="20"/>
    </w:rPr>
  </w:style>
  <w:style w:type="paragraph" w:styleId="ListParagraph">
    <w:name w:val="List Paragraph"/>
    <w:aliases w:val="Dairy Paragraphe"/>
    <w:basedOn w:val="Normal"/>
    <w:link w:val="ListParagraphChar"/>
    <w:uiPriority w:val="34"/>
    <w:qFormat/>
    <w:rsid w:val="00C43877"/>
    <w:pPr>
      <w:ind w:left="720"/>
      <w:contextualSpacing/>
    </w:pPr>
    <w:rPr>
      <w:rFonts w:ascii="Helvetica Neue" w:hAnsi="Helvetica Neue" w:cs="Times New Roman (Body CS)"/>
    </w:rPr>
  </w:style>
  <w:style w:type="table" w:styleId="TableGrid">
    <w:name w:val="Table Grid"/>
    <w:basedOn w:val="TableNormal"/>
    <w:uiPriority w:val="39"/>
    <w:rsid w:val="00C43877"/>
    <w:rPr>
      <w:rFonts w:ascii="Helvetica Neue" w:hAnsi="Helvetica Neue"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Dairy Paragraphe Char"/>
    <w:basedOn w:val="DefaultParagraphFont"/>
    <w:link w:val="ListParagraph"/>
    <w:uiPriority w:val="34"/>
    <w:rsid w:val="00C43877"/>
    <w:rPr>
      <w:rFonts w:ascii="Helvetica Neue" w:hAnsi="Helvetica Neue" w:cs="Times New Roman (Body CS)"/>
    </w:rPr>
  </w:style>
  <w:style w:type="paragraph" w:customStyle="1" w:styleId="ReportText">
    <w:name w:val="Report Text"/>
    <w:link w:val="ReportTextChar"/>
    <w:rsid w:val="00C43877"/>
    <w:pPr>
      <w:spacing w:line="288" w:lineRule="auto"/>
      <w:jc w:val="both"/>
    </w:pPr>
    <w:rPr>
      <w:rFonts w:ascii="Arial" w:eastAsia="Times New Roman" w:hAnsi="Arial" w:cs="Times New Roman"/>
      <w:sz w:val="22"/>
      <w:szCs w:val="20"/>
    </w:rPr>
  </w:style>
  <w:style w:type="character" w:customStyle="1" w:styleId="ReportTextChar">
    <w:name w:val="Report Text Char"/>
    <w:link w:val="ReportText"/>
    <w:rsid w:val="00C43877"/>
    <w:rPr>
      <w:rFonts w:ascii="Arial" w:eastAsia="Times New Roman" w:hAnsi="Arial" w:cs="Times New Roman"/>
      <w:sz w:val="22"/>
      <w:szCs w:val="20"/>
    </w:rPr>
  </w:style>
  <w:style w:type="character" w:customStyle="1" w:styleId="Heading1Char">
    <w:name w:val="Heading 1 Char"/>
    <w:basedOn w:val="DefaultParagraphFont"/>
    <w:link w:val="Heading1"/>
    <w:uiPriority w:val="9"/>
    <w:rsid w:val="00C438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43877"/>
    <w:rPr>
      <w:rFonts w:asciiTheme="majorHAnsi" w:eastAsiaTheme="majorEastAsia" w:hAnsiTheme="majorHAnsi" w:cstheme="majorBidi"/>
      <w:color w:val="2F5496" w:themeColor="accent1" w:themeShade="BF"/>
      <w:sz w:val="26"/>
      <w:szCs w:val="26"/>
      <w:lang w:eastAsia="en-GB"/>
    </w:rPr>
  </w:style>
  <w:style w:type="paragraph" w:styleId="BalloonText">
    <w:name w:val="Balloon Text"/>
    <w:basedOn w:val="Normal"/>
    <w:link w:val="BalloonTextChar"/>
    <w:uiPriority w:val="99"/>
    <w:semiHidden/>
    <w:unhideWhenUsed/>
    <w:rsid w:val="00C438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3877"/>
    <w:rPr>
      <w:rFonts w:ascii="Times New Roman" w:hAnsi="Times New Roman" w:cs="Times New Roman"/>
      <w:sz w:val="18"/>
      <w:szCs w:val="18"/>
    </w:rPr>
  </w:style>
  <w:style w:type="paragraph" w:styleId="NoSpacing">
    <w:name w:val="No Spacing"/>
    <w:link w:val="NoSpacingChar"/>
    <w:uiPriority w:val="1"/>
    <w:qFormat/>
    <w:rsid w:val="00C43877"/>
    <w:rPr>
      <w:rFonts w:eastAsiaTheme="minorEastAsia"/>
      <w:sz w:val="22"/>
      <w:szCs w:val="22"/>
      <w:lang w:val="en-US" w:eastAsia="zh-CN"/>
    </w:rPr>
  </w:style>
  <w:style w:type="character" w:customStyle="1" w:styleId="NoSpacingChar">
    <w:name w:val="No Spacing Char"/>
    <w:basedOn w:val="DefaultParagraphFont"/>
    <w:link w:val="NoSpacing"/>
    <w:uiPriority w:val="1"/>
    <w:rsid w:val="00C43877"/>
    <w:rPr>
      <w:rFonts w:eastAsiaTheme="minorEastAsia"/>
      <w:sz w:val="22"/>
      <w:szCs w:val="22"/>
      <w:lang w:val="en-US" w:eastAsia="zh-CN"/>
    </w:rPr>
  </w:style>
  <w:style w:type="paragraph" w:styleId="TOCHeading">
    <w:name w:val="TOC Heading"/>
    <w:basedOn w:val="Heading1"/>
    <w:next w:val="Normal"/>
    <w:uiPriority w:val="39"/>
    <w:unhideWhenUsed/>
    <w:qFormat/>
    <w:rsid w:val="00C43877"/>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C43877"/>
    <w:pPr>
      <w:spacing w:before="120"/>
    </w:pPr>
    <w:rPr>
      <w:rFonts w:cs="Times New Roman (Body CS)"/>
      <w:b/>
      <w:bCs/>
      <w:i/>
      <w:iCs/>
    </w:rPr>
  </w:style>
  <w:style w:type="character" w:styleId="Hyperlink">
    <w:name w:val="Hyperlink"/>
    <w:basedOn w:val="DefaultParagraphFont"/>
    <w:uiPriority w:val="99"/>
    <w:unhideWhenUsed/>
    <w:rsid w:val="00C43877"/>
    <w:rPr>
      <w:color w:val="0563C1" w:themeColor="hyperlink"/>
      <w:u w:val="single"/>
    </w:rPr>
  </w:style>
  <w:style w:type="paragraph" w:styleId="TOC2">
    <w:name w:val="toc 2"/>
    <w:basedOn w:val="Normal"/>
    <w:next w:val="Normal"/>
    <w:autoRedefine/>
    <w:uiPriority w:val="39"/>
    <w:semiHidden/>
    <w:unhideWhenUsed/>
    <w:rsid w:val="00C43877"/>
    <w:pPr>
      <w:spacing w:before="120"/>
      <w:ind w:left="240"/>
    </w:pPr>
    <w:rPr>
      <w:rFonts w:cs="Times New Roman (Body CS)"/>
      <w:b/>
      <w:bCs/>
      <w:sz w:val="22"/>
      <w:szCs w:val="22"/>
    </w:rPr>
  </w:style>
  <w:style w:type="paragraph" w:styleId="TOC3">
    <w:name w:val="toc 3"/>
    <w:basedOn w:val="Normal"/>
    <w:next w:val="Normal"/>
    <w:autoRedefine/>
    <w:uiPriority w:val="39"/>
    <w:semiHidden/>
    <w:unhideWhenUsed/>
    <w:rsid w:val="00C43877"/>
    <w:pPr>
      <w:ind w:left="480"/>
    </w:pPr>
    <w:rPr>
      <w:rFonts w:cs="Times New Roman (Body CS)"/>
      <w:sz w:val="20"/>
      <w:szCs w:val="20"/>
    </w:rPr>
  </w:style>
  <w:style w:type="paragraph" w:styleId="TOC4">
    <w:name w:val="toc 4"/>
    <w:basedOn w:val="Normal"/>
    <w:next w:val="Normal"/>
    <w:autoRedefine/>
    <w:uiPriority w:val="39"/>
    <w:semiHidden/>
    <w:unhideWhenUsed/>
    <w:rsid w:val="00C43877"/>
    <w:pPr>
      <w:ind w:left="720"/>
    </w:pPr>
    <w:rPr>
      <w:rFonts w:cs="Times New Roman (Body CS)"/>
      <w:sz w:val="20"/>
      <w:szCs w:val="20"/>
    </w:rPr>
  </w:style>
  <w:style w:type="paragraph" w:styleId="TOC5">
    <w:name w:val="toc 5"/>
    <w:basedOn w:val="Normal"/>
    <w:next w:val="Normal"/>
    <w:autoRedefine/>
    <w:uiPriority w:val="39"/>
    <w:semiHidden/>
    <w:unhideWhenUsed/>
    <w:rsid w:val="00C43877"/>
    <w:pPr>
      <w:ind w:left="960"/>
    </w:pPr>
    <w:rPr>
      <w:rFonts w:cs="Times New Roman (Body CS)"/>
      <w:sz w:val="20"/>
      <w:szCs w:val="20"/>
    </w:rPr>
  </w:style>
  <w:style w:type="paragraph" w:styleId="TOC6">
    <w:name w:val="toc 6"/>
    <w:basedOn w:val="Normal"/>
    <w:next w:val="Normal"/>
    <w:autoRedefine/>
    <w:uiPriority w:val="39"/>
    <w:semiHidden/>
    <w:unhideWhenUsed/>
    <w:rsid w:val="00C43877"/>
    <w:pPr>
      <w:ind w:left="1200"/>
    </w:pPr>
    <w:rPr>
      <w:rFonts w:cs="Times New Roman (Body CS)"/>
      <w:sz w:val="20"/>
      <w:szCs w:val="20"/>
    </w:rPr>
  </w:style>
  <w:style w:type="paragraph" w:styleId="TOC7">
    <w:name w:val="toc 7"/>
    <w:basedOn w:val="Normal"/>
    <w:next w:val="Normal"/>
    <w:autoRedefine/>
    <w:uiPriority w:val="39"/>
    <w:semiHidden/>
    <w:unhideWhenUsed/>
    <w:rsid w:val="00C43877"/>
    <w:pPr>
      <w:ind w:left="1440"/>
    </w:pPr>
    <w:rPr>
      <w:rFonts w:cs="Times New Roman (Body CS)"/>
      <w:sz w:val="20"/>
      <w:szCs w:val="20"/>
    </w:rPr>
  </w:style>
  <w:style w:type="paragraph" w:styleId="TOC8">
    <w:name w:val="toc 8"/>
    <w:basedOn w:val="Normal"/>
    <w:next w:val="Normal"/>
    <w:autoRedefine/>
    <w:uiPriority w:val="39"/>
    <w:semiHidden/>
    <w:unhideWhenUsed/>
    <w:rsid w:val="00C43877"/>
    <w:pPr>
      <w:ind w:left="1680"/>
    </w:pPr>
    <w:rPr>
      <w:rFonts w:cs="Times New Roman (Body CS)"/>
      <w:sz w:val="20"/>
      <w:szCs w:val="20"/>
    </w:rPr>
  </w:style>
  <w:style w:type="paragraph" w:styleId="TOC9">
    <w:name w:val="toc 9"/>
    <w:basedOn w:val="Normal"/>
    <w:next w:val="Normal"/>
    <w:autoRedefine/>
    <w:uiPriority w:val="39"/>
    <w:semiHidden/>
    <w:unhideWhenUsed/>
    <w:rsid w:val="00C43877"/>
    <w:pPr>
      <w:ind w:left="1920"/>
    </w:pPr>
    <w:rPr>
      <w:rFonts w:cs="Times New Roman (Body CS)"/>
      <w:sz w:val="20"/>
      <w:szCs w:val="20"/>
    </w:rPr>
  </w:style>
  <w:style w:type="paragraph" w:styleId="Caption">
    <w:name w:val="caption"/>
    <w:aliases w:val="Caption for Tables and Figures,Non-indexed table/figure header"/>
    <w:basedOn w:val="Normal"/>
    <w:next w:val="Normal"/>
    <w:unhideWhenUsed/>
    <w:qFormat/>
    <w:rsid w:val="00C43877"/>
    <w:pPr>
      <w:spacing w:after="120" w:line="360" w:lineRule="auto"/>
      <w:jc w:val="both"/>
    </w:pPr>
    <w:rPr>
      <w:rFonts w:ascii="Gill Sans MT" w:eastAsia="Times New Roman" w:hAnsi="Gill Sans MT" w:cs="Arial"/>
      <w:b/>
      <w:bCs/>
      <w:kern w:val="28"/>
      <w:sz w:val="22"/>
      <w:szCs w:val="20"/>
    </w:rPr>
  </w:style>
  <w:style w:type="paragraph" w:customStyle="1" w:styleId="Mapbulletlist1">
    <w:name w:val="Map bullet list1"/>
    <w:basedOn w:val="ListParagraph"/>
    <w:next w:val="Normal"/>
    <w:rsid w:val="00C43877"/>
    <w:pPr>
      <w:numPr>
        <w:numId w:val="6"/>
      </w:numPr>
      <w:tabs>
        <w:tab w:val="num" w:pos="360"/>
      </w:tabs>
      <w:spacing w:before="120" w:after="120" w:line="300" w:lineRule="auto"/>
      <w:ind w:firstLine="0"/>
      <w:contextualSpacing w:val="0"/>
    </w:pPr>
    <w:rPr>
      <w:rFonts w:asciiTheme="minorHAnsi" w:hAnsiTheme="minorHAnsi" w:cstheme="minorBidi"/>
      <w:noProof/>
      <w:color w:val="006BB4"/>
      <w:sz w:val="22"/>
      <w:lang w:val="en-US"/>
    </w:rPr>
  </w:style>
  <w:style w:type="paragraph" w:customStyle="1" w:styleId="MAPtablebulletlist1">
    <w:name w:val="MAP table bullet list1"/>
    <w:basedOn w:val="Mapbulletlist1"/>
    <w:rsid w:val="00C43877"/>
    <w:pPr>
      <w:tabs>
        <w:tab w:val="clear" w:pos="360"/>
      </w:tabs>
      <w:spacing w:before="60" w:after="60" w:line="276" w:lineRule="auto"/>
      <w:ind w:hanging="360"/>
    </w:pPr>
    <w:rPr>
      <w:szCs w:val="21"/>
    </w:rPr>
  </w:style>
  <w:style w:type="paragraph" w:customStyle="1" w:styleId="Heading10">
    <w:name w:val="Heading1"/>
    <w:basedOn w:val="Normal"/>
    <w:qFormat/>
    <w:rsid w:val="00C43877"/>
    <w:pPr>
      <w:spacing w:after="160" w:line="259" w:lineRule="auto"/>
    </w:pPr>
    <w:rPr>
      <w:rFonts w:ascii="Arial" w:hAnsi="Arial" w:cs="Arial"/>
      <w:b/>
      <w:szCs w:val="22"/>
      <w:u w:val="single"/>
    </w:rPr>
  </w:style>
  <w:style w:type="paragraph" w:customStyle="1" w:styleId="WGTableColumnHeading">
    <w:name w:val="WG Table Column Heading"/>
    <w:basedOn w:val="Normal"/>
    <w:qFormat/>
    <w:rsid w:val="00C43877"/>
    <w:pPr>
      <w:suppressAutoHyphens/>
      <w:spacing w:before="120" w:after="120"/>
    </w:pPr>
    <w:rPr>
      <w:rFonts w:ascii="Arial" w:hAnsi="Arial" w:cs="Arial"/>
      <w:b/>
      <w:color w:val="FFFFFF" w:themeColor="background1"/>
      <w:sz w:val="26"/>
      <w:szCs w:val="22"/>
    </w:rPr>
  </w:style>
  <w:style w:type="character" w:customStyle="1" w:styleId="searchhistory-search-term">
    <w:name w:val="searchhistory-search-term"/>
    <w:basedOn w:val="DefaultParagraphFont"/>
    <w:rsid w:val="00C43877"/>
  </w:style>
  <w:style w:type="paragraph" w:styleId="NormalWeb">
    <w:name w:val="Normal (Web)"/>
    <w:basedOn w:val="Normal"/>
    <w:uiPriority w:val="99"/>
    <w:unhideWhenUsed/>
    <w:rsid w:val="00C43877"/>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C43877"/>
  </w:style>
  <w:style w:type="character" w:styleId="FollowedHyperlink">
    <w:name w:val="FollowedHyperlink"/>
    <w:basedOn w:val="DefaultParagraphFont"/>
    <w:uiPriority w:val="99"/>
    <w:semiHidden/>
    <w:unhideWhenUsed/>
    <w:rsid w:val="00C43877"/>
    <w:rPr>
      <w:color w:val="954F72" w:themeColor="followedHyperlink"/>
      <w:u w:val="single"/>
    </w:rPr>
  </w:style>
  <w:style w:type="character" w:customStyle="1" w:styleId="apple-tab-span">
    <w:name w:val="apple-tab-span"/>
    <w:basedOn w:val="DefaultParagraphFont"/>
    <w:rsid w:val="00C43877"/>
  </w:style>
  <w:style w:type="character" w:styleId="UnresolvedMention">
    <w:name w:val="Unresolved Mention"/>
    <w:basedOn w:val="DefaultParagraphFont"/>
    <w:uiPriority w:val="99"/>
    <w:semiHidden/>
    <w:unhideWhenUsed/>
    <w:rsid w:val="00C43877"/>
    <w:rPr>
      <w:color w:val="605E5C"/>
      <w:shd w:val="clear" w:color="auto" w:fill="E1DFDD"/>
    </w:rPr>
  </w:style>
  <w:style w:type="character" w:customStyle="1" w:styleId="querysrchtext">
    <w:name w:val="querysrchtext"/>
    <w:basedOn w:val="DefaultParagraphFont"/>
    <w:rsid w:val="00C43877"/>
  </w:style>
  <w:style w:type="character" w:customStyle="1" w:styleId="queryoperator">
    <w:name w:val="queryoperator"/>
    <w:basedOn w:val="DefaultParagraphFont"/>
    <w:rsid w:val="00C43877"/>
  </w:style>
  <w:style w:type="character" w:styleId="Emphasis">
    <w:name w:val="Emphasis"/>
    <w:basedOn w:val="DefaultParagraphFont"/>
    <w:uiPriority w:val="20"/>
    <w:qFormat/>
    <w:rsid w:val="00C43877"/>
    <w:rPr>
      <w:i/>
      <w:iCs/>
    </w:rPr>
  </w:style>
  <w:style w:type="paragraph" w:styleId="Header">
    <w:name w:val="header"/>
    <w:basedOn w:val="Normal"/>
    <w:link w:val="HeaderChar"/>
    <w:uiPriority w:val="99"/>
    <w:unhideWhenUsed/>
    <w:rsid w:val="00C22B16"/>
    <w:pPr>
      <w:tabs>
        <w:tab w:val="center" w:pos="4513"/>
        <w:tab w:val="right" w:pos="9026"/>
      </w:tabs>
    </w:pPr>
  </w:style>
  <w:style w:type="character" w:customStyle="1" w:styleId="HeaderChar">
    <w:name w:val="Header Char"/>
    <w:basedOn w:val="DefaultParagraphFont"/>
    <w:link w:val="Header"/>
    <w:uiPriority w:val="99"/>
    <w:rsid w:val="00C22B16"/>
  </w:style>
  <w:style w:type="paragraph" w:customStyle="1" w:styleId="EndNoteBibliographyTitle">
    <w:name w:val="EndNote Bibliography Title"/>
    <w:basedOn w:val="Normal"/>
    <w:link w:val="EndNoteBibliographyTitleChar"/>
    <w:rsid w:val="00C77C69"/>
    <w:pPr>
      <w:jc w:val="center"/>
    </w:pPr>
    <w:rPr>
      <w:rFonts w:ascii="Gill Sans MT" w:hAnsi="Gill Sans MT"/>
      <w:sz w:val="22"/>
      <w:lang w:val="en-US"/>
    </w:rPr>
  </w:style>
  <w:style w:type="character" w:customStyle="1" w:styleId="EndNoteBibliographyTitleChar">
    <w:name w:val="EndNote Bibliography Title Char"/>
    <w:basedOn w:val="DefaultParagraphFont"/>
    <w:link w:val="EndNoteBibliographyTitle"/>
    <w:rsid w:val="00C77C69"/>
    <w:rPr>
      <w:rFonts w:ascii="Gill Sans MT" w:hAnsi="Gill Sans MT"/>
      <w:sz w:val="22"/>
      <w:lang w:val="en-US"/>
    </w:rPr>
  </w:style>
  <w:style w:type="paragraph" w:customStyle="1" w:styleId="EndNoteBibliography">
    <w:name w:val="EndNote Bibliography"/>
    <w:basedOn w:val="Normal"/>
    <w:link w:val="EndNoteBibliographyChar"/>
    <w:rsid w:val="00C77C69"/>
    <w:pPr>
      <w:jc w:val="both"/>
    </w:pPr>
    <w:rPr>
      <w:rFonts w:ascii="Gill Sans MT" w:hAnsi="Gill Sans MT"/>
      <w:sz w:val="22"/>
      <w:lang w:val="en-US"/>
    </w:rPr>
  </w:style>
  <w:style w:type="character" w:customStyle="1" w:styleId="EndNoteBibliographyChar">
    <w:name w:val="EndNote Bibliography Char"/>
    <w:basedOn w:val="DefaultParagraphFont"/>
    <w:link w:val="EndNoteBibliography"/>
    <w:rsid w:val="00C77C69"/>
    <w:rPr>
      <w:rFonts w:ascii="Gill Sans MT" w:hAnsi="Gill Sans MT"/>
      <w:sz w:val="22"/>
      <w:lang w:val="en-US"/>
    </w:rPr>
  </w:style>
  <w:style w:type="paragraph" w:styleId="Revision">
    <w:name w:val="Revision"/>
    <w:hidden/>
    <w:uiPriority w:val="99"/>
    <w:semiHidden/>
    <w:rsid w:val="000947C4"/>
  </w:style>
  <w:style w:type="character" w:customStyle="1" w:styleId="Heading3Char">
    <w:name w:val="Heading 3 Char"/>
    <w:basedOn w:val="DefaultParagraphFont"/>
    <w:link w:val="Heading3"/>
    <w:uiPriority w:val="9"/>
    <w:rsid w:val="00672B71"/>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71586">
      <w:bodyDiv w:val="1"/>
      <w:marLeft w:val="0"/>
      <w:marRight w:val="0"/>
      <w:marTop w:val="0"/>
      <w:marBottom w:val="0"/>
      <w:divBdr>
        <w:top w:val="none" w:sz="0" w:space="0" w:color="auto"/>
        <w:left w:val="none" w:sz="0" w:space="0" w:color="auto"/>
        <w:bottom w:val="none" w:sz="0" w:space="0" w:color="auto"/>
        <w:right w:val="none" w:sz="0" w:space="0" w:color="auto"/>
      </w:divBdr>
      <w:divsChild>
        <w:div w:id="1220558349">
          <w:marLeft w:val="0"/>
          <w:marRight w:val="0"/>
          <w:marTop w:val="0"/>
          <w:marBottom w:val="0"/>
          <w:divBdr>
            <w:top w:val="none" w:sz="0" w:space="0" w:color="auto"/>
            <w:left w:val="none" w:sz="0" w:space="0" w:color="auto"/>
            <w:bottom w:val="none" w:sz="0" w:space="0" w:color="auto"/>
            <w:right w:val="none" w:sz="0" w:space="0" w:color="auto"/>
          </w:divBdr>
          <w:divsChild>
            <w:div w:id="123470103">
              <w:marLeft w:val="0"/>
              <w:marRight w:val="0"/>
              <w:marTop w:val="0"/>
              <w:marBottom w:val="0"/>
              <w:divBdr>
                <w:top w:val="none" w:sz="0" w:space="0" w:color="auto"/>
                <w:left w:val="none" w:sz="0" w:space="0" w:color="auto"/>
                <w:bottom w:val="none" w:sz="0" w:space="0" w:color="auto"/>
                <w:right w:val="none" w:sz="0" w:space="0" w:color="auto"/>
              </w:divBdr>
              <w:divsChild>
                <w:div w:id="1408069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54282">
      <w:bodyDiv w:val="1"/>
      <w:marLeft w:val="0"/>
      <w:marRight w:val="0"/>
      <w:marTop w:val="0"/>
      <w:marBottom w:val="0"/>
      <w:divBdr>
        <w:top w:val="none" w:sz="0" w:space="0" w:color="auto"/>
        <w:left w:val="none" w:sz="0" w:space="0" w:color="auto"/>
        <w:bottom w:val="none" w:sz="0" w:space="0" w:color="auto"/>
        <w:right w:val="none" w:sz="0" w:space="0" w:color="auto"/>
      </w:divBdr>
      <w:divsChild>
        <w:div w:id="1143616886">
          <w:marLeft w:val="0"/>
          <w:marRight w:val="0"/>
          <w:marTop w:val="0"/>
          <w:marBottom w:val="0"/>
          <w:divBdr>
            <w:top w:val="none" w:sz="0" w:space="0" w:color="auto"/>
            <w:left w:val="none" w:sz="0" w:space="0" w:color="auto"/>
            <w:bottom w:val="none" w:sz="0" w:space="0" w:color="auto"/>
            <w:right w:val="none" w:sz="0" w:space="0" w:color="auto"/>
          </w:divBdr>
          <w:divsChild>
            <w:div w:id="1915506108">
              <w:marLeft w:val="0"/>
              <w:marRight w:val="0"/>
              <w:marTop w:val="0"/>
              <w:marBottom w:val="0"/>
              <w:divBdr>
                <w:top w:val="none" w:sz="0" w:space="0" w:color="auto"/>
                <w:left w:val="none" w:sz="0" w:space="0" w:color="auto"/>
                <w:bottom w:val="none" w:sz="0" w:space="0" w:color="auto"/>
                <w:right w:val="none" w:sz="0" w:space="0" w:color="auto"/>
              </w:divBdr>
              <w:divsChild>
                <w:div w:id="148766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2247">
      <w:bodyDiv w:val="1"/>
      <w:marLeft w:val="0"/>
      <w:marRight w:val="0"/>
      <w:marTop w:val="0"/>
      <w:marBottom w:val="0"/>
      <w:divBdr>
        <w:top w:val="none" w:sz="0" w:space="0" w:color="auto"/>
        <w:left w:val="none" w:sz="0" w:space="0" w:color="auto"/>
        <w:bottom w:val="none" w:sz="0" w:space="0" w:color="auto"/>
        <w:right w:val="none" w:sz="0" w:space="0" w:color="auto"/>
      </w:divBdr>
      <w:divsChild>
        <w:div w:id="2120097321">
          <w:marLeft w:val="0"/>
          <w:marRight w:val="0"/>
          <w:marTop w:val="0"/>
          <w:marBottom w:val="0"/>
          <w:divBdr>
            <w:top w:val="none" w:sz="0" w:space="0" w:color="auto"/>
            <w:left w:val="none" w:sz="0" w:space="0" w:color="auto"/>
            <w:bottom w:val="none" w:sz="0" w:space="0" w:color="auto"/>
            <w:right w:val="none" w:sz="0" w:space="0" w:color="auto"/>
          </w:divBdr>
          <w:divsChild>
            <w:div w:id="1959992959">
              <w:marLeft w:val="0"/>
              <w:marRight w:val="0"/>
              <w:marTop w:val="0"/>
              <w:marBottom w:val="0"/>
              <w:divBdr>
                <w:top w:val="none" w:sz="0" w:space="0" w:color="auto"/>
                <w:left w:val="none" w:sz="0" w:space="0" w:color="auto"/>
                <w:bottom w:val="none" w:sz="0" w:space="0" w:color="auto"/>
                <w:right w:val="none" w:sz="0" w:space="0" w:color="auto"/>
              </w:divBdr>
              <w:divsChild>
                <w:div w:id="14123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065395">
      <w:bodyDiv w:val="1"/>
      <w:marLeft w:val="0"/>
      <w:marRight w:val="0"/>
      <w:marTop w:val="0"/>
      <w:marBottom w:val="0"/>
      <w:divBdr>
        <w:top w:val="none" w:sz="0" w:space="0" w:color="auto"/>
        <w:left w:val="none" w:sz="0" w:space="0" w:color="auto"/>
        <w:bottom w:val="none" w:sz="0" w:space="0" w:color="auto"/>
        <w:right w:val="none" w:sz="0" w:space="0" w:color="auto"/>
      </w:divBdr>
      <w:divsChild>
        <w:div w:id="1090082696">
          <w:marLeft w:val="0"/>
          <w:marRight w:val="0"/>
          <w:marTop w:val="0"/>
          <w:marBottom w:val="0"/>
          <w:divBdr>
            <w:top w:val="none" w:sz="0" w:space="0" w:color="auto"/>
            <w:left w:val="none" w:sz="0" w:space="0" w:color="auto"/>
            <w:bottom w:val="none" w:sz="0" w:space="0" w:color="auto"/>
            <w:right w:val="none" w:sz="0" w:space="0" w:color="auto"/>
          </w:divBdr>
          <w:divsChild>
            <w:div w:id="325399450">
              <w:marLeft w:val="0"/>
              <w:marRight w:val="0"/>
              <w:marTop w:val="0"/>
              <w:marBottom w:val="0"/>
              <w:divBdr>
                <w:top w:val="none" w:sz="0" w:space="0" w:color="auto"/>
                <w:left w:val="none" w:sz="0" w:space="0" w:color="auto"/>
                <w:bottom w:val="none" w:sz="0" w:space="0" w:color="auto"/>
                <w:right w:val="none" w:sz="0" w:space="0" w:color="auto"/>
              </w:divBdr>
              <w:divsChild>
                <w:div w:id="52494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772443">
      <w:bodyDiv w:val="1"/>
      <w:marLeft w:val="0"/>
      <w:marRight w:val="0"/>
      <w:marTop w:val="0"/>
      <w:marBottom w:val="0"/>
      <w:divBdr>
        <w:top w:val="none" w:sz="0" w:space="0" w:color="auto"/>
        <w:left w:val="none" w:sz="0" w:space="0" w:color="auto"/>
        <w:bottom w:val="none" w:sz="0" w:space="0" w:color="auto"/>
        <w:right w:val="none" w:sz="0" w:space="0" w:color="auto"/>
      </w:divBdr>
      <w:divsChild>
        <w:div w:id="1551645941">
          <w:marLeft w:val="0"/>
          <w:marRight w:val="0"/>
          <w:marTop w:val="0"/>
          <w:marBottom w:val="0"/>
          <w:divBdr>
            <w:top w:val="none" w:sz="0" w:space="0" w:color="auto"/>
            <w:left w:val="none" w:sz="0" w:space="0" w:color="auto"/>
            <w:bottom w:val="none" w:sz="0" w:space="0" w:color="auto"/>
            <w:right w:val="none" w:sz="0" w:space="0" w:color="auto"/>
          </w:divBdr>
          <w:divsChild>
            <w:div w:id="314382764">
              <w:marLeft w:val="0"/>
              <w:marRight w:val="0"/>
              <w:marTop w:val="0"/>
              <w:marBottom w:val="0"/>
              <w:divBdr>
                <w:top w:val="none" w:sz="0" w:space="0" w:color="auto"/>
                <w:left w:val="none" w:sz="0" w:space="0" w:color="auto"/>
                <w:bottom w:val="none" w:sz="0" w:space="0" w:color="auto"/>
                <w:right w:val="none" w:sz="0" w:space="0" w:color="auto"/>
              </w:divBdr>
              <w:divsChild>
                <w:div w:id="245574636">
                  <w:marLeft w:val="0"/>
                  <w:marRight w:val="0"/>
                  <w:marTop w:val="0"/>
                  <w:marBottom w:val="0"/>
                  <w:divBdr>
                    <w:top w:val="none" w:sz="0" w:space="0" w:color="auto"/>
                    <w:left w:val="none" w:sz="0" w:space="0" w:color="auto"/>
                    <w:bottom w:val="none" w:sz="0" w:space="0" w:color="auto"/>
                    <w:right w:val="none" w:sz="0" w:space="0" w:color="auto"/>
                  </w:divBdr>
                  <w:divsChild>
                    <w:div w:id="190775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4928091">
      <w:bodyDiv w:val="1"/>
      <w:marLeft w:val="0"/>
      <w:marRight w:val="0"/>
      <w:marTop w:val="0"/>
      <w:marBottom w:val="0"/>
      <w:divBdr>
        <w:top w:val="none" w:sz="0" w:space="0" w:color="auto"/>
        <w:left w:val="none" w:sz="0" w:space="0" w:color="auto"/>
        <w:bottom w:val="none" w:sz="0" w:space="0" w:color="auto"/>
        <w:right w:val="none" w:sz="0" w:space="0" w:color="auto"/>
      </w:divBdr>
      <w:divsChild>
        <w:div w:id="741100390">
          <w:marLeft w:val="0"/>
          <w:marRight w:val="0"/>
          <w:marTop w:val="0"/>
          <w:marBottom w:val="0"/>
          <w:divBdr>
            <w:top w:val="none" w:sz="0" w:space="0" w:color="auto"/>
            <w:left w:val="none" w:sz="0" w:space="0" w:color="auto"/>
            <w:bottom w:val="none" w:sz="0" w:space="0" w:color="auto"/>
            <w:right w:val="none" w:sz="0" w:space="0" w:color="auto"/>
          </w:divBdr>
          <w:divsChild>
            <w:div w:id="1782990707">
              <w:marLeft w:val="0"/>
              <w:marRight w:val="0"/>
              <w:marTop w:val="0"/>
              <w:marBottom w:val="0"/>
              <w:divBdr>
                <w:top w:val="none" w:sz="0" w:space="0" w:color="auto"/>
                <w:left w:val="none" w:sz="0" w:space="0" w:color="auto"/>
                <w:bottom w:val="none" w:sz="0" w:space="0" w:color="auto"/>
                <w:right w:val="none" w:sz="0" w:space="0" w:color="auto"/>
              </w:divBdr>
              <w:divsChild>
                <w:div w:id="9197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881350">
      <w:bodyDiv w:val="1"/>
      <w:marLeft w:val="0"/>
      <w:marRight w:val="0"/>
      <w:marTop w:val="0"/>
      <w:marBottom w:val="0"/>
      <w:divBdr>
        <w:top w:val="none" w:sz="0" w:space="0" w:color="auto"/>
        <w:left w:val="none" w:sz="0" w:space="0" w:color="auto"/>
        <w:bottom w:val="none" w:sz="0" w:space="0" w:color="auto"/>
        <w:right w:val="none" w:sz="0" w:space="0" w:color="auto"/>
      </w:divBdr>
      <w:divsChild>
        <w:div w:id="1680502853">
          <w:marLeft w:val="0"/>
          <w:marRight w:val="0"/>
          <w:marTop w:val="0"/>
          <w:marBottom w:val="0"/>
          <w:divBdr>
            <w:top w:val="none" w:sz="0" w:space="0" w:color="auto"/>
            <w:left w:val="none" w:sz="0" w:space="0" w:color="auto"/>
            <w:bottom w:val="none" w:sz="0" w:space="0" w:color="auto"/>
            <w:right w:val="none" w:sz="0" w:space="0" w:color="auto"/>
          </w:divBdr>
          <w:divsChild>
            <w:div w:id="1320693142">
              <w:marLeft w:val="0"/>
              <w:marRight w:val="0"/>
              <w:marTop w:val="0"/>
              <w:marBottom w:val="0"/>
              <w:divBdr>
                <w:top w:val="none" w:sz="0" w:space="0" w:color="auto"/>
                <w:left w:val="none" w:sz="0" w:space="0" w:color="auto"/>
                <w:bottom w:val="none" w:sz="0" w:space="0" w:color="auto"/>
                <w:right w:val="none" w:sz="0" w:space="0" w:color="auto"/>
              </w:divBdr>
              <w:divsChild>
                <w:div w:id="178260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256002">
      <w:bodyDiv w:val="1"/>
      <w:marLeft w:val="0"/>
      <w:marRight w:val="0"/>
      <w:marTop w:val="0"/>
      <w:marBottom w:val="0"/>
      <w:divBdr>
        <w:top w:val="none" w:sz="0" w:space="0" w:color="auto"/>
        <w:left w:val="none" w:sz="0" w:space="0" w:color="auto"/>
        <w:bottom w:val="none" w:sz="0" w:space="0" w:color="auto"/>
        <w:right w:val="none" w:sz="0" w:space="0" w:color="auto"/>
      </w:divBdr>
      <w:divsChild>
        <w:div w:id="1363283696">
          <w:marLeft w:val="0"/>
          <w:marRight w:val="0"/>
          <w:marTop w:val="0"/>
          <w:marBottom w:val="0"/>
          <w:divBdr>
            <w:top w:val="none" w:sz="0" w:space="0" w:color="auto"/>
            <w:left w:val="none" w:sz="0" w:space="0" w:color="auto"/>
            <w:bottom w:val="none" w:sz="0" w:space="0" w:color="auto"/>
            <w:right w:val="none" w:sz="0" w:space="0" w:color="auto"/>
          </w:divBdr>
          <w:divsChild>
            <w:div w:id="1944410601">
              <w:marLeft w:val="0"/>
              <w:marRight w:val="0"/>
              <w:marTop w:val="0"/>
              <w:marBottom w:val="0"/>
              <w:divBdr>
                <w:top w:val="none" w:sz="0" w:space="0" w:color="auto"/>
                <w:left w:val="none" w:sz="0" w:space="0" w:color="auto"/>
                <w:bottom w:val="none" w:sz="0" w:space="0" w:color="auto"/>
                <w:right w:val="none" w:sz="0" w:space="0" w:color="auto"/>
              </w:divBdr>
              <w:divsChild>
                <w:div w:id="1393114623">
                  <w:marLeft w:val="0"/>
                  <w:marRight w:val="0"/>
                  <w:marTop w:val="0"/>
                  <w:marBottom w:val="0"/>
                  <w:divBdr>
                    <w:top w:val="none" w:sz="0" w:space="0" w:color="auto"/>
                    <w:left w:val="none" w:sz="0" w:space="0" w:color="auto"/>
                    <w:bottom w:val="none" w:sz="0" w:space="0" w:color="auto"/>
                    <w:right w:val="none" w:sz="0" w:space="0" w:color="auto"/>
                  </w:divBdr>
                  <w:divsChild>
                    <w:div w:id="97873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060810">
      <w:bodyDiv w:val="1"/>
      <w:marLeft w:val="0"/>
      <w:marRight w:val="0"/>
      <w:marTop w:val="0"/>
      <w:marBottom w:val="0"/>
      <w:divBdr>
        <w:top w:val="none" w:sz="0" w:space="0" w:color="auto"/>
        <w:left w:val="none" w:sz="0" w:space="0" w:color="auto"/>
        <w:bottom w:val="none" w:sz="0" w:space="0" w:color="auto"/>
        <w:right w:val="none" w:sz="0" w:space="0" w:color="auto"/>
      </w:divBdr>
      <w:divsChild>
        <w:div w:id="1504199299">
          <w:marLeft w:val="0"/>
          <w:marRight w:val="0"/>
          <w:marTop w:val="0"/>
          <w:marBottom w:val="0"/>
          <w:divBdr>
            <w:top w:val="none" w:sz="0" w:space="0" w:color="auto"/>
            <w:left w:val="none" w:sz="0" w:space="0" w:color="auto"/>
            <w:bottom w:val="none" w:sz="0" w:space="0" w:color="auto"/>
            <w:right w:val="none" w:sz="0" w:space="0" w:color="auto"/>
          </w:divBdr>
          <w:divsChild>
            <w:div w:id="1686011848">
              <w:marLeft w:val="0"/>
              <w:marRight w:val="0"/>
              <w:marTop w:val="0"/>
              <w:marBottom w:val="0"/>
              <w:divBdr>
                <w:top w:val="none" w:sz="0" w:space="0" w:color="auto"/>
                <w:left w:val="none" w:sz="0" w:space="0" w:color="auto"/>
                <w:bottom w:val="none" w:sz="0" w:space="0" w:color="auto"/>
                <w:right w:val="none" w:sz="0" w:space="0" w:color="auto"/>
              </w:divBdr>
              <w:divsChild>
                <w:div w:id="1258708144">
                  <w:marLeft w:val="0"/>
                  <w:marRight w:val="0"/>
                  <w:marTop w:val="0"/>
                  <w:marBottom w:val="0"/>
                  <w:divBdr>
                    <w:top w:val="none" w:sz="0" w:space="0" w:color="auto"/>
                    <w:left w:val="none" w:sz="0" w:space="0" w:color="auto"/>
                    <w:bottom w:val="none" w:sz="0" w:space="0" w:color="auto"/>
                    <w:right w:val="none" w:sz="0" w:space="0" w:color="auto"/>
                  </w:divBdr>
                  <w:divsChild>
                    <w:div w:id="185337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344589">
      <w:bodyDiv w:val="1"/>
      <w:marLeft w:val="0"/>
      <w:marRight w:val="0"/>
      <w:marTop w:val="0"/>
      <w:marBottom w:val="0"/>
      <w:divBdr>
        <w:top w:val="none" w:sz="0" w:space="0" w:color="auto"/>
        <w:left w:val="none" w:sz="0" w:space="0" w:color="auto"/>
        <w:bottom w:val="none" w:sz="0" w:space="0" w:color="auto"/>
        <w:right w:val="none" w:sz="0" w:space="0" w:color="auto"/>
      </w:divBdr>
      <w:divsChild>
        <w:div w:id="93016454">
          <w:marLeft w:val="0"/>
          <w:marRight w:val="0"/>
          <w:marTop w:val="0"/>
          <w:marBottom w:val="0"/>
          <w:divBdr>
            <w:top w:val="none" w:sz="0" w:space="0" w:color="auto"/>
            <w:left w:val="none" w:sz="0" w:space="0" w:color="auto"/>
            <w:bottom w:val="none" w:sz="0" w:space="0" w:color="auto"/>
            <w:right w:val="none" w:sz="0" w:space="0" w:color="auto"/>
          </w:divBdr>
          <w:divsChild>
            <w:div w:id="60296617">
              <w:marLeft w:val="0"/>
              <w:marRight w:val="0"/>
              <w:marTop w:val="0"/>
              <w:marBottom w:val="0"/>
              <w:divBdr>
                <w:top w:val="none" w:sz="0" w:space="0" w:color="auto"/>
                <w:left w:val="none" w:sz="0" w:space="0" w:color="auto"/>
                <w:bottom w:val="none" w:sz="0" w:space="0" w:color="auto"/>
                <w:right w:val="none" w:sz="0" w:space="0" w:color="auto"/>
              </w:divBdr>
              <w:divsChild>
                <w:div w:id="41625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554362">
      <w:bodyDiv w:val="1"/>
      <w:marLeft w:val="0"/>
      <w:marRight w:val="0"/>
      <w:marTop w:val="0"/>
      <w:marBottom w:val="0"/>
      <w:divBdr>
        <w:top w:val="none" w:sz="0" w:space="0" w:color="auto"/>
        <w:left w:val="none" w:sz="0" w:space="0" w:color="auto"/>
        <w:bottom w:val="none" w:sz="0" w:space="0" w:color="auto"/>
        <w:right w:val="none" w:sz="0" w:space="0" w:color="auto"/>
      </w:divBdr>
      <w:divsChild>
        <w:div w:id="97213535">
          <w:marLeft w:val="0"/>
          <w:marRight w:val="0"/>
          <w:marTop w:val="0"/>
          <w:marBottom w:val="0"/>
          <w:divBdr>
            <w:top w:val="none" w:sz="0" w:space="0" w:color="auto"/>
            <w:left w:val="none" w:sz="0" w:space="0" w:color="auto"/>
            <w:bottom w:val="none" w:sz="0" w:space="0" w:color="auto"/>
            <w:right w:val="none" w:sz="0" w:space="0" w:color="auto"/>
          </w:divBdr>
        </w:div>
        <w:div w:id="1363240579">
          <w:marLeft w:val="0"/>
          <w:marRight w:val="0"/>
          <w:marTop w:val="0"/>
          <w:marBottom w:val="0"/>
          <w:divBdr>
            <w:top w:val="none" w:sz="0" w:space="0" w:color="auto"/>
            <w:left w:val="none" w:sz="0" w:space="0" w:color="auto"/>
            <w:bottom w:val="none" w:sz="0" w:space="0" w:color="auto"/>
            <w:right w:val="none" w:sz="0" w:space="0" w:color="auto"/>
          </w:divBdr>
        </w:div>
        <w:div w:id="1346443084">
          <w:marLeft w:val="0"/>
          <w:marRight w:val="0"/>
          <w:marTop w:val="0"/>
          <w:marBottom w:val="0"/>
          <w:divBdr>
            <w:top w:val="none" w:sz="0" w:space="0" w:color="auto"/>
            <w:left w:val="none" w:sz="0" w:space="0" w:color="auto"/>
            <w:bottom w:val="none" w:sz="0" w:space="0" w:color="auto"/>
            <w:right w:val="none" w:sz="0" w:space="0" w:color="auto"/>
          </w:divBdr>
        </w:div>
        <w:div w:id="1269042370">
          <w:marLeft w:val="0"/>
          <w:marRight w:val="0"/>
          <w:marTop w:val="0"/>
          <w:marBottom w:val="0"/>
          <w:divBdr>
            <w:top w:val="none" w:sz="0" w:space="0" w:color="auto"/>
            <w:left w:val="none" w:sz="0" w:space="0" w:color="auto"/>
            <w:bottom w:val="none" w:sz="0" w:space="0" w:color="auto"/>
            <w:right w:val="none" w:sz="0" w:space="0" w:color="auto"/>
          </w:divBdr>
        </w:div>
        <w:div w:id="117724011">
          <w:marLeft w:val="0"/>
          <w:marRight w:val="0"/>
          <w:marTop w:val="0"/>
          <w:marBottom w:val="0"/>
          <w:divBdr>
            <w:top w:val="none" w:sz="0" w:space="0" w:color="auto"/>
            <w:left w:val="none" w:sz="0" w:space="0" w:color="auto"/>
            <w:bottom w:val="none" w:sz="0" w:space="0" w:color="auto"/>
            <w:right w:val="none" w:sz="0" w:space="0" w:color="auto"/>
          </w:divBdr>
        </w:div>
        <w:div w:id="1518806597">
          <w:marLeft w:val="0"/>
          <w:marRight w:val="0"/>
          <w:marTop w:val="0"/>
          <w:marBottom w:val="0"/>
          <w:divBdr>
            <w:top w:val="none" w:sz="0" w:space="0" w:color="auto"/>
            <w:left w:val="none" w:sz="0" w:space="0" w:color="auto"/>
            <w:bottom w:val="none" w:sz="0" w:space="0" w:color="auto"/>
            <w:right w:val="none" w:sz="0" w:space="0" w:color="auto"/>
          </w:divBdr>
        </w:div>
      </w:divsChild>
    </w:div>
    <w:div w:id="817264423">
      <w:bodyDiv w:val="1"/>
      <w:marLeft w:val="0"/>
      <w:marRight w:val="0"/>
      <w:marTop w:val="0"/>
      <w:marBottom w:val="0"/>
      <w:divBdr>
        <w:top w:val="none" w:sz="0" w:space="0" w:color="auto"/>
        <w:left w:val="none" w:sz="0" w:space="0" w:color="auto"/>
        <w:bottom w:val="none" w:sz="0" w:space="0" w:color="auto"/>
        <w:right w:val="none" w:sz="0" w:space="0" w:color="auto"/>
      </w:divBdr>
      <w:divsChild>
        <w:div w:id="516502146">
          <w:marLeft w:val="0"/>
          <w:marRight w:val="0"/>
          <w:marTop w:val="0"/>
          <w:marBottom w:val="0"/>
          <w:divBdr>
            <w:top w:val="none" w:sz="0" w:space="0" w:color="auto"/>
            <w:left w:val="none" w:sz="0" w:space="0" w:color="auto"/>
            <w:bottom w:val="none" w:sz="0" w:space="0" w:color="auto"/>
            <w:right w:val="none" w:sz="0" w:space="0" w:color="auto"/>
          </w:divBdr>
          <w:divsChild>
            <w:div w:id="1875194824">
              <w:marLeft w:val="0"/>
              <w:marRight w:val="0"/>
              <w:marTop w:val="0"/>
              <w:marBottom w:val="0"/>
              <w:divBdr>
                <w:top w:val="none" w:sz="0" w:space="0" w:color="auto"/>
                <w:left w:val="none" w:sz="0" w:space="0" w:color="auto"/>
                <w:bottom w:val="none" w:sz="0" w:space="0" w:color="auto"/>
                <w:right w:val="none" w:sz="0" w:space="0" w:color="auto"/>
              </w:divBdr>
              <w:divsChild>
                <w:div w:id="2120449816">
                  <w:marLeft w:val="0"/>
                  <w:marRight w:val="0"/>
                  <w:marTop w:val="0"/>
                  <w:marBottom w:val="0"/>
                  <w:divBdr>
                    <w:top w:val="none" w:sz="0" w:space="0" w:color="auto"/>
                    <w:left w:val="none" w:sz="0" w:space="0" w:color="auto"/>
                    <w:bottom w:val="none" w:sz="0" w:space="0" w:color="auto"/>
                    <w:right w:val="none" w:sz="0" w:space="0" w:color="auto"/>
                  </w:divBdr>
                  <w:divsChild>
                    <w:div w:id="128365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811897">
      <w:bodyDiv w:val="1"/>
      <w:marLeft w:val="0"/>
      <w:marRight w:val="0"/>
      <w:marTop w:val="0"/>
      <w:marBottom w:val="0"/>
      <w:divBdr>
        <w:top w:val="none" w:sz="0" w:space="0" w:color="auto"/>
        <w:left w:val="none" w:sz="0" w:space="0" w:color="auto"/>
        <w:bottom w:val="none" w:sz="0" w:space="0" w:color="auto"/>
        <w:right w:val="none" w:sz="0" w:space="0" w:color="auto"/>
      </w:divBdr>
      <w:divsChild>
        <w:div w:id="1249073760">
          <w:marLeft w:val="0"/>
          <w:marRight w:val="0"/>
          <w:marTop w:val="0"/>
          <w:marBottom w:val="0"/>
          <w:divBdr>
            <w:top w:val="none" w:sz="0" w:space="0" w:color="auto"/>
            <w:left w:val="none" w:sz="0" w:space="0" w:color="auto"/>
            <w:bottom w:val="none" w:sz="0" w:space="0" w:color="auto"/>
            <w:right w:val="none" w:sz="0" w:space="0" w:color="auto"/>
          </w:divBdr>
          <w:divsChild>
            <w:div w:id="249781703">
              <w:marLeft w:val="0"/>
              <w:marRight w:val="0"/>
              <w:marTop w:val="0"/>
              <w:marBottom w:val="0"/>
              <w:divBdr>
                <w:top w:val="none" w:sz="0" w:space="0" w:color="auto"/>
                <w:left w:val="none" w:sz="0" w:space="0" w:color="auto"/>
                <w:bottom w:val="none" w:sz="0" w:space="0" w:color="auto"/>
                <w:right w:val="none" w:sz="0" w:space="0" w:color="auto"/>
              </w:divBdr>
              <w:divsChild>
                <w:div w:id="121257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284023">
      <w:bodyDiv w:val="1"/>
      <w:marLeft w:val="0"/>
      <w:marRight w:val="0"/>
      <w:marTop w:val="0"/>
      <w:marBottom w:val="0"/>
      <w:divBdr>
        <w:top w:val="none" w:sz="0" w:space="0" w:color="auto"/>
        <w:left w:val="none" w:sz="0" w:space="0" w:color="auto"/>
        <w:bottom w:val="none" w:sz="0" w:space="0" w:color="auto"/>
        <w:right w:val="none" w:sz="0" w:space="0" w:color="auto"/>
      </w:divBdr>
      <w:divsChild>
        <w:div w:id="2016032753">
          <w:marLeft w:val="0"/>
          <w:marRight w:val="0"/>
          <w:marTop w:val="0"/>
          <w:marBottom w:val="0"/>
          <w:divBdr>
            <w:top w:val="none" w:sz="0" w:space="0" w:color="auto"/>
            <w:left w:val="none" w:sz="0" w:space="0" w:color="auto"/>
            <w:bottom w:val="none" w:sz="0" w:space="0" w:color="auto"/>
            <w:right w:val="none" w:sz="0" w:space="0" w:color="auto"/>
          </w:divBdr>
          <w:divsChild>
            <w:div w:id="869878038">
              <w:marLeft w:val="0"/>
              <w:marRight w:val="0"/>
              <w:marTop w:val="0"/>
              <w:marBottom w:val="0"/>
              <w:divBdr>
                <w:top w:val="none" w:sz="0" w:space="0" w:color="auto"/>
                <w:left w:val="none" w:sz="0" w:space="0" w:color="auto"/>
                <w:bottom w:val="none" w:sz="0" w:space="0" w:color="auto"/>
                <w:right w:val="none" w:sz="0" w:space="0" w:color="auto"/>
              </w:divBdr>
              <w:divsChild>
                <w:div w:id="371685653">
                  <w:marLeft w:val="0"/>
                  <w:marRight w:val="0"/>
                  <w:marTop w:val="0"/>
                  <w:marBottom w:val="0"/>
                  <w:divBdr>
                    <w:top w:val="none" w:sz="0" w:space="0" w:color="auto"/>
                    <w:left w:val="none" w:sz="0" w:space="0" w:color="auto"/>
                    <w:bottom w:val="none" w:sz="0" w:space="0" w:color="auto"/>
                    <w:right w:val="none" w:sz="0" w:space="0" w:color="auto"/>
                  </w:divBdr>
                  <w:divsChild>
                    <w:div w:id="1110860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687585">
      <w:bodyDiv w:val="1"/>
      <w:marLeft w:val="0"/>
      <w:marRight w:val="0"/>
      <w:marTop w:val="0"/>
      <w:marBottom w:val="0"/>
      <w:divBdr>
        <w:top w:val="none" w:sz="0" w:space="0" w:color="auto"/>
        <w:left w:val="none" w:sz="0" w:space="0" w:color="auto"/>
        <w:bottom w:val="none" w:sz="0" w:space="0" w:color="auto"/>
        <w:right w:val="none" w:sz="0" w:space="0" w:color="auto"/>
      </w:divBdr>
      <w:divsChild>
        <w:div w:id="1749111675">
          <w:marLeft w:val="0"/>
          <w:marRight w:val="0"/>
          <w:marTop w:val="0"/>
          <w:marBottom w:val="0"/>
          <w:divBdr>
            <w:top w:val="none" w:sz="0" w:space="0" w:color="auto"/>
            <w:left w:val="none" w:sz="0" w:space="0" w:color="auto"/>
            <w:bottom w:val="none" w:sz="0" w:space="0" w:color="auto"/>
            <w:right w:val="none" w:sz="0" w:space="0" w:color="auto"/>
          </w:divBdr>
          <w:divsChild>
            <w:div w:id="752123342">
              <w:marLeft w:val="0"/>
              <w:marRight w:val="0"/>
              <w:marTop w:val="0"/>
              <w:marBottom w:val="0"/>
              <w:divBdr>
                <w:top w:val="none" w:sz="0" w:space="0" w:color="auto"/>
                <w:left w:val="none" w:sz="0" w:space="0" w:color="auto"/>
                <w:bottom w:val="none" w:sz="0" w:space="0" w:color="auto"/>
                <w:right w:val="none" w:sz="0" w:space="0" w:color="auto"/>
              </w:divBdr>
              <w:divsChild>
                <w:div w:id="166574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069355">
      <w:bodyDiv w:val="1"/>
      <w:marLeft w:val="0"/>
      <w:marRight w:val="0"/>
      <w:marTop w:val="0"/>
      <w:marBottom w:val="0"/>
      <w:divBdr>
        <w:top w:val="none" w:sz="0" w:space="0" w:color="auto"/>
        <w:left w:val="none" w:sz="0" w:space="0" w:color="auto"/>
        <w:bottom w:val="none" w:sz="0" w:space="0" w:color="auto"/>
        <w:right w:val="none" w:sz="0" w:space="0" w:color="auto"/>
      </w:divBdr>
      <w:divsChild>
        <w:div w:id="472138988">
          <w:marLeft w:val="0"/>
          <w:marRight w:val="0"/>
          <w:marTop w:val="0"/>
          <w:marBottom w:val="0"/>
          <w:divBdr>
            <w:top w:val="none" w:sz="0" w:space="0" w:color="auto"/>
            <w:left w:val="none" w:sz="0" w:space="0" w:color="auto"/>
            <w:bottom w:val="none" w:sz="0" w:space="0" w:color="auto"/>
            <w:right w:val="none" w:sz="0" w:space="0" w:color="auto"/>
          </w:divBdr>
          <w:divsChild>
            <w:div w:id="2124765217">
              <w:marLeft w:val="0"/>
              <w:marRight w:val="0"/>
              <w:marTop w:val="0"/>
              <w:marBottom w:val="0"/>
              <w:divBdr>
                <w:top w:val="none" w:sz="0" w:space="0" w:color="auto"/>
                <w:left w:val="none" w:sz="0" w:space="0" w:color="auto"/>
                <w:bottom w:val="none" w:sz="0" w:space="0" w:color="auto"/>
                <w:right w:val="none" w:sz="0" w:space="0" w:color="auto"/>
              </w:divBdr>
              <w:divsChild>
                <w:div w:id="1792742541">
                  <w:marLeft w:val="0"/>
                  <w:marRight w:val="0"/>
                  <w:marTop w:val="0"/>
                  <w:marBottom w:val="0"/>
                  <w:divBdr>
                    <w:top w:val="none" w:sz="0" w:space="0" w:color="auto"/>
                    <w:left w:val="none" w:sz="0" w:space="0" w:color="auto"/>
                    <w:bottom w:val="none" w:sz="0" w:space="0" w:color="auto"/>
                    <w:right w:val="none" w:sz="0" w:space="0" w:color="auto"/>
                  </w:divBdr>
                  <w:divsChild>
                    <w:div w:id="129382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727999">
      <w:bodyDiv w:val="1"/>
      <w:marLeft w:val="0"/>
      <w:marRight w:val="0"/>
      <w:marTop w:val="0"/>
      <w:marBottom w:val="0"/>
      <w:divBdr>
        <w:top w:val="none" w:sz="0" w:space="0" w:color="auto"/>
        <w:left w:val="none" w:sz="0" w:space="0" w:color="auto"/>
        <w:bottom w:val="none" w:sz="0" w:space="0" w:color="auto"/>
        <w:right w:val="none" w:sz="0" w:space="0" w:color="auto"/>
      </w:divBdr>
      <w:divsChild>
        <w:div w:id="296687549">
          <w:marLeft w:val="0"/>
          <w:marRight w:val="0"/>
          <w:marTop w:val="0"/>
          <w:marBottom w:val="0"/>
          <w:divBdr>
            <w:top w:val="none" w:sz="0" w:space="0" w:color="auto"/>
            <w:left w:val="none" w:sz="0" w:space="0" w:color="auto"/>
            <w:bottom w:val="none" w:sz="0" w:space="0" w:color="auto"/>
            <w:right w:val="none" w:sz="0" w:space="0" w:color="auto"/>
          </w:divBdr>
          <w:divsChild>
            <w:div w:id="184566105">
              <w:marLeft w:val="0"/>
              <w:marRight w:val="0"/>
              <w:marTop w:val="0"/>
              <w:marBottom w:val="0"/>
              <w:divBdr>
                <w:top w:val="none" w:sz="0" w:space="0" w:color="auto"/>
                <w:left w:val="none" w:sz="0" w:space="0" w:color="auto"/>
                <w:bottom w:val="none" w:sz="0" w:space="0" w:color="auto"/>
                <w:right w:val="none" w:sz="0" w:space="0" w:color="auto"/>
              </w:divBdr>
              <w:divsChild>
                <w:div w:id="2005090435">
                  <w:marLeft w:val="0"/>
                  <w:marRight w:val="0"/>
                  <w:marTop w:val="0"/>
                  <w:marBottom w:val="0"/>
                  <w:divBdr>
                    <w:top w:val="none" w:sz="0" w:space="0" w:color="auto"/>
                    <w:left w:val="none" w:sz="0" w:space="0" w:color="auto"/>
                    <w:bottom w:val="none" w:sz="0" w:space="0" w:color="auto"/>
                    <w:right w:val="none" w:sz="0" w:space="0" w:color="auto"/>
                  </w:divBdr>
                  <w:divsChild>
                    <w:div w:id="128892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444330">
      <w:bodyDiv w:val="1"/>
      <w:marLeft w:val="0"/>
      <w:marRight w:val="0"/>
      <w:marTop w:val="0"/>
      <w:marBottom w:val="0"/>
      <w:divBdr>
        <w:top w:val="none" w:sz="0" w:space="0" w:color="auto"/>
        <w:left w:val="none" w:sz="0" w:space="0" w:color="auto"/>
        <w:bottom w:val="none" w:sz="0" w:space="0" w:color="auto"/>
        <w:right w:val="none" w:sz="0" w:space="0" w:color="auto"/>
      </w:divBdr>
      <w:divsChild>
        <w:div w:id="2069835958">
          <w:marLeft w:val="0"/>
          <w:marRight w:val="0"/>
          <w:marTop w:val="0"/>
          <w:marBottom w:val="0"/>
          <w:divBdr>
            <w:top w:val="none" w:sz="0" w:space="0" w:color="auto"/>
            <w:left w:val="none" w:sz="0" w:space="0" w:color="auto"/>
            <w:bottom w:val="none" w:sz="0" w:space="0" w:color="auto"/>
            <w:right w:val="none" w:sz="0" w:space="0" w:color="auto"/>
          </w:divBdr>
          <w:divsChild>
            <w:div w:id="200094800">
              <w:marLeft w:val="0"/>
              <w:marRight w:val="0"/>
              <w:marTop w:val="0"/>
              <w:marBottom w:val="0"/>
              <w:divBdr>
                <w:top w:val="none" w:sz="0" w:space="0" w:color="auto"/>
                <w:left w:val="none" w:sz="0" w:space="0" w:color="auto"/>
                <w:bottom w:val="none" w:sz="0" w:space="0" w:color="auto"/>
                <w:right w:val="none" w:sz="0" w:space="0" w:color="auto"/>
              </w:divBdr>
              <w:divsChild>
                <w:div w:id="32362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522606">
      <w:bodyDiv w:val="1"/>
      <w:marLeft w:val="0"/>
      <w:marRight w:val="0"/>
      <w:marTop w:val="0"/>
      <w:marBottom w:val="0"/>
      <w:divBdr>
        <w:top w:val="none" w:sz="0" w:space="0" w:color="auto"/>
        <w:left w:val="none" w:sz="0" w:space="0" w:color="auto"/>
        <w:bottom w:val="none" w:sz="0" w:space="0" w:color="auto"/>
        <w:right w:val="none" w:sz="0" w:space="0" w:color="auto"/>
      </w:divBdr>
      <w:divsChild>
        <w:div w:id="1256090086">
          <w:marLeft w:val="0"/>
          <w:marRight w:val="0"/>
          <w:marTop w:val="0"/>
          <w:marBottom w:val="0"/>
          <w:divBdr>
            <w:top w:val="none" w:sz="0" w:space="0" w:color="auto"/>
            <w:left w:val="none" w:sz="0" w:space="0" w:color="auto"/>
            <w:bottom w:val="none" w:sz="0" w:space="0" w:color="auto"/>
            <w:right w:val="none" w:sz="0" w:space="0" w:color="auto"/>
          </w:divBdr>
          <w:divsChild>
            <w:div w:id="1944989708">
              <w:marLeft w:val="0"/>
              <w:marRight w:val="0"/>
              <w:marTop w:val="0"/>
              <w:marBottom w:val="0"/>
              <w:divBdr>
                <w:top w:val="none" w:sz="0" w:space="0" w:color="auto"/>
                <w:left w:val="none" w:sz="0" w:space="0" w:color="auto"/>
                <w:bottom w:val="none" w:sz="0" w:space="0" w:color="auto"/>
                <w:right w:val="none" w:sz="0" w:space="0" w:color="auto"/>
              </w:divBdr>
              <w:divsChild>
                <w:div w:id="175158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026095">
      <w:bodyDiv w:val="1"/>
      <w:marLeft w:val="0"/>
      <w:marRight w:val="0"/>
      <w:marTop w:val="0"/>
      <w:marBottom w:val="0"/>
      <w:divBdr>
        <w:top w:val="none" w:sz="0" w:space="0" w:color="auto"/>
        <w:left w:val="none" w:sz="0" w:space="0" w:color="auto"/>
        <w:bottom w:val="none" w:sz="0" w:space="0" w:color="auto"/>
        <w:right w:val="none" w:sz="0" w:space="0" w:color="auto"/>
      </w:divBdr>
      <w:divsChild>
        <w:div w:id="1792746134">
          <w:marLeft w:val="0"/>
          <w:marRight w:val="0"/>
          <w:marTop w:val="0"/>
          <w:marBottom w:val="0"/>
          <w:divBdr>
            <w:top w:val="none" w:sz="0" w:space="0" w:color="auto"/>
            <w:left w:val="none" w:sz="0" w:space="0" w:color="auto"/>
            <w:bottom w:val="none" w:sz="0" w:space="0" w:color="auto"/>
            <w:right w:val="none" w:sz="0" w:space="0" w:color="auto"/>
          </w:divBdr>
          <w:divsChild>
            <w:div w:id="1641223646">
              <w:marLeft w:val="0"/>
              <w:marRight w:val="0"/>
              <w:marTop w:val="0"/>
              <w:marBottom w:val="0"/>
              <w:divBdr>
                <w:top w:val="none" w:sz="0" w:space="0" w:color="auto"/>
                <w:left w:val="none" w:sz="0" w:space="0" w:color="auto"/>
                <w:bottom w:val="none" w:sz="0" w:space="0" w:color="auto"/>
                <w:right w:val="none" w:sz="0" w:space="0" w:color="auto"/>
              </w:divBdr>
              <w:divsChild>
                <w:div w:id="416097538">
                  <w:marLeft w:val="0"/>
                  <w:marRight w:val="0"/>
                  <w:marTop w:val="0"/>
                  <w:marBottom w:val="0"/>
                  <w:divBdr>
                    <w:top w:val="none" w:sz="0" w:space="0" w:color="auto"/>
                    <w:left w:val="none" w:sz="0" w:space="0" w:color="auto"/>
                    <w:bottom w:val="none" w:sz="0" w:space="0" w:color="auto"/>
                    <w:right w:val="none" w:sz="0" w:space="0" w:color="auto"/>
                  </w:divBdr>
                  <w:divsChild>
                    <w:div w:id="179205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237235">
      <w:bodyDiv w:val="1"/>
      <w:marLeft w:val="0"/>
      <w:marRight w:val="0"/>
      <w:marTop w:val="0"/>
      <w:marBottom w:val="0"/>
      <w:divBdr>
        <w:top w:val="none" w:sz="0" w:space="0" w:color="auto"/>
        <w:left w:val="none" w:sz="0" w:space="0" w:color="auto"/>
        <w:bottom w:val="none" w:sz="0" w:space="0" w:color="auto"/>
        <w:right w:val="none" w:sz="0" w:space="0" w:color="auto"/>
      </w:divBdr>
      <w:divsChild>
        <w:div w:id="890070392">
          <w:marLeft w:val="0"/>
          <w:marRight w:val="0"/>
          <w:marTop w:val="0"/>
          <w:marBottom w:val="0"/>
          <w:divBdr>
            <w:top w:val="none" w:sz="0" w:space="0" w:color="auto"/>
            <w:left w:val="none" w:sz="0" w:space="0" w:color="auto"/>
            <w:bottom w:val="none" w:sz="0" w:space="0" w:color="auto"/>
            <w:right w:val="none" w:sz="0" w:space="0" w:color="auto"/>
          </w:divBdr>
          <w:divsChild>
            <w:div w:id="661736855">
              <w:marLeft w:val="0"/>
              <w:marRight w:val="0"/>
              <w:marTop w:val="0"/>
              <w:marBottom w:val="0"/>
              <w:divBdr>
                <w:top w:val="none" w:sz="0" w:space="0" w:color="auto"/>
                <w:left w:val="none" w:sz="0" w:space="0" w:color="auto"/>
                <w:bottom w:val="none" w:sz="0" w:space="0" w:color="auto"/>
                <w:right w:val="none" w:sz="0" w:space="0" w:color="auto"/>
              </w:divBdr>
              <w:divsChild>
                <w:div w:id="253176409">
                  <w:marLeft w:val="0"/>
                  <w:marRight w:val="0"/>
                  <w:marTop w:val="0"/>
                  <w:marBottom w:val="0"/>
                  <w:divBdr>
                    <w:top w:val="none" w:sz="0" w:space="0" w:color="auto"/>
                    <w:left w:val="none" w:sz="0" w:space="0" w:color="auto"/>
                    <w:bottom w:val="none" w:sz="0" w:space="0" w:color="auto"/>
                    <w:right w:val="none" w:sz="0" w:space="0" w:color="auto"/>
                  </w:divBdr>
                  <w:divsChild>
                    <w:div w:id="170767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124634">
      <w:bodyDiv w:val="1"/>
      <w:marLeft w:val="0"/>
      <w:marRight w:val="0"/>
      <w:marTop w:val="0"/>
      <w:marBottom w:val="0"/>
      <w:divBdr>
        <w:top w:val="none" w:sz="0" w:space="0" w:color="auto"/>
        <w:left w:val="none" w:sz="0" w:space="0" w:color="auto"/>
        <w:bottom w:val="none" w:sz="0" w:space="0" w:color="auto"/>
        <w:right w:val="none" w:sz="0" w:space="0" w:color="auto"/>
      </w:divBdr>
      <w:divsChild>
        <w:div w:id="1082986923">
          <w:marLeft w:val="0"/>
          <w:marRight w:val="0"/>
          <w:marTop w:val="0"/>
          <w:marBottom w:val="0"/>
          <w:divBdr>
            <w:top w:val="none" w:sz="0" w:space="0" w:color="auto"/>
            <w:left w:val="none" w:sz="0" w:space="0" w:color="auto"/>
            <w:bottom w:val="none" w:sz="0" w:space="0" w:color="auto"/>
            <w:right w:val="none" w:sz="0" w:space="0" w:color="auto"/>
          </w:divBdr>
          <w:divsChild>
            <w:div w:id="1727218614">
              <w:marLeft w:val="0"/>
              <w:marRight w:val="0"/>
              <w:marTop w:val="0"/>
              <w:marBottom w:val="0"/>
              <w:divBdr>
                <w:top w:val="none" w:sz="0" w:space="0" w:color="auto"/>
                <w:left w:val="none" w:sz="0" w:space="0" w:color="auto"/>
                <w:bottom w:val="none" w:sz="0" w:space="0" w:color="auto"/>
                <w:right w:val="none" w:sz="0" w:space="0" w:color="auto"/>
              </w:divBdr>
              <w:divsChild>
                <w:div w:id="153692149">
                  <w:marLeft w:val="0"/>
                  <w:marRight w:val="0"/>
                  <w:marTop w:val="0"/>
                  <w:marBottom w:val="0"/>
                  <w:divBdr>
                    <w:top w:val="none" w:sz="0" w:space="0" w:color="auto"/>
                    <w:left w:val="none" w:sz="0" w:space="0" w:color="auto"/>
                    <w:bottom w:val="none" w:sz="0" w:space="0" w:color="auto"/>
                    <w:right w:val="none" w:sz="0" w:space="0" w:color="auto"/>
                  </w:divBdr>
                  <w:divsChild>
                    <w:div w:id="33673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673424">
      <w:bodyDiv w:val="1"/>
      <w:marLeft w:val="0"/>
      <w:marRight w:val="0"/>
      <w:marTop w:val="0"/>
      <w:marBottom w:val="0"/>
      <w:divBdr>
        <w:top w:val="none" w:sz="0" w:space="0" w:color="auto"/>
        <w:left w:val="none" w:sz="0" w:space="0" w:color="auto"/>
        <w:bottom w:val="none" w:sz="0" w:space="0" w:color="auto"/>
        <w:right w:val="none" w:sz="0" w:space="0" w:color="auto"/>
      </w:divBdr>
      <w:divsChild>
        <w:div w:id="464352300">
          <w:marLeft w:val="0"/>
          <w:marRight w:val="0"/>
          <w:marTop w:val="0"/>
          <w:marBottom w:val="0"/>
          <w:divBdr>
            <w:top w:val="none" w:sz="0" w:space="0" w:color="auto"/>
            <w:left w:val="none" w:sz="0" w:space="0" w:color="auto"/>
            <w:bottom w:val="none" w:sz="0" w:space="0" w:color="auto"/>
            <w:right w:val="none" w:sz="0" w:space="0" w:color="auto"/>
          </w:divBdr>
          <w:divsChild>
            <w:div w:id="693379916">
              <w:marLeft w:val="0"/>
              <w:marRight w:val="0"/>
              <w:marTop w:val="0"/>
              <w:marBottom w:val="0"/>
              <w:divBdr>
                <w:top w:val="none" w:sz="0" w:space="0" w:color="auto"/>
                <w:left w:val="none" w:sz="0" w:space="0" w:color="auto"/>
                <w:bottom w:val="none" w:sz="0" w:space="0" w:color="auto"/>
                <w:right w:val="none" w:sz="0" w:space="0" w:color="auto"/>
              </w:divBdr>
              <w:divsChild>
                <w:div w:id="1028144964">
                  <w:marLeft w:val="0"/>
                  <w:marRight w:val="0"/>
                  <w:marTop w:val="0"/>
                  <w:marBottom w:val="0"/>
                  <w:divBdr>
                    <w:top w:val="none" w:sz="0" w:space="0" w:color="auto"/>
                    <w:left w:val="none" w:sz="0" w:space="0" w:color="auto"/>
                    <w:bottom w:val="none" w:sz="0" w:space="0" w:color="auto"/>
                    <w:right w:val="none" w:sz="0" w:space="0" w:color="auto"/>
                  </w:divBdr>
                  <w:divsChild>
                    <w:div w:id="126002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457317">
      <w:bodyDiv w:val="1"/>
      <w:marLeft w:val="0"/>
      <w:marRight w:val="0"/>
      <w:marTop w:val="0"/>
      <w:marBottom w:val="0"/>
      <w:divBdr>
        <w:top w:val="none" w:sz="0" w:space="0" w:color="auto"/>
        <w:left w:val="none" w:sz="0" w:space="0" w:color="auto"/>
        <w:bottom w:val="none" w:sz="0" w:space="0" w:color="auto"/>
        <w:right w:val="none" w:sz="0" w:space="0" w:color="auto"/>
      </w:divBdr>
      <w:divsChild>
        <w:div w:id="2049376709">
          <w:marLeft w:val="0"/>
          <w:marRight w:val="0"/>
          <w:marTop w:val="0"/>
          <w:marBottom w:val="0"/>
          <w:divBdr>
            <w:top w:val="none" w:sz="0" w:space="0" w:color="auto"/>
            <w:left w:val="none" w:sz="0" w:space="0" w:color="auto"/>
            <w:bottom w:val="none" w:sz="0" w:space="0" w:color="auto"/>
            <w:right w:val="none" w:sz="0" w:space="0" w:color="auto"/>
          </w:divBdr>
          <w:divsChild>
            <w:div w:id="343017169">
              <w:marLeft w:val="0"/>
              <w:marRight w:val="0"/>
              <w:marTop w:val="0"/>
              <w:marBottom w:val="0"/>
              <w:divBdr>
                <w:top w:val="none" w:sz="0" w:space="0" w:color="auto"/>
                <w:left w:val="none" w:sz="0" w:space="0" w:color="auto"/>
                <w:bottom w:val="none" w:sz="0" w:space="0" w:color="auto"/>
                <w:right w:val="none" w:sz="0" w:space="0" w:color="auto"/>
              </w:divBdr>
              <w:divsChild>
                <w:div w:id="1936130876">
                  <w:marLeft w:val="0"/>
                  <w:marRight w:val="0"/>
                  <w:marTop w:val="0"/>
                  <w:marBottom w:val="0"/>
                  <w:divBdr>
                    <w:top w:val="none" w:sz="0" w:space="0" w:color="auto"/>
                    <w:left w:val="none" w:sz="0" w:space="0" w:color="auto"/>
                    <w:bottom w:val="none" w:sz="0" w:space="0" w:color="auto"/>
                    <w:right w:val="none" w:sz="0" w:space="0" w:color="auto"/>
                  </w:divBdr>
                  <w:divsChild>
                    <w:div w:id="35114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694543">
      <w:bodyDiv w:val="1"/>
      <w:marLeft w:val="0"/>
      <w:marRight w:val="0"/>
      <w:marTop w:val="0"/>
      <w:marBottom w:val="0"/>
      <w:divBdr>
        <w:top w:val="none" w:sz="0" w:space="0" w:color="auto"/>
        <w:left w:val="none" w:sz="0" w:space="0" w:color="auto"/>
        <w:bottom w:val="none" w:sz="0" w:space="0" w:color="auto"/>
        <w:right w:val="none" w:sz="0" w:space="0" w:color="auto"/>
      </w:divBdr>
      <w:divsChild>
        <w:div w:id="1775590409">
          <w:marLeft w:val="0"/>
          <w:marRight w:val="0"/>
          <w:marTop w:val="0"/>
          <w:marBottom w:val="0"/>
          <w:divBdr>
            <w:top w:val="none" w:sz="0" w:space="0" w:color="auto"/>
            <w:left w:val="none" w:sz="0" w:space="0" w:color="auto"/>
            <w:bottom w:val="none" w:sz="0" w:space="0" w:color="auto"/>
            <w:right w:val="none" w:sz="0" w:space="0" w:color="auto"/>
          </w:divBdr>
          <w:divsChild>
            <w:div w:id="723212023">
              <w:marLeft w:val="0"/>
              <w:marRight w:val="0"/>
              <w:marTop w:val="0"/>
              <w:marBottom w:val="0"/>
              <w:divBdr>
                <w:top w:val="none" w:sz="0" w:space="0" w:color="auto"/>
                <w:left w:val="none" w:sz="0" w:space="0" w:color="auto"/>
                <w:bottom w:val="none" w:sz="0" w:space="0" w:color="auto"/>
                <w:right w:val="none" w:sz="0" w:space="0" w:color="auto"/>
              </w:divBdr>
              <w:divsChild>
                <w:div w:id="32185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686359">
      <w:bodyDiv w:val="1"/>
      <w:marLeft w:val="0"/>
      <w:marRight w:val="0"/>
      <w:marTop w:val="0"/>
      <w:marBottom w:val="0"/>
      <w:divBdr>
        <w:top w:val="none" w:sz="0" w:space="0" w:color="auto"/>
        <w:left w:val="none" w:sz="0" w:space="0" w:color="auto"/>
        <w:bottom w:val="none" w:sz="0" w:space="0" w:color="auto"/>
        <w:right w:val="none" w:sz="0" w:space="0" w:color="auto"/>
      </w:divBdr>
    </w:div>
    <w:div w:id="2098942111">
      <w:bodyDiv w:val="1"/>
      <w:marLeft w:val="0"/>
      <w:marRight w:val="0"/>
      <w:marTop w:val="0"/>
      <w:marBottom w:val="0"/>
      <w:divBdr>
        <w:top w:val="none" w:sz="0" w:space="0" w:color="auto"/>
        <w:left w:val="none" w:sz="0" w:space="0" w:color="auto"/>
        <w:bottom w:val="none" w:sz="0" w:space="0" w:color="auto"/>
        <w:right w:val="none" w:sz="0" w:space="0" w:color="auto"/>
      </w:divBdr>
      <w:divsChild>
        <w:div w:id="2001691578">
          <w:marLeft w:val="0"/>
          <w:marRight w:val="0"/>
          <w:marTop w:val="0"/>
          <w:marBottom w:val="0"/>
          <w:divBdr>
            <w:top w:val="none" w:sz="0" w:space="0" w:color="auto"/>
            <w:left w:val="none" w:sz="0" w:space="0" w:color="auto"/>
            <w:bottom w:val="none" w:sz="0" w:space="0" w:color="auto"/>
            <w:right w:val="none" w:sz="0" w:space="0" w:color="auto"/>
          </w:divBdr>
          <w:divsChild>
            <w:div w:id="631136823">
              <w:marLeft w:val="0"/>
              <w:marRight w:val="0"/>
              <w:marTop w:val="0"/>
              <w:marBottom w:val="0"/>
              <w:divBdr>
                <w:top w:val="none" w:sz="0" w:space="0" w:color="auto"/>
                <w:left w:val="none" w:sz="0" w:space="0" w:color="auto"/>
                <w:bottom w:val="none" w:sz="0" w:space="0" w:color="auto"/>
                <w:right w:val="none" w:sz="0" w:space="0" w:color="auto"/>
              </w:divBdr>
              <w:divsChild>
                <w:div w:id="109532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F5893-6843-2149-9E75-B18A9D911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4</TotalTime>
  <Pages>18</Pages>
  <Words>4951</Words>
  <Characters>2822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izovic, Nermina</dc:creator>
  <cp:keywords/>
  <dc:description/>
  <cp:lastModifiedBy>Ferizovic, Nermina</cp:lastModifiedBy>
  <cp:revision>7</cp:revision>
  <dcterms:created xsi:type="dcterms:W3CDTF">2024-05-19T10:47:00Z</dcterms:created>
  <dcterms:modified xsi:type="dcterms:W3CDTF">2024-05-19T11:12:00Z</dcterms:modified>
</cp:coreProperties>
</file>